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9C470A" w14:textId="77777777" w:rsidR="00A83BA7" w:rsidRDefault="00A83BA7" w:rsidP="004379A0">
      <w:pPr>
        <w:tabs>
          <w:tab w:val="center" w:pos="4323"/>
          <w:tab w:val="left" w:pos="5148"/>
          <w:tab w:val="left" w:pos="5550"/>
        </w:tabs>
        <w:spacing w:line="480" w:lineRule="auto"/>
        <w:jc w:val="center"/>
        <w:outlineLvl w:val="0"/>
        <w:rPr>
          <w:rFonts w:ascii="Times New Roman" w:eastAsia="Batang" w:hAnsi="Times New Roman" w:cs="Times New Roman"/>
          <w:b/>
          <w:color w:val="000000"/>
          <w:lang w:val="en-GB" w:eastAsia="ko-KR"/>
        </w:rPr>
      </w:pPr>
      <w:bookmarkStart w:id="0" w:name="_GoBack"/>
      <w:bookmarkEnd w:id="0"/>
    </w:p>
    <w:p w14:paraId="35959C62" w14:textId="77777777" w:rsidR="009A3B65" w:rsidRDefault="009A3B65" w:rsidP="009A3B65">
      <w:pPr>
        <w:spacing w:line="480" w:lineRule="auto"/>
        <w:jc w:val="center"/>
        <w:outlineLvl w:val="0"/>
        <w:rPr>
          <w:rFonts w:ascii="Times New Roman" w:eastAsia="Batang" w:hAnsi="Times New Roman" w:cs="Times New Roman"/>
          <w:b/>
          <w:color w:val="000000"/>
          <w:lang w:val="en-GB" w:eastAsia="ko-KR"/>
        </w:rPr>
      </w:pPr>
      <w:r>
        <w:rPr>
          <w:rFonts w:ascii="Times New Roman" w:eastAsia="Batang" w:hAnsi="Times New Roman" w:cs="Times New Roman"/>
          <w:b/>
          <w:color w:val="000000"/>
          <w:lang w:val="en-GB" w:eastAsia="ko-KR"/>
        </w:rPr>
        <w:t>SUPPLEMENTARY INFORMATION</w:t>
      </w:r>
    </w:p>
    <w:p w14:paraId="63B04BAD" w14:textId="77777777" w:rsidR="004379A0" w:rsidRPr="00A8155D" w:rsidRDefault="004379A0" w:rsidP="004379A0">
      <w:pPr>
        <w:spacing w:line="480" w:lineRule="auto"/>
        <w:jc w:val="center"/>
        <w:rPr>
          <w:rFonts w:ascii="Times New Roman" w:eastAsia="Batang" w:hAnsi="Times New Roman" w:cs="Times New Roman"/>
          <w:b/>
          <w:color w:val="000000"/>
          <w:lang w:val="en-GB" w:eastAsia="ko-KR"/>
        </w:rPr>
      </w:pPr>
    </w:p>
    <w:p w14:paraId="35FC2EDC" w14:textId="77777777" w:rsidR="009A3B65" w:rsidRDefault="009A3B65" w:rsidP="004379A0">
      <w:pPr>
        <w:spacing w:line="480" w:lineRule="auto"/>
        <w:jc w:val="center"/>
        <w:outlineLvl w:val="0"/>
        <w:rPr>
          <w:rFonts w:ascii="Times New Roman" w:eastAsia="Batang" w:hAnsi="Times New Roman" w:cs="Times New Roman"/>
          <w:b/>
          <w:color w:val="000000"/>
          <w:lang w:val="en-GB" w:eastAsia="ko-KR"/>
        </w:rPr>
      </w:pPr>
    </w:p>
    <w:p w14:paraId="7D54175E" w14:textId="57EBAB75" w:rsidR="004379A0" w:rsidRPr="00A8155D" w:rsidRDefault="00381FAE" w:rsidP="004379A0">
      <w:pPr>
        <w:spacing w:line="480" w:lineRule="auto"/>
        <w:jc w:val="center"/>
        <w:outlineLvl w:val="0"/>
        <w:rPr>
          <w:rFonts w:ascii="Times New Roman" w:eastAsia="Batang" w:hAnsi="Times New Roman" w:cs="Times New Roman"/>
          <w:b/>
          <w:color w:val="000000"/>
          <w:lang w:val="en-GB" w:eastAsia="ko-KR"/>
        </w:rPr>
      </w:pPr>
      <w:r>
        <w:rPr>
          <w:rFonts w:ascii="Times New Roman" w:eastAsia="Batang" w:hAnsi="Times New Roman" w:cs="Times New Roman"/>
          <w:b/>
          <w:color w:val="000000"/>
          <w:lang w:val="en-GB" w:eastAsia="ko-KR"/>
        </w:rPr>
        <w:t>PREDICTED</w:t>
      </w:r>
      <w:r w:rsidR="00BA7CFD">
        <w:rPr>
          <w:rFonts w:ascii="Times New Roman" w:eastAsia="Batang" w:hAnsi="Times New Roman" w:cs="Times New Roman"/>
          <w:b/>
          <w:color w:val="000000"/>
          <w:lang w:val="en-GB" w:eastAsia="ko-KR"/>
        </w:rPr>
        <w:t xml:space="preserve"> IMPACT OF </w:t>
      </w:r>
      <w:r w:rsidR="000D1D54">
        <w:rPr>
          <w:rFonts w:ascii="Times New Roman" w:eastAsia="Batang" w:hAnsi="Times New Roman" w:cs="Times New Roman"/>
          <w:b/>
          <w:color w:val="000000"/>
          <w:lang w:val="en-GB" w:eastAsia="ko-KR"/>
        </w:rPr>
        <w:t>CLIMATE CHANGE</w:t>
      </w:r>
      <w:r w:rsidR="00F623ED">
        <w:rPr>
          <w:rFonts w:ascii="Times New Roman" w:eastAsia="Batang" w:hAnsi="Times New Roman" w:cs="Times New Roman"/>
          <w:b/>
          <w:color w:val="000000"/>
          <w:lang w:val="en-GB" w:eastAsia="ko-KR"/>
        </w:rPr>
        <w:t xml:space="preserve"> </w:t>
      </w:r>
      <w:r w:rsidR="005C559D">
        <w:rPr>
          <w:rFonts w:ascii="Times New Roman" w:eastAsia="Batang" w:hAnsi="Times New Roman" w:cs="Times New Roman"/>
          <w:b/>
          <w:color w:val="000000"/>
          <w:lang w:val="en-GB" w:eastAsia="ko-KR"/>
        </w:rPr>
        <w:t xml:space="preserve">ON </w:t>
      </w:r>
      <w:r w:rsidR="00B634AD">
        <w:rPr>
          <w:rFonts w:ascii="Times New Roman" w:eastAsia="Batang" w:hAnsi="Times New Roman" w:cs="Times New Roman"/>
          <w:b/>
          <w:color w:val="000000"/>
          <w:lang w:val="en-GB" w:eastAsia="ko-KR"/>
        </w:rPr>
        <w:t xml:space="preserve">TRIHALOMETHANES </w:t>
      </w:r>
      <w:r w:rsidR="00240841">
        <w:rPr>
          <w:rFonts w:ascii="Times New Roman" w:eastAsia="Batang" w:hAnsi="Times New Roman" w:cs="Times New Roman"/>
          <w:b/>
          <w:color w:val="000000"/>
          <w:lang w:val="en-GB" w:eastAsia="ko-KR"/>
        </w:rPr>
        <w:t>FORMATION IN</w:t>
      </w:r>
      <w:r w:rsidR="00FD6BFD">
        <w:rPr>
          <w:rFonts w:ascii="Times New Roman" w:eastAsia="Batang" w:hAnsi="Times New Roman" w:cs="Times New Roman"/>
          <w:b/>
          <w:color w:val="000000"/>
          <w:lang w:val="en-GB" w:eastAsia="ko-KR"/>
        </w:rPr>
        <w:t xml:space="preserve"> </w:t>
      </w:r>
      <w:r w:rsidR="00D71179">
        <w:rPr>
          <w:rFonts w:ascii="Times New Roman" w:eastAsia="Batang" w:hAnsi="Times New Roman" w:cs="Times New Roman"/>
          <w:b/>
          <w:color w:val="000000"/>
          <w:lang w:val="en-GB" w:eastAsia="ko-KR"/>
        </w:rPr>
        <w:t xml:space="preserve">DRINKING </w:t>
      </w:r>
      <w:r w:rsidR="00B634AD">
        <w:rPr>
          <w:rFonts w:ascii="Times New Roman" w:eastAsia="Batang" w:hAnsi="Times New Roman" w:cs="Times New Roman"/>
          <w:b/>
          <w:color w:val="000000"/>
          <w:lang w:val="en-GB" w:eastAsia="ko-KR"/>
        </w:rPr>
        <w:t>WATER TREATMENT</w:t>
      </w:r>
    </w:p>
    <w:p w14:paraId="1E116417" w14:textId="77777777" w:rsidR="004379A0" w:rsidRPr="00A8155D" w:rsidRDefault="004379A0" w:rsidP="004379A0">
      <w:pPr>
        <w:spacing w:line="480" w:lineRule="auto"/>
        <w:jc w:val="center"/>
        <w:rPr>
          <w:rFonts w:ascii="Times New Roman" w:eastAsia="Batang" w:hAnsi="Times New Roman" w:cs="Times New Roman"/>
          <w:b/>
          <w:color w:val="000000"/>
          <w:lang w:val="en-GB" w:eastAsia="ko-KR"/>
        </w:rPr>
      </w:pPr>
    </w:p>
    <w:p w14:paraId="1C399269" w14:textId="1EA813AE" w:rsidR="004379A0" w:rsidRPr="00A8155D" w:rsidRDefault="004379A0" w:rsidP="00C01659">
      <w:pPr>
        <w:jc w:val="center"/>
        <w:rPr>
          <w:rFonts w:ascii="Times New Roman" w:eastAsia="Batang" w:hAnsi="Times New Roman" w:cs="Times New Roman"/>
          <w:color w:val="000000"/>
          <w:lang w:val="en-GB" w:eastAsia="ko-KR"/>
        </w:rPr>
      </w:pPr>
      <w:r w:rsidRPr="00A8155D">
        <w:rPr>
          <w:rFonts w:ascii="Times New Roman" w:eastAsia="Batang" w:hAnsi="Times New Roman" w:cs="Times New Roman"/>
          <w:color w:val="000000"/>
          <w:lang w:val="en-GB" w:eastAsia="ko-KR"/>
        </w:rPr>
        <w:t>Maria Valdivia-Garcia</w:t>
      </w:r>
      <w:r w:rsidRPr="00A8155D">
        <w:rPr>
          <w:rFonts w:ascii="Times New Roman" w:hAnsi="Times New Roman" w:cs="Times New Roman"/>
          <w:color w:val="000000"/>
          <w:vertAlign w:val="superscript"/>
          <w:lang w:val="en-GB"/>
        </w:rPr>
        <w:t>†§</w:t>
      </w:r>
      <w:r w:rsidRPr="00A8155D">
        <w:rPr>
          <w:rFonts w:ascii="Times New Roman" w:eastAsia="Batang" w:hAnsi="Times New Roman" w:cs="Times New Roman"/>
          <w:color w:val="000000"/>
          <w:lang w:val="en-GB" w:eastAsia="ko-KR"/>
        </w:rPr>
        <w:t>, Paul Weir</w:t>
      </w:r>
      <w:r w:rsidRPr="00A8155D">
        <w:rPr>
          <w:rFonts w:ascii="Times New Roman" w:hAnsi="Times New Roman" w:cs="Times New Roman"/>
          <w:color w:val="000000"/>
          <w:vertAlign w:val="superscript"/>
          <w:lang w:val="en-GB"/>
        </w:rPr>
        <w:t>§</w:t>
      </w:r>
      <w:r w:rsidR="00901059" w:rsidRPr="00901059">
        <w:rPr>
          <w:rFonts w:ascii="Times New Roman" w:eastAsia="Batang" w:hAnsi="Times New Roman" w:cs="Times New Roman"/>
          <w:color w:val="000000"/>
          <w:lang w:val="en-GB" w:eastAsia="ko-KR"/>
        </w:rPr>
        <w:t xml:space="preserve">, </w:t>
      </w:r>
      <w:r w:rsidR="00F20737">
        <w:rPr>
          <w:rFonts w:ascii="Times New Roman" w:eastAsia="Batang" w:hAnsi="Times New Roman" w:cs="Times New Roman"/>
          <w:color w:val="000000"/>
          <w:lang w:val="en-GB" w:eastAsia="ko-KR"/>
        </w:rPr>
        <w:t>David W. Graham</w:t>
      </w:r>
      <w:r w:rsidR="00F20737" w:rsidRPr="00A8155D">
        <w:rPr>
          <w:rFonts w:ascii="Times New Roman" w:hAnsi="Times New Roman" w:cs="Times New Roman"/>
          <w:color w:val="000000"/>
          <w:vertAlign w:val="superscript"/>
          <w:lang w:val="en-GB"/>
        </w:rPr>
        <w:t>§</w:t>
      </w:r>
      <w:r w:rsidR="00F20737">
        <w:rPr>
          <w:rFonts w:ascii="Times New Roman" w:eastAsia="Batang" w:hAnsi="Times New Roman" w:cs="Times New Roman"/>
          <w:color w:val="000000"/>
          <w:lang w:val="en-GB" w:eastAsia="ko-KR"/>
        </w:rPr>
        <w:t xml:space="preserve">, </w:t>
      </w:r>
      <w:r w:rsidR="00F97C02">
        <w:rPr>
          <w:rFonts w:ascii="Times New Roman" w:eastAsia="Batang" w:hAnsi="Times New Roman" w:cs="Times New Roman"/>
          <w:color w:val="000000"/>
          <w:lang w:val="en-GB" w:eastAsia="ko-KR"/>
        </w:rPr>
        <w:t xml:space="preserve">and </w:t>
      </w:r>
      <w:r w:rsidRPr="00A8155D">
        <w:rPr>
          <w:rFonts w:ascii="Times New Roman" w:eastAsia="Batang" w:hAnsi="Times New Roman" w:cs="Times New Roman"/>
          <w:color w:val="000000"/>
          <w:lang w:val="en-GB" w:eastAsia="ko-KR"/>
        </w:rPr>
        <w:t>David Werner</w:t>
      </w:r>
      <w:r w:rsidRPr="00A8155D">
        <w:rPr>
          <w:rFonts w:ascii="Times New Roman" w:hAnsi="Times New Roman" w:cs="Times New Roman"/>
          <w:color w:val="000000"/>
          <w:vertAlign w:val="superscript"/>
          <w:lang w:val="en-GB"/>
        </w:rPr>
        <w:t>†</w:t>
      </w:r>
      <w:r w:rsidR="00B3129A" w:rsidRPr="00A8155D">
        <w:rPr>
          <w:rFonts w:ascii="Times New Roman" w:eastAsia="Batang" w:hAnsi="Times New Roman" w:cs="Times New Roman"/>
          <w:color w:val="000000"/>
          <w:lang w:val="en-GB" w:eastAsia="ko-KR"/>
        </w:rPr>
        <w:t>*</w:t>
      </w:r>
    </w:p>
    <w:p w14:paraId="67B287A1" w14:textId="77777777" w:rsidR="004379A0" w:rsidRPr="00A8155D" w:rsidRDefault="004379A0" w:rsidP="004379A0">
      <w:pPr>
        <w:jc w:val="center"/>
        <w:rPr>
          <w:rFonts w:ascii="Times New Roman" w:hAnsi="Times New Roman" w:cs="Times New Roman"/>
          <w:color w:val="000000"/>
          <w:vertAlign w:val="superscript"/>
          <w:lang w:val="en-GB"/>
        </w:rPr>
      </w:pPr>
    </w:p>
    <w:p w14:paraId="470A2240" w14:textId="1F359482" w:rsidR="004379A0" w:rsidRPr="00A8155D" w:rsidRDefault="004379A0" w:rsidP="004379A0">
      <w:pPr>
        <w:jc w:val="center"/>
        <w:rPr>
          <w:rFonts w:ascii="Times New Roman" w:hAnsi="Times New Roman" w:cs="Times New Roman"/>
          <w:lang w:val="en-GB"/>
        </w:rPr>
      </w:pPr>
      <w:r w:rsidRPr="00A8155D">
        <w:rPr>
          <w:rFonts w:ascii="Times New Roman" w:hAnsi="Times New Roman" w:cs="Times New Roman"/>
          <w:color w:val="000000"/>
          <w:vertAlign w:val="superscript"/>
          <w:lang w:val="en-GB"/>
        </w:rPr>
        <w:t>†</w:t>
      </w:r>
      <w:r w:rsidRPr="00A8155D">
        <w:rPr>
          <w:rFonts w:ascii="Times New Roman" w:hAnsi="Times New Roman" w:cs="Times New Roman"/>
          <w:lang w:val="en-GB"/>
        </w:rPr>
        <w:t xml:space="preserve"> School of </w:t>
      </w:r>
      <w:r w:rsidR="005D300A">
        <w:rPr>
          <w:rFonts w:ascii="Times New Roman" w:hAnsi="Times New Roman" w:cs="Times New Roman"/>
          <w:lang w:val="en-GB"/>
        </w:rPr>
        <w:t>Engineering</w:t>
      </w:r>
    </w:p>
    <w:p w14:paraId="6AD0C744" w14:textId="77777777" w:rsidR="004379A0" w:rsidRPr="00A8155D" w:rsidRDefault="004379A0" w:rsidP="004379A0">
      <w:pPr>
        <w:jc w:val="center"/>
        <w:rPr>
          <w:rFonts w:ascii="Times New Roman" w:hAnsi="Times New Roman" w:cs="Times New Roman"/>
          <w:lang w:val="en-GB"/>
        </w:rPr>
      </w:pPr>
      <w:r w:rsidRPr="00A8155D">
        <w:rPr>
          <w:rFonts w:ascii="Times New Roman" w:hAnsi="Times New Roman" w:cs="Times New Roman"/>
          <w:lang w:val="en-GB"/>
        </w:rPr>
        <w:t>Newcastle University, Newcastle upon Tyne, United Kingdom</w:t>
      </w:r>
    </w:p>
    <w:p w14:paraId="5AD5E495" w14:textId="77777777" w:rsidR="004379A0" w:rsidRDefault="004379A0" w:rsidP="00F97C02">
      <w:pPr>
        <w:rPr>
          <w:rFonts w:ascii="Times New Roman" w:eastAsia="Batang" w:hAnsi="Times New Roman" w:cs="Times New Roman"/>
          <w:color w:val="000000"/>
          <w:lang w:val="en-GB" w:eastAsia="ko-KR"/>
        </w:rPr>
      </w:pPr>
    </w:p>
    <w:p w14:paraId="60A5A213" w14:textId="77777777" w:rsidR="00F97C02" w:rsidRPr="00A8155D" w:rsidRDefault="00F97C02" w:rsidP="00F97C02">
      <w:pPr>
        <w:rPr>
          <w:rFonts w:ascii="Times New Roman" w:hAnsi="Times New Roman" w:cs="Times New Roman"/>
          <w:color w:val="000000"/>
          <w:vertAlign w:val="superscript"/>
          <w:lang w:val="en-GB"/>
        </w:rPr>
      </w:pPr>
    </w:p>
    <w:p w14:paraId="5AAF1094" w14:textId="2134A064" w:rsidR="004379A0" w:rsidRPr="00A8155D" w:rsidRDefault="004379A0" w:rsidP="004379A0">
      <w:pPr>
        <w:jc w:val="center"/>
        <w:rPr>
          <w:rFonts w:ascii="Times New Roman" w:hAnsi="Times New Roman" w:cs="Times New Roman"/>
          <w:lang w:val="en-GB"/>
        </w:rPr>
      </w:pPr>
      <w:r w:rsidRPr="00A8155D">
        <w:rPr>
          <w:rFonts w:ascii="Times New Roman" w:hAnsi="Times New Roman" w:cs="Times New Roman"/>
          <w:lang w:val="en-GB"/>
        </w:rPr>
        <w:t xml:space="preserve"> </w:t>
      </w:r>
      <w:r w:rsidRPr="00A8155D">
        <w:rPr>
          <w:rFonts w:ascii="Times New Roman" w:hAnsi="Times New Roman" w:cs="Times New Roman"/>
          <w:color w:val="000000"/>
          <w:vertAlign w:val="superscript"/>
          <w:lang w:val="en-GB"/>
        </w:rPr>
        <w:t>§</w:t>
      </w:r>
      <w:r w:rsidRPr="00A8155D">
        <w:rPr>
          <w:rFonts w:ascii="Times New Roman" w:hAnsi="Times New Roman" w:cs="Times New Roman"/>
          <w:lang w:val="en-GB"/>
        </w:rPr>
        <w:t xml:space="preserve">Scottish Water, </w:t>
      </w:r>
      <w:r w:rsidR="00740E3D">
        <w:rPr>
          <w:rFonts w:ascii="Times New Roman" w:hAnsi="Times New Roman" w:cs="Times New Roman"/>
          <w:lang w:val="en-GB"/>
        </w:rPr>
        <w:t xml:space="preserve">Castle House, Dunfermline, </w:t>
      </w:r>
      <w:r w:rsidRPr="00A8155D">
        <w:rPr>
          <w:rFonts w:ascii="Times New Roman" w:hAnsi="Times New Roman" w:cs="Times New Roman"/>
          <w:lang w:val="en-GB"/>
        </w:rPr>
        <w:t>Edinburgh, United Kingdom</w:t>
      </w:r>
    </w:p>
    <w:p w14:paraId="091BDF8D" w14:textId="77777777" w:rsidR="004379A0" w:rsidRPr="00A8155D" w:rsidRDefault="004379A0" w:rsidP="004379A0">
      <w:pPr>
        <w:jc w:val="center"/>
        <w:rPr>
          <w:rFonts w:ascii="Times New Roman" w:hAnsi="Times New Roman" w:cs="Times New Roman"/>
          <w:lang w:val="en-GB"/>
        </w:rPr>
      </w:pPr>
    </w:p>
    <w:p w14:paraId="1A83BF20" w14:textId="77777777" w:rsidR="004379A0" w:rsidRPr="00A8155D" w:rsidRDefault="004379A0" w:rsidP="004379A0">
      <w:pPr>
        <w:spacing w:after="80"/>
        <w:rPr>
          <w:rFonts w:ascii="Times New Roman" w:eastAsia="Batang" w:hAnsi="Times New Roman" w:cs="Times New Roman"/>
          <w:color w:val="000000"/>
          <w:lang w:val="en-GB" w:eastAsia="ko-KR"/>
        </w:rPr>
      </w:pPr>
    </w:p>
    <w:p w14:paraId="4B47DE5B" w14:textId="77777777" w:rsidR="004379A0" w:rsidRPr="00A8155D" w:rsidRDefault="004379A0" w:rsidP="00723CF3">
      <w:pPr>
        <w:spacing w:after="80" w:line="480" w:lineRule="auto"/>
        <w:rPr>
          <w:rFonts w:ascii="Times New Roman" w:eastAsia="Batang" w:hAnsi="Times New Roman" w:cs="Times New Roman"/>
          <w:color w:val="000000"/>
          <w:lang w:val="en-GB" w:eastAsia="ko-KR"/>
        </w:rPr>
      </w:pPr>
      <w:r w:rsidRPr="00A8155D">
        <w:rPr>
          <w:rFonts w:ascii="Times New Roman" w:eastAsia="Batang" w:hAnsi="Times New Roman" w:cs="Times New Roman"/>
          <w:color w:val="000000"/>
          <w:lang w:val="en-GB" w:eastAsia="ko-KR"/>
        </w:rPr>
        <w:t>*To whom correspondence should be addressed.</w:t>
      </w:r>
    </w:p>
    <w:p w14:paraId="1F2A1796" w14:textId="20070684" w:rsidR="004379A0" w:rsidRPr="00A8155D" w:rsidRDefault="004379A0" w:rsidP="00723CF3">
      <w:pPr>
        <w:spacing w:after="80" w:line="480" w:lineRule="auto"/>
        <w:ind w:right="250"/>
        <w:outlineLvl w:val="0"/>
        <w:rPr>
          <w:rFonts w:ascii="Times New Roman" w:eastAsia="Batang" w:hAnsi="Times New Roman" w:cs="Times New Roman"/>
          <w:color w:val="000000"/>
          <w:lang w:val="en-GB" w:eastAsia="ko-KR"/>
        </w:rPr>
      </w:pPr>
      <w:r w:rsidRPr="00A8155D">
        <w:rPr>
          <w:rFonts w:ascii="Times New Roman" w:eastAsia="Batang" w:hAnsi="Times New Roman" w:cs="Times New Roman"/>
          <w:color w:val="000000"/>
          <w:lang w:val="en-GB" w:eastAsia="ko-KR"/>
        </w:rPr>
        <w:t xml:space="preserve">E-mail: </w:t>
      </w:r>
      <w:r w:rsidR="00B3129A">
        <w:rPr>
          <w:rFonts w:ascii="Times New Roman" w:eastAsia="Batang" w:hAnsi="Times New Roman" w:cs="Times New Roman"/>
          <w:color w:val="000000"/>
          <w:lang w:val="en-GB" w:eastAsia="ko-KR"/>
        </w:rPr>
        <w:t>david.werner</w:t>
      </w:r>
      <w:r w:rsidRPr="00A8155D">
        <w:rPr>
          <w:rFonts w:ascii="Times New Roman" w:eastAsia="Batang" w:hAnsi="Times New Roman" w:cs="Times New Roman"/>
          <w:color w:val="000000"/>
          <w:lang w:val="en-GB" w:eastAsia="ko-KR"/>
        </w:rPr>
        <w:t>@ncl.ac.uk</w:t>
      </w:r>
      <w:hyperlink r:id="rId8" w:history="1"/>
    </w:p>
    <w:p w14:paraId="2CD796C2" w14:textId="5E64C490" w:rsidR="004379A0" w:rsidRPr="00A8155D" w:rsidRDefault="004379A0" w:rsidP="00723CF3">
      <w:pPr>
        <w:spacing w:after="80" w:line="480" w:lineRule="auto"/>
        <w:rPr>
          <w:rFonts w:ascii="Times New Roman" w:eastAsia="Batang" w:hAnsi="Times New Roman" w:cs="Times New Roman"/>
          <w:color w:val="000000"/>
          <w:lang w:val="en-GB" w:eastAsia="ko-KR"/>
        </w:rPr>
      </w:pPr>
      <w:r w:rsidRPr="00A8155D">
        <w:rPr>
          <w:rFonts w:ascii="Times New Roman" w:eastAsia="Batang" w:hAnsi="Times New Roman" w:cs="Times New Roman"/>
          <w:color w:val="000000"/>
          <w:lang w:val="en-GB" w:eastAsia="ko-KR"/>
        </w:rPr>
        <w:t xml:space="preserve">Phone: (0044) </w:t>
      </w:r>
      <w:r w:rsidR="00882EB2" w:rsidRPr="00A8155D">
        <w:rPr>
          <w:rFonts w:ascii="Times New Roman" w:eastAsia="Batang" w:hAnsi="Times New Roman" w:cs="Times New Roman"/>
          <w:color w:val="000000"/>
          <w:lang w:val="en-GB" w:eastAsia="ko-KR"/>
        </w:rPr>
        <w:t xml:space="preserve">191 </w:t>
      </w:r>
      <w:r w:rsidR="00B3129A">
        <w:rPr>
          <w:rFonts w:ascii="Times New Roman" w:eastAsia="Batang" w:hAnsi="Times New Roman" w:cs="Times New Roman"/>
          <w:color w:val="000000"/>
          <w:lang w:val="en-GB" w:eastAsia="ko-KR"/>
        </w:rPr>
        <w:t>208 5099</w:t>
      </w:r>
    </w:p>
    <w:p w14:paraId="1E8D0CC9" w14:textId="77777777" w:rsidR="00A632C5" w:rsidRDefault="00A632C5" w:rsidP="00280C3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B099343" w14:textId="77777777" w:rsidR="006E67B1" w:rsidRDefault="006E67B1" w:rsidP="000A4CDD">
      <w:pPr>
        <w:jc w:val="both"/>
        <w:rPr>
          <w:rFonts w:ascii="Times New Roman" w:hAnsi="Times New Roman" w:cs="Times New Roman"/>
          <w:b/>
          <w:lang w:val="en-GB"/>
        </w:rPr>
      </w:pPr>
    </w:p>
    <w:p w14:paraId="45351356" w14:textId="77777777" w:rsidR="009A3B65" w:rsidRDefault="009A3B65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562C7590" w14:textId="2D3DE3E6" w:rsidR="00994A18" w:rsidRPr="00FD6BFD" w:rsidRDefault="00994A18" w:rsidP="000A4CDD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Table S1: </w:t>
      </w:r>
      <w:r w:rsidRPr="00FD6BFD">
        <w:rPr>
          <w:rFonts w:ascii="Times New Roman" w:hAnsi="Times New Roman" w:cs="Times New Roman"/>
          <w:lang w:val="en-GB"/>
        </w:rPr>
        <w:t>Five study case sites description</w:t>
      </w:r>
      <w:r w:rsidR="00FD6BFD" w:rsidRPr="00FD6BFD">
        <w:rPr>
          <w:rFonts w:ascii="Times New Roman" w:hAnsi="Times New Roman" w:cs="Times New Roman"/>
          <w:lang w:val="en-GB"/>
        </w:rPr>
        <w:t>. RGF: rapid gravity filtration; GAC: granulated activated carbon; PF: pressure filtration; DAF: dissolved air flotation</w:t>
      </w:r>
    </w:p>
    <w:tbl>
      <w:tblPr>
        <w:tblW w:w="8347" w:type="dxa"/>
        <w:tblLook w:val="04A0" w:firstRow="1" w:lastRow="0" w:firstColumn="1" w:lastColumn="0" w:noHBand="0" w:noVBand="1"/>
      </w:tblPr>
      <w:tblGrid>
        <w:gridCol w:w="1020"/>
        <w:gridCol w:w="1020"/>
        <w:gridCol w:w="2340"/>
        <w:gridCol w:w="1440"/>
        <w:gridCol w:w="1268"/>
        <w:gridCol w:w="1259"/>
      </w:tblGrid>
      <w:tr w:rsidR="000A4CDD" w:rsidRPr="00695515" w14:paraId="4AF6BD8A" w14:textId="77777777" w:rsidTr="000A4CDD">
        <w:trPr>
          <w:trHeight w:val="338"/>
        </w:trPr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D61D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ite ID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D6E6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iz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1085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reatment Typ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688A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isinfection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21B1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oil Type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DB6D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ampling points</w:t>
            </w:r>
          </w:p>
        </w:tc>
      </w:tr>
      <w:tr w:rsidR="000A4CDD" w:rsidRPr="00695515" w14:paraId="64D7F7C7" w14:textId="77777777" w:rsidTr="000A4CDD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221E9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6BCC1F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ML/day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2B16E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2A993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36916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93EB8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A4CDD" w:rsidRPr="00695515" w14:paraId="5269E63C" w14:textId="77777777" w:rsidTr="000A4CDD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6C74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6BD8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FECF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EAA7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059C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7659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0A4CDD" w:rsidRPr="00695515" w14:paraId="024914A3" w14:textId="77777777" w:rsidTr="000A4CDD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54B7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WT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CE83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7639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agulation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8A4D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hlorin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1640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allow pea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EC16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aw water</w:t>
            </w:r>
          </w:p>
        </w:tc>
      </w:tr>
      <w:tr w:rsidR="000A4CDD" w:rsidRPr="00695515" w14:paraId="42872E7B" w14:textId="77777777" w:rsidTr="000A4CDD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6271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6FDB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F722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AF/P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7991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862E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DA8" w14:textId="6D67EB21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A4CDD" w:rsidRPr="00695515" w14:paraId="3A2E0363" w14:textId="77777777" w:rsidTr="000A4CDD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069D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9E62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FE47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BFD2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2437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DB83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st sand filtration</w:t>
            </w:r>
          </w:p>
        </w:tc>
      </w:tr>
      <w:tr w:rsidR="000A4CDD" w:rsidRPr="00695515" w14:paraId="22C2ED43" w14:textId="77777777" w:rsidTr="000A4CDD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BBCB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1184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ECAF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9373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861B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E429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41AEC" w:rsidRPr="00695515" w14:paraId="7343FCC6" w14:textId="77777777" w:rsidTr="009147F3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EE37" w14:textId="77777777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B9E1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B6FE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0857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B1D1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9251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41AEC" w:rsidRPr="00695515" w14:paraId="7633C4D7" w14:textId="77777777" w:rsidTr="009147F3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1F7C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WT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8CBA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6349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ubular Membrane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A556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hlorin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B3F7" w14:textId="1AB002CB" w:rsidR="00C41AEC" w:rsidRPr="00695515" w:rsidRDefault="008F0703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</w:t>
            </w:r>
            <w:r w:rsidR="00C41AEC"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aty gle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D31C" w14:textId="77777777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aw water</w:t>
            </w:r>
          </w:p>
        </w:tc>
      </w:tr>
      <w:tr w:rsidR="00C41AEC" w:rsidRPr="00695515" w14:paraId="4C172DC2" w14:textId="77777777" w:rsidTr="009147F3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6CFC" w14:textId="77777777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C334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A2EB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C filtr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E31E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D643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6C14" w14:textId="790C0959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41AEC" w:rsidRPr="00695515" w14:paraId="1E645108" w14:textId="77777777" w:rsidTr="009147F3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3F66" w14:textId="77777777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F051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191C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1E2A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06AC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F762" w14:textId="77777777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st GAC filtration</w:t>
            </w:r>
          </w:p>
        </w:tc>
      </w:tr>
      <w:tr w:rsidR="000A4CDD" w:rsidRPr="00695515" w14:paraId="18EE134C" w14:textId="77777777" w:rsidTr="000A4CDD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1EB7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3D7C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70DA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E411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54DA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A6D5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A4CDD" w:rsidRPr="00695515" w14:paraId="3001DA5C" w14:textId="77777777" w:rsidTr="000A4CDD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FCE4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GWT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65BD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ABE6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ubular Membranes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ADE9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hlorin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EB1F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allow pea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D868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aw water</w:t>
            </w:r>
          </w:p>
        </w:tc>
      </w:tr>
      <w:tr w:rsidR="000A4CDD" w:rsidRPr="00695515" w14:paraId="712EADF6" w14:textId="77777777" w:rsidTr="000A4CDD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C753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9512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85D1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C filtr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E4C3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AF0F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752B" w14:textId="3E7EF806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A4CDD" w:rsidRPr="00695515" w14:paraId="0319D072" w14:textId="77777777" w:rsidTr="000A4CDD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B12D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DA19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C73F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D79A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1E2F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A917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st GAC filtration</w:t>
            </w:r>
          </w:p>
        </w:tc>
      </w:tr>
      <w:tr w:rsidR="00C41AEC" w:rsidRPr="00695515" w14:paraId="742D8890" w14:textId="77777777" w:rsidTr="009147F3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F9A6D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EF16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7EE44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C874A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EDA88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532C" w14:textId="77777777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41AEC" w:rsidRPr="00695515" w14:paraId="60B2FAB2" w14:textId="77777777" w:rsidTr="009147F3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EBDA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FWT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FC03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D5A1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agulation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79D4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hlorin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62B3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rown forest soil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5F11" w14:textId="77777777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aw water</w:t>
            </w:r>
          </w:p>
        </w:tc>
      </w:tr>
      <w:tr w:rsidR="00C41AEC" w:rsidRPr="00695515" w14:paraId="555A0104" w14:textId="77777777" w:rsidTr="009147F3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71AE" w14:textId="77777777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F314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426C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GF/GAC filtr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0253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02DD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ith gleying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DAE2" w14:textId="428D12B6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41AEC" w:rsidRPr="00695515" w14:paraId="007EA0DD" w14:textId="77777777" w:rsidTr="009147F3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EC63" w14:textId="77777777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8E6C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93D5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40F9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6E32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308F" w14:textId="549F0E3C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41AEC" w:rsidRPr="00695515" w14:paraId="35E43C98" w14:textId="77777777" w:rsidTr="009147F3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F9A2" w14:textId="77777777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69F0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D000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6DD8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F7E6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F2C5" w14:textId="77777777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st GAC filtration</w:t>
            </w:r>
          </w:p>
        </w:tc>
      </w:tr>
      <w:tr w:rsidR="000A4CDD" w:rsidRPr="00695515" w14:paraId="036DA67B" w14:textId="77777777" w:rsidTr="000A4CDD">
        <w:trPr>
          <w:trHeight w:val="1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398B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638F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4B86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4CE3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BC49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9E52" w14:textId="77777777" w:rsidR="000A4CDD" w:rsidRPr="00695515" w:rsidRDefault="000A4CDD" w:rsidP="000A4C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41AEC" w:rsidRPr="00695515" w14:paraId="3239EB19" w14:textId="77777777" w:rsidTr="009147F3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A173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WT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885A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BAC9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agulation/RG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A5E9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hlorin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9CE9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oggy peat/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5224" w14:textId="77777777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aw water</w:t>
            </w:r>
          </w:p>
        </w:tc>
      </w:tr>
      <w:tr w:rsidR="00C41AEC" w:rsidRPr="00695515" w14:paraId="5181BDDC" w14:textId="77777777" w:rsidTr="009147F3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E483" w14:textId="77777777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6BE6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4F90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2EA3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0F90" w14:textId="6755C7F0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rown forests</w:t>
            </w:r>
            <w:r w:rsidR="008F07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8F0703"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ith gleying</w:t>
            </w: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D3D1" w14:textId="76B393B0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41AEC" w:rsidRPr="00695515" w14:paraId="1ECD2CAE" w14:textId="77777777" w:rsidTr="009147F3">
        <w:trPr>
          <w:trHeight w:val="20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7EF4" w14:textId="77777777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5546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1102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4481" w14:textId="77777777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ED58" w14:textId="23D36E7B" w:rsidR="00C41AEC" w:rsidRPr="00695515" w:rsidRDefault="00C41AEC" w:rsidP="00914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12B3" w14:textId="77777777" w:rsidR="00C41AEC" w:rsidRPr="00695515" w:rsidRDefault="00C41AEC" w:rsidP="009147F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ost sand filtration</w:t>
            </w:r>
          </w:p>
        </w:tc>
      </w:tr>
      <w:tr w:rsidR="000A4CDD" w:rsidRPr="00695515" w14:paraId="02FA307C" w14:textId="77777777" w:rsidTr="000A4CDD">
        <w:trPr>
          <w:trHeight w:val="180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E51CF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5735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F3A09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83601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BA352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905A4" w14:textId="77777777" w:rsidR="000A4CDD" w:rsidRPr="00695515" w:rsidRDefault="000A4CDD" w:rsidP="000A4C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955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</w:tbl>
    <w:p w14:paraId="39E0338E" w14:textId="4BFCED39" w:rsidR="00151E28" w:rsidRDefault="00151E28" w:rsidP="000A4CDD">
      <w:pPr>
        <w:jc w:val="both"/>
        <w:rPr>
          <w:rFonts w:ascii="Times New Roman" w:hAnsi="Times New Roman" w:cs="Times New Roman"/>
          <w:b/>
          <w:lang w:val="en-GB"/>
        </w:rPr>
      </w:pPr>
    </w:p>
    <w:p w14:paraId="4C786AF1" w14:textId="363D9F0B" w:rsidR="00051EF2" w:rsidRDefault="00051EF2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A893F35" w14:textId="77777777" w:rsidR="00051EF2" w:rsidRDefault="00051EF2" w:rsidP="000A4CDD">
      <w:pPr>
        <w:spacing w:after="160"/>
        <w:rPr>
          <w:rFonts w:ascii="Times New Roman" w:hAnsi="Times New Roman" w:cs="Times New Roman"/>
          <w:b/>
          <w:lang w:val="en-GB"/>
        </w:rPr>
        <w:sectPr w:rsidR="00051EF2" w:rsidSect="0086219A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50B2F5A" w14:textId="2FD24171" w:rsidR="00B36884" w:rsidRPr="00051EF2" w:rsidRDefault="00051EF2" w:rsidP="001F13C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51EF2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</w:t>
      </w:r>
      <w:r w:rsidR="005D0EE4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051E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1F13CD">
        <w:rPr>
          <w:rFonts w:ascii="Times New Roman" w:hAnsi="Times New Roman" w:cs="Times New Roman"/>
          <w:sz w:val="20"/>
          <w:szCs w:val="20"/>
          <w:lang w:val="en-GB"/>
        </w:rPr>
        <w:t>Potable water quality for the five case study sites, mean and standard error</w:t>
      </w:r>
      <w:r w:rsidR="00537E38">
        <w:rPr>
          <w:rFonts w:ascii="Times New Roman" w:hAnsi="Times New Roman" w:cs="Times New Roman"/>
          <w:sz w:val="20"/>
          <w:szCs w:val="20"/>
          <w:lang w:val="en-GB"/>
        </w:rPr>
        <w:t xml:space="preserve"> for each month</w:t>
      </w:r>
      <w:r w:rsidR="00D96DE9">
        <w:rPr>
          <w:rFonts w:ascii="Times New Roman" w:hAnsi="Times New Roman" w:cs="Times New Roman"/>
          <w:sz w:val="20"/>
          <w:szCs w:val="20"/>
          <w:lang w:val="en-GB"/>
        </w:rPr>
        <w:t>, n.a. = not available</w:t>
      </w:r>
    </w:p>
    <w:tbl>
      <w:tblPr>
        <w:tblW w:w="137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986"/>
        <w:gridCol w:w="1365"/>
        <w:gridCol w:w="962"/>
        <w:gridCol w:w="820"/>
        <w:gridCol w:w="1121"/>
        <w:gridCol w:w="986"/>
        <w:gridCol w:w="711"/>
        <w:gridCol w:w="960"/>
        <w:gridCol w:w="960"/>
        <w:gridCol w:w="960"/>
        <w:gridCol w:w="960"/>
        <w:gridCol w:w="974"/>
        <w:gridCol w:w="986"/>
      </w:tblGrid>
      <w:tr w:rsidR="001F13CD" w:rsidRPr="001F13CD" w14:paraId="0ED95540" w14:textId="77777777" w:rsidTr="001F13CD">
        <w:trPr>
          <w:trHeight w:val="319"/>
        </w:trPr>
        <w:tc>
          <w:tcPr>
            <w:tcW w:w="962" w:type="dxa"/>
            <w:shd w:val="clear" w:color="auto" w:fill="auto"/>
            <w:vAlign w:val="bottom"/>
            <w:hideMark/>
          </w:tcPr>
          <w:p w14:paraId="0158C56C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86" w:type="dxa"/>
            <w:shd w:val="clear" w:color="auto" w:fill="auto"/>
            <w:vAlign w:val="bottom"/>
            <w:hideMark/>
          </w:tcPr>
          <w:p w14:paraId="459A5E81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hloride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4E286364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nductivity</w:t>
            </w:r>
          </w:p>
        </w:tc>
        <w:tc>
          <w:tcPr>
            <w:tcW w:w="962" w:type="dxa"/>
            <w:shd w:val="clear" w:color="auto" w:fill="auto"/>
            <w:vAlign w:val="bottom"/>
            <w:hideMark/>
          </w:tcPr>
          <w:p w14:paraId="7E79C12D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luoride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1FF4D0FD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H</w:t>
            </w:r>
          </w:p>
        </w:tc>
        <w:tc>
          <w:tcPr>
            <w:tcW w:w="1121" w:type="dxa"/>
            <w:shd w:val="clear" w:color="auto" w:fill="auto"/>
            <w:vAlign w:val="bottom"/>
            <w:hideMark/>
          </w:tcPr>
          <w:p w14:paraId="0E023448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hosphate (sol.)</w:t>
            </w:r>
          </w:p>
        </w:tc>
        <w:tc>
          <w:tcPr>
            <w:tcW w:w="986" w:type="dxa"/>
            <w:shd w:val="clear" w:color="auto" w:fill="auto"/>
            <w:vAlign w:val="bottom"/>
            <w:hideMark/>
          </w:tcPr>
          <w:p w14:paraId="059C74BE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ulphate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5E37548B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OC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BB34931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22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80B9777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25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FBEB90C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27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2CDF547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350</w:t>
            </w:r>
          </w:p>
        </w:tc>
        <w:tc>
          <w:tcPr>
            <w:tcW w:w="974" w:type="dxa"/>
            <w:shd w:val="clear" w:color="auto" w:fill="auto"/>
            <w:vAlign w:val="bottom"/>
            <w:hideMark/>
          </w:tcPr>
          <w:p w14:paraId="32475845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hlorate</w:t>
            </w:r>
          </w:p>
        </w:tc>
        <w:tc>
          <w:tcPr>
            <w:tcW w:w="986" w:type="dxa"/>
            <w:shd w:val="clear" w:color="auto" w:fill="auto"/>
            <w:vAlign w:val="bottom"/>
            <w:hideMark/>
          </w:tcPr>
          <w:p w14:paraId="761220BD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romide</w:t>
            </w:r>
          </w:p>
        </w:tc>
      </w:tr>
      <w:tr w:rsidR="001F13CD" w:rsidRPr="001F13CD" w14:paraId="0028B882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2A81E77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6A58722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73DFD44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S/cm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029F259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442EF3C" w14:textId="5B6E6A23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6E0C5C2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80FA075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A8B8171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1BD31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3E56E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584A1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DDBE6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5D9BE00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D5AEFBA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</w:tr>
      <w:tr w:rsidR="001F13CD" w:rsidRPr="001F13CD" w14:paraId="181D8B61" w14:textId="77777777" w:rsidTr="001F13CD">
        <w:trPr>
          <w:trHeight w:val="300"/>
        </w:trPr>
        <w:tc>
          <w:tcPr>
            <w:tcW w:w="13713" w:type="dxa"/>
            <w:gridSpan w:val="14"/>
            <w:shd w:val="clear" w:color="auto" w:fill="auto"/>
            <w:noWrap/>
            <w:vAlign w:val="center"/>
            <w:hideMark/>
          </w:tcPr>
          <w:p w14:paraId="3F3936F9" w14:textId="291D2DD9" w:rsidR="001F13CD" w:rsidRPr="001F13CD" w:rsidRDefault="005D0EE4" w:rsidP="001F13C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ean</w:t>
            </w:r>
          </w:p>
        </w:tc>
      </w:tr>
      <w:tr w:rsidR="001F13CD" w:rsidRPr="001F13CD" w14:paraId="6D823F2F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078D677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a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6C85EF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.40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FF0B585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1.80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070B6B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F1E46A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94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78922A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3.8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3040E8F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68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DAF30E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40D8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.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7A4F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.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0AF62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.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5350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.30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81FC26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.08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570DA9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.200</w:t>
            </w:r>
          </w:p>
        </w:tc>
      </w:tr>
      <w:tr w:rsidR="001F13CD" w:rsidRPr="001F13CD" w14:paraId="636B9C31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8BED64D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eb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C3014E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.00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B9F907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9.75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37683FF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4B281C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15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F29E60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.75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56B0EA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45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71E3AFF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9F4B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.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BD230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.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4F58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7.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CABF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8.86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EDDEDB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3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2F6186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300</w:t>
            </w:r>
          </w:p>
        </w:tc>
      </w:tr>
      <w:tr w:rsidR="001F13CD" w:rsidRPr="001F13CD" w14:paraId="422544EB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253FD09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r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B1F1810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00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2EAF6D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7.80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B0BF4C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4B9BD3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12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49C17A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7.4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3436DF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22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CDEFEA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BA5D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.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6AFF5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7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904F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7.8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09C6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.72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98DD585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.05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145139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.325</w:t>
            </w:r>
          </w:p>
        </w:tc>
      </w:tr>
      <w:tr w:rsidR="001F13CD" w:rsidRPr="001F13CD" w14:paraId="6082416B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AD1CEBB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pr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DF4A0DE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.00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CCC42AF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6.40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3270BD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FE0FE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88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CB4A76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3.8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986D16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36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41C59D0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E464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.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B25D0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.7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6831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7.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EE93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.51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096764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.92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743F5E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920</w:t>
            </w:r>
          </w:p>
        </w:tc>
      </w:tr>
      <w:tr w:rsidR="001F13CD" w:rsidRPr="001F13CD" w14:paraId="12558FAD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0148C4D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y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F572510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.00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D35AE6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7.80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F7099D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DCB4AB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10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AFF08E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7.0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5047FDF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74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8AA69A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3E4C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.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BF66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.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917B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.7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FFE8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.32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124779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.12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F0C503E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620</w:t>
            </w:r>
          </w:p>
        </w:tc>
      </w:tr>
      <w:tr w:rsidR="001F13CD" w:rsidRPr="001F13CD" w14:paraId="7490832D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775A587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75C2965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.80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5AD038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.20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96DF570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0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A6DB2E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16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D74893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4.0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AC0687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1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2741EC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E978E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.9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910CE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.9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6902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.3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599A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.05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294D2A5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8.36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261CD2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400</w:t>
            </w:r>
          </w:p>
        </w:tc>
      </w:tr>
      <w:tr w:rsidR="001F13CD" w:rsidRPr="001F13CD" w14:paraId="5912BB6F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705437D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l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FFB133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00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E1CE1A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6.50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50A624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A68C25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70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FF546B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.5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FA5FD7E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55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DFABB1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845F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8.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1AC3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.4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8816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.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1890C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.19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D76E5A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0.65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5551CD2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150</w:t>
            </w:r>
          </w:p>
        </w:tc>
      </w:tr>
      <w:tr w:rsidR="001F13CD" w:rsidRPr="001F13CD" w14:paraId="5D907AD9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EAD71C2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ug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EF1F08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20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2A6193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1.20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922B54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390BA75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14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24E02B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4.6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5CB8CD0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.96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CE5C8F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BE83F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.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E9B96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.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9F88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.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F82A5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.02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883D19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0.32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40CDCB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450</w:t>
            </w:r>
          </w:p>
        </w:tc>
      </w:tr>
      <w:tr w:rsidR="001F13CD" w:rsidRPr="001F13CD" w14:paraId="0F2D7313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AC5AEE0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ep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CD28B42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20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435528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9.20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CAC8A1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23A8E4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08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B708E7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3.6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817055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.14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6348970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89555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.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AF72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.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7FD8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.9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577D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8.87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123202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4.35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B94BEE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.750</w:t>
            </w:r>
          </w:p>
        </w:tc>
      </w:tr>
      <w:tr w:rsidR="001F13CD" w:rsidRPr="001F13CD" w14:paraId="71312F45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DA4679B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ct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7279EFF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75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60B4F8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8.00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AF63B3E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34B8D8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27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480F28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0.75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1E5A66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.3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22E549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069D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.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94B6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.2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E704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.0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6470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8.97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6EFF13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7.7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E05E01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.100</w:t>
            </w:r>
          </w:p>
        </w:tc>
      </w:tr>
      <w:tr w:rsidR="001F13CD" w:rsidRPr="001F13CD" w14:paraId="1B554E80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6EF5418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ov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679D11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80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A575E4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4.40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4C8E4D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FF1F02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72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B557DF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1.2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9CD8E2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.82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DD3FEF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9CA9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.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DA97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.3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2A42C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.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1519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.33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5B31021" w14:textId="70B49AA0" w:rsidR="001F13CD" w:rsidRPr="001F13CD" w:rsidRDefault="00D96DE9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.a.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17E7D8E" w14:textId="3906621C" w:rsidR="001F13CD" w:rsidRPr="001F13CD" w:rsidRDefault="00D96DE9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.a</w:t>
            </w:r>
          </w:p>
        </w:tc>
      </w:tr>
      <w:tr w:rsidR="001F13CD" w:rsidRPr="001F13CD" w14:paraId="08C5B208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2B154D3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ec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80FF1B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.50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6B8521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3.50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831418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4AC7CF0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77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841DE4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0.25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1FA050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.5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F9F4A8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A585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.3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B9F6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3.9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FFDAE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.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3B10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8.64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65B8249" w14:textId="0FD9EFFE" w:rsidR="001F13CD" w:rsidRPr="001F13CD" w:rsidRDefault="00D96DE9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.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FA1E018" w14:textId="2FA303D6" w:rsidR="001F13CD" w:rsidRPr="001F13CD" w:rsidRDefault="00D96DE9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.a</w:t>
            </w:r>
          </w:p>
        </w:tc>
      </w:tr>
      <w:tr w:rsidR="001F13CD" w:rsidRPr="001F13CD" w14:paraId="41EED753" w14:textId="77777777" w:rsidTr="001F13CD">
        <w:trPr>
          <w:trHeight w:val="300"/>
        </w:trPr>
        <w:tc>
          <w:tcPr>
            <w:tcW w:w="13713" w:type="dxa"/>
            <w:gridSpan w:val="14"/>
            <w:shd w:val="clear" w:color="auto" w:fill="auto"/>
            <w:noWrap/>
            <w:vAlign w:val="center"/>
            <w:hideMark/>
          </w:tcPr>
          <w:p w14:paraId="4359C244" w14:textId="7C09A5EB" w:rsidR="001F13CD" w:rsidRPr="001F13CD" w:rsidRDefault="001F13CD" w:rsidP="001F13C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tandard Error</w:t>
            </w:r>
          </w:p>
        </w:tc>
      </w:tr>
      <w:tr w:rsidR="001F13CD" w:rsidRPr="001F13CD" w14:paraId="4295ADE3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2C7569C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a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4524EC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39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4A4F34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09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71694A2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50E58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5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281CA8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.00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84455A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90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0966D4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B7B5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768C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BB8F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4B72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053F71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.82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03AFA9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777</w:t>
            </w:r>
          </w:p>
        </w:tc>
      </w:tr>
      <w:tr w:rsidR="001F13CD" w:rsidRPr="001F13CD" w14:paraId="0132003F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33CB4AF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eb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AEC618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51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96694F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.87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F6CE00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EDB5DC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5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0A8C6E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.76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5E437B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49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F39EAC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0ADD5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.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9A08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0B802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FF17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5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09EC8F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44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69116D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200</w:t>
            </w:r>
          </w:p>
        </w:tc>
      </w:tr>
      <w:tr w:rsidR="001F13CD" w:rsidRPr="001F13CD" w14:paraId="04A63D68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6403465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r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826F9C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19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A49530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.99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A0350E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C4325C0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4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70C184E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.73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60D5535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17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88AA92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8CB6F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141F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D202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7A6E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2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4DAB5E0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.42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580109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627</w:t>
            </w:r>
          </w:p>
        </w:tc>
      </w:tr>
      <w:tr w:rsidR="001F13CD" w:rsidRPr="001F13CD" w14:paraId="4A670F61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88E75DA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pr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C4C1972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03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E78D79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.59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CF3D05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08D5A1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2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9C5600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.25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40186D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06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99EDCF2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EE68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EFF92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F49C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EF51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0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55C84D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.95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960E2A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766</w:t>
            </w:r>
          </w:p>
        </w:tc>
      </w:tr>
      <w:tr w:rsidR="001F13CD" w:rsidRPr="001F13CD" w14:paraId="04E448B2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EC5D9D2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y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742487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08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4E3151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.94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6ADB422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0E4317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4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D4AE6D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.23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D86B7E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93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44AAF4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308D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5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6F5F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7317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089A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99E929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10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36A24B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859</w:t>
            </w:r>
          </w:p>
        </w:tc>
      </w:tr>
      <w:tr w:rsidR="001F13CD" w:rsidRPr="001F13CD" w14:paraId="5AC11611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4C58F55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n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A189255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54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BB2BAA5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.78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2AF17C5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22FB38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B06855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3.12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436A29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06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F084D0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0CF9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925B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9482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1FC7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1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A6F94E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4.70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5B0782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610</w:t>
            </w:r>
          </w:p>
        </w:tc>
      </w:tr>
      <w:tr w:rsidR="001F13CD" w:rsidRPr="001F13CD" w14:paraId="1357D29A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C7879D2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l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4E6397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00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F38663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50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1B57AAE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A30625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0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D398AA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4.5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3883952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45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C0C022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AE29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38795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538F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753C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5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9C55F9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5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3F11872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350</w:t>
            </w:r>
          </w:p>
        </w:tc>
      </w:tr>
      <w:tr w:rsidR="001F13CD" w:rsidRPr="001F13CD" w14:paraId="3D726DC1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B371877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ug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BB261BF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72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55CD86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44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5E665D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DDF06E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4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75D611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.93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4625A8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44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C375C6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0F5B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E878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1319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390E0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0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1DC130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.63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2D2263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504</w:t>
            </w:r>
          </w:p>
        </w:tc>
      </w:tr>
      <w:tr w:rsidR="001F13CD" w:rsidRPr="001F13CD" w14:paraId="013107B5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9E95270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ep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70C94E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81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8B9A30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.62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4AF60F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726AF87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5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228ADCE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.42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DA0708E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74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F0AE4AF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3EA1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6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91A8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B652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4D80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7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9710B6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.25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0CEDCA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.450</w:t>
            </w:r>
          </w:p>
        </w:tc>
      </w:tr>
      <w:tr w:rsidR="001F13CD" w:rsidRPr="001F13CD" w14:paraId="3DC1E163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10151CA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ct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AABA49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35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5D579CF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4.31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9AEF54E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8059BE2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1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A3A122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.13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0D849D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.16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494F8B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5A4B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.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D21CE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6921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F1CF2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7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58670A5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.70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19C1FD1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100</w:t>
            </w:r>
          </w:p>
        </w:tc>
      </w:tr>
      <w:tr w:rsidR="001F13CD" w:rsidRPr="001F13CD" w14:paraId="4F00AF35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1F06D2E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ov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F994BDD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33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700221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.56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B27DCA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34839B9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4DB463F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.49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B22C92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38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08B0D12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13EB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F976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0D2C4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27C7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50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47D1A0D" w14:textId="1EF8C8EE" w:rsidR="001F13CD" w:rsidRPr="001F13CD" w:rsidRDefault="00D96DE9" w:rsidP="001F1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.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E5D2922" w14:textId="5F681007" w:rsidR="001F13CD" w:rsidRPr="001F13CD" w:rsidRDefault="00D96DE9" w:rsidP="001F1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.a</w:t>
            </w:r>
          </w:p>
        </w:tc>
      </w:tr>
      <w:tr w:rsidR="001F13CD" w:rsidRPr="001F13CD" w14:paraId="17589B74" w14:textId="77777777" w:rsidTr="001F13CD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84E5A7F" w14:textId="77777777" w:rsidR="001F13CD" w:rsidRPr="001F13CD" w:rsidRDefault="001F13CD" w:rsidP="001F13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ec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0F2969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43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5884AF8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.59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28B0C85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1026695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42625B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.87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681B12C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06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876E123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7FB2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.3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5B7956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AB47B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A9D2A" w14:textId="77777777" w:rsidR="001F13CD" w:rsidRPr="001F13CD" w:rsidRDefault="001F13CD" w:rsidP="001F13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0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B6C1CDE" w14:textId="308DA8B3" w:rsidR="001F13CD" w:rsidRPr="001F13CD" w:rsidRDefault="00D96DE9" w:rsidP="001F1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.a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D9C2480" w14:textId="66669114" w:rsidR="001F13CD" w:rsidRPr="001F13CD" w:rsidRDefault="00D96DE9" w:rsidP="001F1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.a</w:t>
            </w:r>
          </w:p>
        </w:tc>
      </w:tr>
    </w:tbl>
    <w:p w14:paraId="3444A6E4" w14:textId="080BE1BF" w:rsidR="00537E38" w:rsidRPr="00051EF2" w:rsidRDefault="00537E38" w:rsidP="00537E3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51EF2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</w:t>
      </w:r>
      <w:r w:rsidR="005D0EE4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continued</w:t>
      </w:r>
      <w:r w:rsidRPr="00051E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GB"/>
        </w:rPr>
        <w:t>Potable water quality for the five case study sites, mean and standard error for each month, n.a. = not availab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850"/>
        <w:gridCol w:w="851"/>
        <w:gridCol w:w="1134"/>
        <w:gridCol w:w="1059"/>
        <w:gridCol w:w="932"/>
        <w:gridCol w:w="1160"/>
        <w:gridCol w:w="1179"/>
        <w:gridCol w:w="1041"/>
        <w:gridCol w:w="933"/>
        <w:gridCol w:w="922"/>
        <w:gridCol w:w="791"/>
        <w:gridCol w:w="841"/>
        <w:gridCol w:w="842"/>
      </w:tblGrid>
      <w:tr w:rsidR="00537E38" w:rsidRPr="00537E38" w14:paraId="47873EAB" w14:textId="77777777" w:rsidTr="00537E38">
        <w:trPr>
          <w:trHeight w:val="319"/>
        </w:trPr>
        <w:tc>
          <w:tcPr>
            <w:tcW w:w="562" w:type="dxa"/>
          </w:tcPr>
          <w:p w14:paraId="48DCBD13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0C25436" w14:textId="4EEBD87B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hlorine (free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A258DF6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hlorine (tot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2DC3D0E3" w14:textId="3C7E3EE0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em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C3168FC" w14:textId="7ABC37B2" w:rsidR="00537E38" w:rsidRPr="00537E38" w:rsidRDefault="00471184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luminum</w:t>
            </w:r>
          </w:p>
        </w:tc>
        <w:tc>
          <w:tcPr>
            <w:tcW w:w="1059" w:type="dxa"/>
            <w:shd w:val="clear" w:color="auto" w:fill="auto"/>
            <w:vAlign w:val="bottom"/>
            <w:hideMark/>
          </w:tcPr>
          <w:p w14:paraId="1E956131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alcium</w:t>
            </w:r>
          </w:p>
        </w:tc>
        <w:tc>
          <w:tcPr>
            <w:tcW w:w="932" w:type="dxa"/>
            <w:shd w:val="clear" w:color="auto" w:fill="auto"/>
            <w:vAlign w:val="bottom"/>
            <w:hideMark/>
          </w:tcPr>
          <w:p w14:paraId="63BE5FE1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pper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14:paraId="197114BB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gnesium</w:t>
            </w:r>
          </w:p>
        </w:tc>
        <w:tc>
          <w:tcPr>
            <w:tcW w:w="1179" w:type="dxa"/>
            <w:shd w:val="clear" w:color="auto" w:fill="auto"/>
            <w:vAlign w:val="bottom"/>
            <w:hideMark/>
          </w:tcPr>
          <w:p w14:paraId="2235032E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hosphorus</w:t>
            </w: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14:paraId="66C7CCDB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tassium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1A0AE2E6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odium</w:t>
            </w:r>
          </w:p>
        </w:tc>
        <w:tc>
          <w:tcPr>
            <w:tcW w:w="922" w:type="dxa"/>
            <w:shd w:val="clear" w:color="auto" w:fill="auto"/>
            <w:vAlign w:val="bottom"/>
            <w:hideMark/>
          </w:tcPr>
          <w:p w14:paraId="2EAF5644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Zinc</w:t>
            </w:r>
          </w:p>
        </w:tc>
        <w:tc>
          <w:tcPr>
            <w:tcW w:w="791" w:type="dxa"/>
            <w:shd w:val="clear" w:color="auto" w:fill="auto"/>
            <w:vAlign w:val="bottom"/>
            <w:hideMark/>
          </w:tcPr>
          <w:p w14:paraId="178D37D6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PI</w:t>
            </w:r>
          </w:p>
        </w:tc>
        <w:tc>
          <w:tcPr>
            <w:tcW w:w="841" w:type="dxa"/>
            <w:shd w:val="clear" w:color="auto" w:fill="auto"/>
            <w:vAlign w:val="bottom"/>
            <w:hideMark/>
          </w:tcPr>
          <w:p w14:paraId="1FA3CB03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PO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69AFE364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PI</w:t>
            </w:r>
          </w:p>
        </w:tc>
      </w:tr>
      <w:tr w:rsidR="00537E38" w:rsidRPr="00537E38" w14:paraId="71E0DEC9" w14:textId="77777777" w:rsidTr="00537E38">
        <w:trPr>
          <w:trHeight w:val="300"/>
        </w:trPr>
        <w:tc>
          <w:tcPr>
            <w:tcW w:w="562" w:type="dxa"/>
          </w:tcPr>
          <w:p w14:paraId="769D9D1C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7C09D1" w14:textId="574E6C4D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915111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DFF795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°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29D317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693E987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372C785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55D0D3C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DD1A16C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P/L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E2A71FE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D63FB3B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FA9FE17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785BBB5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07ED244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C55476E" w14:textId="77777777" w:rsidR="00537E38" w:rsidRPr="00537E38" w:rsidRDefault="00537E38" w:rsidP="00537E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</w:t>
            </w:r>
          </w:p>
        </w:tc>
      </w:tr>
      <w:tr w:rsidR="00537E38" w:rsidRPr="00537E38" w14:paraId="2AB8E3B9" w14:textId="77777777" w:rsidTr="00537E38">
        <w:trPr>
          <w:trHeight w:val="300"/>
        </w:trPr>
        <w:tc>
          <w:tcPr>
            <w:tcW w:w="13948" w:type="dxa"/>
            <w:gridSpan w:val="15"/>
            <w:vAlign w:val="center"/>
          </w:tcPr>
          <w:p w14:paraId="2ABC9FB6" w14:textId="2008303A" w:rsidR="00537E38" w:rsidRPr="00537E38" w:rsidRDefault="005D0EE4" w:rsidP="00537E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ean</w:t>
            </w:r>
          </w:p>
        </w:tc>
      </w:tr>
      <w:tr w:rsidR="00537E38" w:rsidRPr="00537E38" w14:paraId="66FD0BFA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323F0202" w14:textId="3393343B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04FD63" w14:textId="4DD6531B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7975E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AC64C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8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A2DB9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.80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4CE292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3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40CE6ED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E03E95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88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71A8C6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3.4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088822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6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FF5603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60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3780BB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8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F667C7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4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9C1CD4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1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AECF3C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1</w:t>
            </w:r>
          </w:p>
        </w:tc>
      </w:tr>
      <w:tr w:rsidR="00537E38" w:rsidRPr="00537E38" w14:paraId="696CFF6B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58774CBC" w14:textId="31478D68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eb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C15C07" w14:textId="363CE05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F422BA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E51D8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1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AA835B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.50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07E268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17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299F006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699F93D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85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BFB519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4.75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375925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7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07C5CA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.47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DFAC03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5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7ADDAF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3B75116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0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AAE9AC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69</w:t>
            </w:r>
          </w:p>
        </w:tc>
      </w:tr>
      <w:tr w:rsidR="00537E38" w:rsidRPr="00537E38" w14:paraId="107B8213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4E6CF5D3" w14:textId="21089DAF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8F8DBB" w14:textId="73C7AE0C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3CFAF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74291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2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588DDB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60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046B6C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64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3DE5D7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4B555E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04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BAE7D4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6.4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008E34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0034C5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.98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9949EF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4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5A4416D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1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96ED38D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1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BB6CA1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27</w:t>
            </w:r>
          </w:p>
        </w:tc>
      </w:tr>
      <w:tr w:rsidR="00537E38" w:rsidRPr="00537E38" w14:paraId="6AF701F8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63006E64" w14:textId="62960050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p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39BE0F" w14:textId="451F760B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3D374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7E023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9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8FCDC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.80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E7952D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4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F6B266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CACBDF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56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9FFAAE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4.6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04B5BE6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611381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.40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DA159F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6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204526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58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AD95FA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4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03772CA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62</w:t>
            </w:r>
          </w:p>
        </w:tc>
      </w:tr>
      <w:tr w:rsidR="00537E38" w:rsidRPr="00537E38" w14:paraId="792FB4BE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39D8A1BC" w14:textId="2F96F0AE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13679B" w14:textId="2297EFD6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7A56F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67EBCB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CDBA5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.40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8718646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86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63904E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47D9A6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90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1988FAB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7.8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4CC8CC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642941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.82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337838D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3BEB29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49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5D5C95C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0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59A8FFD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06</w:t>
            </w:r>
          </w:p>
        </w:tc>
      </w:tr>
      <w:tr w:rsidR="00537E38" w:rsidRPr="00537E38" w14:paraId="5D84E4AF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07FBF0F6" w14:textId="4C9C011A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35CCD1" w14:textId="46C17D9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FF481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7C7B5D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6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95415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00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6F8033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06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3A11F3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7366116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26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C374B0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8.0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045402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BBBDDE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.56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13BF14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8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3A42A4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BF5C3F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7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E6B197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81</w:t>
            </w:r>
          </w:p>
        </w:tc>
      </w:tr>
      <w:tr w:rsidR="00537E38" w:rsidRPr="00537E38" w14:paraId="63FF7ACC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2C31F448" w14:textId="17E31DA3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460502" w14:textId="6757BE71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3B0C1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4BE3EA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7350C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50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3EE30FD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55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3DA462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7C33EA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80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8488F9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2.0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2B9BA1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5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A26136C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.60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1C4004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74ABEA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1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9806B2D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9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E9C86C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45</w:t>
            </w:r>
          </w:p>
        </w:tc>
      </w:tr>
      <w:tr w:rsidR="00537E38" w:rsidRPr="00537E38" w14:paraId="6B5B8DA8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120AB955" w14:textId="7EF4ABDC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u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16CA29" w14:textId="137531F8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566FD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0E83D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5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E4DA6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.60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C9B483B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44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C2EDCD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CDC1DE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70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373AD96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7.2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7D733B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6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5E73C8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.78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30B0E5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A31277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5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AC5067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2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3958FB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86</w:t>
            </w:r>
          </w:p>
        </w:tc>
      </w:tr>
      <w:tr w:rsidR="00537E38" w:rsidRPr="00537E38" w14:paraId="20CCBD55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593FBFF7" w14:textId="0B72193A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e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5668C8" w14:textId="4074BB3C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FE9926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460E2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9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992B8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40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628D46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.38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76A64BD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7A78C4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14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1BCCBD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7.2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2E5E23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6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823EDE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.12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56BCC2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382F3D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2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1D06D1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3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3F524B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17</w:t>
            </w:r>
          </w:p>
        </w:tc>
      </w:tr>
      <w:tr w:rsidR="00537E38" w:rsidRPr="00537E38" w14:paraId="11A04029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0AB00997" w14:textId="333E74C0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c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88190D" w14:textId="7DB45865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360A4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33FCC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1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74919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75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101418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.57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83B36A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2AB718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37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62EA32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5.5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636E77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2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35A8C3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12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3C1AE2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842493C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4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200587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24DB22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00</w:t>
            </w:r>
          </w:p>
        </w:tc>
      </w:tr>
      <w:tr w:rsidR="00537E38" w:rsidRPr="00537E38" w14:paraId="25E37A5E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46462EEE" w14:textId="7E11C9CE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ov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CA2A34" w14:textId="1E6C92BD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C1E76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D7447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2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697DB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40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D08A71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34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FFE7CA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1023E4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02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E1C41FA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7.6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D1BC3ED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D38261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.04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E1A867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AA566F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7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66BBC2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2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E1D83B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50</w:t>
            </w:r>
          </w:p>
        </w:tc>
      </w:tr>
      <w:tr w:rsidR="00537E38" w:rsidRPr="00537E38" w14:paraId="533AB4DF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00EA106C" w14:textId="0B77DECC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e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DA3F11" w14:textId="0D834B3D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B23DA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F303C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7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E4F5A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25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8B029DB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7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942A6D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D08C3E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45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451525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0.25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ECF7A2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2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88E727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32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BC993C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2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F36DF4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3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720AA9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9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B3D501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18</w:t>
            </w:r>
          </w:p>
        </w:tc>
      </w:tr>
      <w:tr w:rsidR="00537E38" w:rsidRPr="00537E38" w14:paraId="34EBC512" w14:textId="77777777" w:rsidTr="00537E38">
        <w:trPr>
          <w:trHeight w:val="300"/>
        </w:trPr>
        <w:tc>
          <w:tcPr>
            <w:tcW w:w="13948" w:type="dxa"/>
            <w:gridSpan w:val="15"/>
            <w:vAlign w:val="center"/>
          </w:tcPr>
          <w:p w14:paraId="1B2333FC" w14:textId="7A047F33" w:rsidR="00537E38" w:rsidRPr="00537E38" w:rsidRDefault="00537E38" w:rsidP="00537E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tandard error</w:t>
            </w:r>
          </w:p>
        </w:tc>
      </w:tr>
      <w:tr w:rsidR="00537E38" w:rsidRPr="00537E38" w14:paraId="491D5425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57FFC74B" w14:textId="6BFC75C9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F418A8" w14:textId="770A0F74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62CC0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3B2BED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10D9B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03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57D51A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47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3B1ECB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BD26CFC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0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2ABF73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.54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A37893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1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F98D2F6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237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4E1ED2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94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A52C296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3FFC5CB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653B34B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7</w:t>
            </w:r>
          </w:p>
        </w:tc>
      </w:tr>
      <w:tr w:rsidR="00537E38" w:rsidRPr="00537E38" w14:paraId="20622151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6E4BE867" w14:textId="4F3F9A14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eb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31EAEF" w14:textId="0A8D6AEE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0E7DFB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03F80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4DEE7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39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11C23C9A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05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39B8C9A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16DD3AC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9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D5E649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.75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946FA4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5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2FB8F4A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213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7B4F78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487DFD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0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BA2012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2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11255A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6</w:t>
            </w:r>
          </w:p>
        </w:tc>
      </w:tr>
      <w:tr w:rsidR="00537E38" w:rsidRPr="00537E38" w14:paraId="4D005412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64E04E07" w14:textId="5606C70F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A4E2CF" w14:textId="711F9D3E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9E1CDB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C5C89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AC0F5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456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4D5139C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03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D5E187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DDC9FE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0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3EF86F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.162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71952A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1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183941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111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FD46F7A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4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3C5553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9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463EEA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8C799A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6</w:t>
            </w:r>
          </w:p>
        </w:tc>
      </w:tr>
      <w:tr w:rsidR="00537E38" w:rsidRPr="00537E38" w14:paraId="63CD3757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04A80C19" w14:textId="5D0F6376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p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A624FC" w14:textId="0C1E6226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E5A75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51C5F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247D4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51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0BE60F5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15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3E83A1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F08DC3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1F4363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.418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0D0C3D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7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3F592C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924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F0CB25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4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5216E9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5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E9D8F26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D89601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4</w:t>
            </w:r>
          </w:p>
        </w:tc>
      </w:tr>
      <w:tr w:rsidR="00537E38" w:rsidRPr="00537E38" w14:paraId="0B14F078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0CF4DFB6" w14:textId="32679DFA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D0E350" w14:textId="3DE4C8B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AD64A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FC4146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61010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67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C7076C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8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1889976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0742B6C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3B282E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9.16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254F2B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6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FF0610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86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3C6F76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7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30DE43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6F7E0F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E7F957D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7</w:t>
            </w:r>
          </w:p>
        </w:tc>
      </w:tr>
      <w:tr w:rsidR="00537E38" w:rsidRPr="00537E38" w14:paraId="76A9BD4C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3FA18C94" w14:textId="4C24602D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59D46E" w14:textId="29370AAE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37599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743F8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B62A2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349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D7C342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07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0E953B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23CAEDB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6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D0CBD3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.436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1CC3763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2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19A21C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42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10E78F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4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343022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9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CB77AE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0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5F1A6E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7</w:t>
            </w:r>
          </w:p>
        </w:tc>
      </w:tr>
      <w:tr w:rsidR="00537E38" w:rsidRPr="00537E38" w14:paraId="2CBE9077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56E9D0B0" w14:textId="2A8A8ED1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CFFE80" w14:textId="339ADBAA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6351F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4B2B1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C024E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50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755C50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75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074A67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621EB2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0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E464606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.000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48F949B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5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E8ED7A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80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8F36B5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00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D69F4B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1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4DE2A4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0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A09EF0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1</w:t>
            </w:r>
          </w:p>
        </w:tc>
      </w:tr>
      <w:tr w:rsidR="00537E38" w:rsidRPr="00537E38" w14:paraId="0D90F6C6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592C9022" w14:textId="2095B40E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u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B8E958" w14:textId="62F7D829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DC8CB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0F27B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736C26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183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7408D16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06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15585E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8FDC42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8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A5B0DF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.43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232C77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4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11B162B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831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72E45D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7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53B0BB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7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53E7DC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0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96BD12C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2</w:t>
            </w:r>
          </w:p>
        </w:tc>
      </w:tr>
      <w:tr w:rsidR="00537E38" w:rsidRPr="00537E38" w14:paraId="17119B3F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76E8CB6A" w14:textId="2A29458B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e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57BCE2" w14:textId="1DA25021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F5F15B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39264B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7EFD5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67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4CAA4D6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83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D228D9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9ED09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1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4B6136A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.293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813B76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8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770BC5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76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AF65D7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4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86BEAA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29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F16F04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E0B955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8</w:t>
            </w:r>
          </w:p>
        </w:tc>
      </w:tr>
      <w:tr w:rsidR="00537E38" w:rsidRPr="00537E38" w14:paraId="6C392040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6DE41458" w14:textId="0C5DB1C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c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7D705E" w14:textId="5BD0A202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4C8DA0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E23E4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7B9C61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420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322B21BC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73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BBA03BC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A2E265A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3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782297C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.604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77E24E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9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D5AAE3A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794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ADAA7A9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2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15EC7E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C27A3AA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7BE73D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4</w:t>
            </w:r>
          </w:p>
        </w:tc>
      </w:tr>
      <w:tr w:rsidR="00537E38" w:rsidRPr="00537E38" w14:paraId="6167844E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6C103F01" w14:textId="0179CF53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ov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9720BF" w14:textId="61ED6A34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D035F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B4661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BD036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714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6939579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98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7E24AB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F5A43C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9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4E6DA3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.831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074E87A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8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AB6444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713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D65CC8D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73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56533FB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68820A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F59022D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4</w:t>
            </w:r>
          </w:p>
        </w:tc>
      </w:tr>
      <w:tr w:rsidR="00537E38" w:rsidRPr="00537E38" w14:paraId="577B9A2B" w14:textId="77777777" w:rsidTr="00537E38">
        <w:trPr>
          <w:trHeight w:val="300"/>
        </w:trPr>
        <w:tc>
          <w:tcPr>
            <w:tcW w:w="562" w:type="dxa"/>
            <w:vAlign w:val="bottom"/>
          </w:tcPr>
          <w:p w14:paraId="38BE096C" w14:textId="39136730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e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4B9A1F" w14:textId="464DFBB4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6485C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6D206C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81B644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91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539F8E3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28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C0E006C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033058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068D5A7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.407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30D942EF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4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9E98772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649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EFDD1D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5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A6906FE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08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A3E13D8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5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A8C0995" w14:textId="77777777" w:rsidR="00537E38" w:rsidRPr="00537E38" w:rsidRDefault="00537E38" w:rsidP="00537E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37E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5</w:t>
            </w:r>
          </w:p>
        </w:tc>
      </w:tr>
    </w:tbl>
    <w:p w14:paraId="17DD5550" w14:textId="361727F4" w:rsidR="00AA3B59" w:rsidRPr="00051EF2" w:rsidRDefault="00AA3B59" w:rsidP="00AA3B5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51EF2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</w:t>
      </w:r>
      <w:r w:rsidR="005D0EE4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continued</w:t>
      </w:r>
      <w:r w:rsidRPr="00051E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GB"/>
        </w:rPr>
        <w:t>Potable water quality for the five case study sites, mean and standard error for each month, n.a. = not available</w:t>
      </w: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276"/>
        <w:gridCol w:w="1276"/>
        <w:gridCol w:w="1134"/>
        <w:gridCol w:w="1275"/>
        <w:gridCol w:w="1134"/>
      </w:tblGrid>
      <w:tr w:rsidR="002669A8" w:rsidRPr="002669A8" w14:paraId="30A1D4B7" w14:textId="77777777" w:rsidTr="002669A8">
        <w:trPr>
          <w:trHeight w:val="319"/>
        </w:trPr>
        <w:tc>
          <w:tcPr>
            <w:tcW w:w="704" w:type="dxa"/>
          </w:tcPr>
          <w:p w14:paraId="3556BBA0" w14:textId="77777777" w:rsidR="002669A8" w:rsidRPr="002669A8" w:rsidRDefault="002669A8" w:rsidP="002669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FA1CE81" w14:textId="050F41AA" w:rsidR="002669A8" w:rsidRPr="002669A8" w:rsidRDefault="002669A8" w:rsidP="002669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romodichloro- methan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D7C249F" w14:textId="77777777" w:rsidR="002669A8" w:rsidRPr="002669A8" w:rsidRDefault="002669A8" w:rsidP="002669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romofor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E95C7F7" w14:textId="77777777" w:rsidR="002669A8" w:rsidRPr="002669A8" w:rsidRDefault="002669A8" w:rsidP="002669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hloroform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532557A0" w14:textId="77777777" w:rsidR="002669A8" w:rsidRPr="002669A8" w:rsidRDefault="002669A8" w:rsidP="002669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ibromochloro- methan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A9F6991" w14:textId="77777777" w:rsidR="002669A8" w:rsidRPr="002669A8" w:rsidRDefault="002669A8" w:rsidP="002669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HMs</w:t>
            </w:r>
          </w:p>
        </w:tc>
      </w:tr>
      <w:tr w:rsidR="002669A8" w:rsidRPr="002669A8" w14:paraId="6A59DE34" w14:textId="77777777" w:rsidTr="002669A8">
        <w:trPr>
          <w:trHeight w:val="300"/>
        </w:trPr>
        <w:tc>
          <w:tcPr>
            <w:tcW w:w="704" w:type="dxa"/>
          </w:tcPr>
          <w:p w14:paraId="5968F94D" w14:textId="77777777" w:rsidR="002669A8" w:rsidRPr="002669A8" w:rsidRDefault="002669A8" w:rsidP="002669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6A3FAE" w14:textId="5B68AAB0" w:rsidR="002669A8" w:rsidRPr="002669A8" w:rsidRDefault="002669A8" w:rsidP="002669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19CFD3" w14:textId="77777777" w:rsidR="002669A8" w:rsidRPr="002669A8" w:rsidRDefault="002669A8" w:rsidP="002669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6B4C8" w14:textId="77777777" w:rsidR="002669A8" w:rsidRPr="002669A8" w:rsidRDefault="002669A8" w:rsidP="002669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924269" w14:textId="77777777" w:rsidR="002669A8" w:rsidRPr="002669A8" w:rsidRDefault="002669A8" w:rsidP="002669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0A833E" w14:textId="77777777" w:rsidR="002669A8" w:rsidRPr="002669A8" w:rsidRDefault="002669A8" w:rsidP="002669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</w:tr>
      <w:tr w:rsidR="002669A8" w:rsidRPr="002669A8" w14:paraId="691A560A" w14:textId="77777777" w:rsidTr="002669A8">
        <w:trPr>
          <w:trHeight w:val="300"/>
        </w:trPr>
        <w:tc>
          <w:tcPr>
            <w:tcW w:w="6799" w:type="dxa"/>
            <w:gridSpan w:val="6"/>
            <w:vAlign w:val="center"/>
          </w:tcPr>
          <w:p w14:paraId="2FFF1D78" w14:textId="12BEED99" w:rsidR="002669A8" w:rsidRPr="002669A8" w:rsidRDefault="005D0EE4" w:rsidP="002669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ean</w:t>
            </w:r>
          </w:p>
        </w:tc>
      </w:tr>
      <w:tr w:rsidR="002669A8" w:rsidRPr="002669A8" w14:paraId="06B75FCA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05FB29FD" w14:textId="2BAE5588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63A87B" w14:textId="061C47CD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7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435146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6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91B510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38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DBD6FF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7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D3A03F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.020</w:t>
            </w:r>
          </w:p>
        </w:tc>
      </w:tr>
      <w:tr w:rsidR="002669A8" w:rsidRPr="002669A8" w14:paraId="533FFDDC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385B8995" w14:textId="5A14180C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e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E28620" w14:textId="0F869053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2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4046E0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6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EBE3A2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4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8872AD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6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A432DC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.325</w:t>
            </w:r>
          </w:p>
        </w:tc>
      </w:tr>
      <w:tr w:rsidR="002669A8" w:rsidRPr="002669A8" w14:paraId="7037F27B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3AB66540" w14:textId="4FEB75CD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FAB5E4" w14:textId="2AB9F345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2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20C4EB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1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2F4415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94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53DC3B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7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348DFC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620</w:t>
            </w:r>
          </w:p>
        </w:tc>
      </w:tr>
      <w:tr w:rsidR="002669A8" w:rsidRPr="002669A8" w14:paraId="27B93F05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6139FB41" w14:textId="171313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p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5E554A" w14:textId="02571129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5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FAD46C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6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B3F339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36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86B032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5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22383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.540</w:t>
            </w:r>
          </w:p>
        </w:tc>
      </w:tr>
      <w:tr w:rsidR="002669A8" w:rsidRPr="002669A8" w14:paraId="26A66EF0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3819273A" w14:textId="51DE757A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B361E9" w14:textId="0868D0A6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6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BFD8DF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3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EFC9D1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.26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1E127E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8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B8551F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.400</w:t>
            </w:r>
          </w:p>
        </w:tc>
      </w:tr>
      <w:tr w:rsidR="002669A8" w:rsidRPr="002669A8" w14:paraId="7B2845A6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5BDB53E0" w14:textId="5E4D9A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FABD82" w14:textId="3802BB61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0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4519A5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9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F57442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.7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79CCFD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6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B9DB8B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.740</w:t>
            </w:r>
          </w:p>
        </w:tc>
      </w:tr>
      <w:tr w:rsidR="002669A8" w:rsidRPr="002669A8" w14:paraId="2EE50E29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5826AFF4" w14:textId="622BBC91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04EF8F" w14:textId="082D97D6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4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671D55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1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DD44A9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8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9FC7C3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3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BF3870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.550</w:t>
            </w:r>
          </w:p>
        </w:tc>
      </w:tr>
      <w:tr w:rsidR="002669A8" w:rsidRPr="002669A8" w14:paraId="7F1CD7E5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27FC8DE2" w14:textId="42EDF1C0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u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5CFCD5" w14:textId="5F38FADB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0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5C4B3A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1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BEAD5C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.5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0D9298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7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BD817A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900</w:t>
            </w:r>
          </w:p>
        </w:tc>
      </w:tr>
      <w:tr w:rsidR="002669A8" w:rsidRPr="002669A8" w14:paraId="01CC2D03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75444FE7" w14:textId="3D601BE1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e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935D56" w14:textId="1EDBE74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0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706A83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0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B2D4E4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74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9E1C9A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BC0303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.300</w:t>
            </w:r>
          </w:p>
        </w:tc>
      </w:tr>
      <w:tr w:rsidR="002669A8" w:rsidRPr="002669A8" w14:paraId="3CE23F23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7DE3CE26" w14:textId="2B1A6B5E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c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E771EF" w14:textId="58BA4B33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2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0A9DE3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9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57C4EF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.2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2AC056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7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217DC1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.475</w:t>
            </w:r>
          </w:p>
        </w:tc>
      </w:tr>
      <w:tr w:rsidR="002669A8" w:rsidRPr="002669A8" w14:paraId="1255FF71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6D314956" w14:textId="2F95CCD1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ov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9CFC61" w14:textId="276873DA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2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8AE6D5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3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C6722A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16879B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9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5D10B0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840</w:t>
            </w:r>
          </w:p>
        </w:tc>
      </w:tr>
      <w:tr w:rsidR="002669A8" w:rsidRPr="002669A8" w14:paraId="09EBEB26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5C7C0106" w14:textId="20DF3556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e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353AD1" w14:textId="16D74B9A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7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1E1034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9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60A882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8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2D4264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58D4E4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.425</w:t>
            </w:r>
          </w:p>
        </w:tc>
      </w:tr>
      <w:tr w:rsidR="002669A8" w:rsidRPr="002669A8" w14:paraId="1E5EE806" w14:textId="77777777" w:rsidTr="002669A8">
        <w:trPr>
          <w:trHeight w:val="300"/>
        </w:trPr>
        <w:tc>
          <w:tcPr>
            <w:tcW w:w="6799" w:type="dxa"/>
            <w:gridSpan w:val="6"/>
            <w:vAlign w:val="center"/>
          </w:tcPr>
          <w:p w14:paraId="451A55EB" w14:textId="3EE42C08" w:rsidR="002669A8" w:rsidRPr="002669A8" w:rsidRDefault="002669A8" w:rsidP="002669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tandard error</w:t>
            </w:r>
          </w:p>
        </w:tc>
      </w:tr>
      <w:tr w:rsidR="002669A8" w:rsidRPr="002669A8" w14:paraId="42EC7A83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4E6E6E4D" w14:textId="258E7B0A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F7E4E1" w14:textId="772B2D1B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145624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9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398B15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15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995C9B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1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824DB9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389</w:t>
            </w:r>
          </w:p>
        </w:tc>
      </w:tr>
      <w:tr w:rsidR="002669A8" w:rsidRPr="002669A8" w14:paraId="148A84EE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41703D8B" w14:textId="6612ED7F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e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24D84C" w14:textId="7D8A65CC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8A93E1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2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80863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8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469C4E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3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E703D3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515</w:t>
            </w:r>
          </w:p>
        </w:tc>
      </w:tr>
      <w:tr w:rsidR="002669A8" w:rsidRPr="002669A8" w14:paraId="6BF995D8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36335CD9" w14:textId="7F2E0A2F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1A58AF" w14:textId="09F5CFD9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C8EA39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4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CE4C78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0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588788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6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547AD8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206</w:t>
            </w:r>
          </w:p>
        </w:tc>
      </w:tr>
      <w:tr w:rsidR="002669A8" w:rsidRPr="002669A8" w14:paraId="511851BF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52484C01" w14:textId="2449A03E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p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F67674" w14:textId="6B7DC054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2B2B10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1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1FE65F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1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D59106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8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2943BC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685</w:t>
            </w:r>
          </w:p>
        </w:tc>
      </w:tr>
      <w:tr w:rsidR="002669A8" w:rsidRPr="002669A8" w14:paraId="15BD7930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0A9954FB" w14:textId="3795250B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04ED0C" w14:textId="3A989503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9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06A4FA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9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F3C676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1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118D30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3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6228A2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052</w:t>
            </w:r>
          </w:p>
        </w:tc>
      </w:tr>
      <w:tr w:rsidR="002669A8" w:rsidRPr="002669A8" w14:paraId="42F96F9B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276ED527" w14:textId="6FBAEB83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DEF1F8" w14:textId="375DE033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F56E2B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7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902E82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7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54DE42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6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F6A30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502</w:t>
            </w:r>
          </w:p>
        </w:tc>
      </w:tr>
      <w:tr w:rsidR="002669A8" w:rsidRPr="002669A8" w14:paraId="12119738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6859AA20" w14:textId="70E9FC98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3B61AD" w14:textId="61F3FDBA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1F17EA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6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E565C4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.3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7DF069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7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CCEAD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250</w:t>
            </w:r>
          </w:p>
        </w:tc>
      </w:tr>
      <w:tr w:rsidR="002669A8" w:rsidRPr="002669A8" w14:paraId="3BA5F40D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08C8310F" w14:textId="5B8C44BC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u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E3070D" w14:textId="52E07A7F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4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92510A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8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3BEC3C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7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E2A087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9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350FA5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315</w:t>
            </w:r>
          </w:p>
        </w:tc>
      </w:tr>
      <w:tr w:rsidR="002669A8" w:rsidRPr="002669A8" w14:paraId="7E313D9D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6630CC6D" w14:textId="2F35C155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e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906429" w14:textId="030EB48A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6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5F5B5B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1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405919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1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A6DFE9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3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E8C096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144</w:t>
            </w:r>
          </w:p>
        </w:tc>
      </w:tr>
      <w:tr w:rsidR="002669A8" w:rsidRPr="002669A8" w14:paraId="2C6306D6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426F9B69" w14:textId="3C4695F9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c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15AB71" w14:textId="791F5793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3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5EEE2F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7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E45CA3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9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C2B1B4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1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283417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758</w:t>
            </w:r>
          </w:p>
        </w:tc>
      </w:tr>
      <w:tr w:rsidR="002669A8" w:rsidRPr="002669A8" w14:paraId="19335813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68C7D1F0" w14:textId="7AF43EDB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ov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0A0739" w14:textId="4EA9F278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C3FA7D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D4CBA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9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2541B4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2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5670D5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050</w:t>
            </w:r>
          </w:p>
        </w:tc>
      </w:tr>
      <w:tr w:rsidR="002669A8" w:rsidRPr="002669A8" w14:paraId="70A6FEA1" w14:textId="77777777" w:rsidTr="002669A8">
        <w:trPr>
          <w:trHeight w:val="300"/>
        </w:trPr>
        <w:tc>
          <w:tcPr>
            <w:tcW w:w="704" w:type="dxa"/>
            <w:vAlign w:val="bottom"/>
          </w:tcPr>
          <w:p w14:paraId="77BFF904" w14:textId="071C49C1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F13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e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C68952" w14:textId="54CDD70D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8F0661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5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F466D1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4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1946E0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4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0EF3E" w14:textId="77777777" w:rsidR="002669A8" w:rsidRPr="002669A8" w:rsidRDefault="002669A8" w:rsidP="00266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669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957</w:t>
            </w:r>
          </w:p>
        </w:tc>
      </w:tr>
    </w:tbl>
    <w:p w14:paraId="4DDCAE5C" w14:textId="07DADB14" w:rsidR="008A6879" w:rsidRPr="00051EF2" w:rsidRDefault="008A6879" w:rsidP="008A687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51EF2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</w:t>
      </w:r>
      <w:r w:rsidR="005D0EE4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051E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GB"/>
        </w:rPr>
        <w:t>Raw water quality for the five case study sites, mean and standard error for each month, n.a. = not available</w:t>
      </w:r>
    </w:p>
    <w:tbl>
      <w:tblPr>
        <w:tblW w:w="13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43"/>
        <w:gridCol w:w="990"/>
        <w:gridCol w:w="960"/>
        <w:gridCol w:w="960"/>
        <w:gridCol w:w="1052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A6879" w:rsidRPr="008A6879" w14:paraId="6875951D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C0A48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DF35F52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lkalin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9CADAC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mmon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F7402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hlori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22002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lour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022B7CF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ndu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24AD3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luori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2D7D8E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6A8FF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it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E1481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itri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6578D9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hosphate (sol.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9EA75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ulph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46B3D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ON.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2C9BF" w14:textId="2C366C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OC (fil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red</w:t>
            </w: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8A6879" w:rsidRPr="008A6879" w14:paraId="13BE94CA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65926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CF6B196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CaCO3/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07BCD6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4132B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01FA6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t-Co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38B2B00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S/c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D770A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CA4E2" w14:textId="33FEADA8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E3B4E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60AEF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E4660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E724B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3818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D39E4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</w:tr>
      <w:tr w:rsidR="008A6879" w:rsidRPr="008A6879" w14:paraId="089048EC" w14:textId="77777777" w:rsidTr="008A6879">
        <w:trPr>
          <w:trHeight w:val="300"/>
        </w:trPr>
        <w:tc>
          <w:tcPr>
            <w:tcW w:w="13645" w:type="dxa"/>
            <w:gridSpan w:val="14"/>
            <w:shd w:val="clear" w:color="auto" w:fill="auto"/>
            <w:noWrap/>
            <w:vAlign w:val="center"/>
            <w:hideMark/>
          </w:tcPr>
          <w:p w14:paraId="096F4992" w14:textId="014D4F6D" w:rsidR="008A6879" w:rsidRPr="008A6879" w:rsidRDefault="005D0EE4" w:rsidP="008A687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ean</w:t>
            </w:r>
          </w:p>
        </w:tc>
      </w:tr>
      <w:tr w:rsidR="008A6879" w:rsidRPr="008A6879" w14:paraId="0AD2C821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A29DA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an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23458C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3F8AA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8501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5473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.4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CE9E00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9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508E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31F8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9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DF62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839A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8008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9EF1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57B4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62DC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540</w:t>
            </w:r>
          </w:p>
        </w:tc>
      </w:tr>
      <w:tr w:rsidR="008A6879" w:rsidRPr="008A6879" w14:paraId="5A63D65F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4600C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e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6F57FD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.6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35CF3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A693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3115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6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C3DE10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1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F4F0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8302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B921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F90D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4228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E801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40E4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393A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640</w:t>
            </w:r>
          </w:p>
        </w:tc>
      </w:tr>
      <w:tr w:rsidR="008A6879" w:rsidRPr="008A6879" w14:paraId="01F2C720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3EFED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r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4B822C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2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1AF14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7FBF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A79F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.2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7A5D1E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7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21DE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0F27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396A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6639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6C40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A771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86D1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D4E1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380</w:t>
            </w:r>
          </w:p>
        </w:tc>
      </w:tr>
      <w:tr w:rsidR="008A6879" w:rsidRPr="008A6879" w14:paraId="7C9ECFC4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DBBDD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pr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4ACF1B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8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C0ED1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36FE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7E84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.6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195AD1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6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E8DB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FAC6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6B0A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6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4F04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3CC2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1C02F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B38F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B5372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550</w:t>
            </w:r>
          </w:p>
        </w:tc>
      </w:tr>
      <w:tr w:rsidR="008A6879" w:rsidRPr="008A6879" w14:paraId="30C7E6A3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57EFF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y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935F2F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B626E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012F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532E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.2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4DF7EB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9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D43C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D97C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3DA8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21EF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BBC7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A9C1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2FD4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BDF0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880</w:t>
            </w:r>
          </w:p>
        </w:tc>
      </w:tr>
      <w:tr w:rsidR="008A6879" w:rsidRPr="008A6879" w14:paraId="44120A7E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7B6A1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n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756404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8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EC3B4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A229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F313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.2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10EC8F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7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187D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565E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40F1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50E8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B8DD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E26E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87BE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557E0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260</w:t>
            </w:r>
          </w:p>
        </w:tc>
      </w:tr>
      <w:tr w:rsidR="008A6879" w:rsidRPr="008A6879" w14:paraId="6DABCCC2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953BA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l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37DB2C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405C9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C73E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7527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.0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2D3682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5.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ED67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56AB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BDB2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2430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131D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0D81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F014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03A9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750</w:t>
            </w:r>
          </w:p>
        </w:tc>
      </w:tr>
      <w:tr w:rsidR="008A6879" w:rsidRPr="008A6879" w14:paraId="13FE1D68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B1474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ug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9AC883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F2C3B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AB7C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9B3B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9.2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EEFA26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2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65B9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50B6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3037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9145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F4B1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F9AC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08DD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E65F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640</w:t>
            </w:r>
          </w:p>
        </w:tc>
      </w:tr>
      <w:tr w:rsidR="008A6879" w:rsidRPr="008A6879" w14:paraId="49416A86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AE3CB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ep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AC1A16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.8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59271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E365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760E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7.0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30E3C3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1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8D4D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9F1D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F34E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E129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BB79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F176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9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2052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C026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660</w:t>
            </w:r>
          </w:p>
        </w:tc>
      </w:tr>
      <w:tr w:rsidR="008A6879" w:rsidRPr="008A6879" w14:paraId="40C76037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07B9B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ct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0B2DCD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.2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CF4E4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A73F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3F04A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2.6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EA31AB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4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3DAD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2EF1B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3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D1A7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CCDD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0F0E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6417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8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ADFA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3E18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840</w:t>
            </w:r>
          </w:p>
        </w:tc>
      </w:tr>
      <w:tr w:rsidR="008A6879" w:rsidRPr="008A6879" w14:paraId="48E32B9F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2E8FC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ov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F70DE9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8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17446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81A8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F8C1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.2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27DDAF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2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53D2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4890D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9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EA138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BE01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06EC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5B5E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F7BC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CC24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940</w:t>
            </w:r>
          </w:p>
        </w:tc>
      </w:tr>
      <w:tr w:rsidR="008A6879" w:rsidRPr="008A6879" w14:paraId="303BD086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D434F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ec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DDC11A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.4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9E195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F318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C5C8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.8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B56F91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5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DF75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6895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6EB18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E903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F497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2895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B950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1709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520</w:t>
            </w:r>
          </w:p>
        </w:tc>
      </w:tr>
      <w:tr w:rsidR="008A6879" w:rsidRPr="008A6879" w14:paraId="74C9AF80" w14:textId="77777777" w:rsidTr="008A6879">
        <w:trPr>
          <w:trHeight w:val="300"/>
        </w:trPr>
        <w:tc>
          <w:tcPr>
            <w:tcW w:w="13645" w:type="dxa"/>
            <w:gridSpan w:val="14"/>
            <w:shd w:val="clear" w:color="auto" w:fill="auto"/>
            <w:noWrap/>
            <w:vAlign w:val="center"/>
            <w:hideMark/>
          </w:tcPr>
          <w:p w14:paraId="5D6145EA" w14:textId="1498A206" w:rsidR="008A6879" w:rsidRPr="008A6879" w:rsidRDefault="008A6879" w:rsidP="008A687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tandard error</w:t>
            </w:r>
          </w:p>
        </w:tc>
      </w:tr>
      <w:tr w:rsidR="008A6879" w:rsidRPr="008A6879" w14:paraId="180D5E1A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EA959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an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293B23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4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29D88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585D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D7E0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.37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668871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.6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27DA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C4DB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EF0B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6CC3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54B5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8685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9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8286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3AE5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431</w:t>
            </w:r>
          </w:p>
        </w:tc>
      </w:tr>
      <w:tr w:rsidR="008A6879" w:rsidRPr="008A6879" w14:paraId="7846F96D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FDBB1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e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DFC03B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6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28862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0A41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32F1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.5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D81619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5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8A89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90D3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DA93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1647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8202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5E90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9BD9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B00A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95</w:t>
            </w:r>
          </w:p>
        </w:tc>
      </w:tr>
      <w:tr w:rsidR="008A6879" w:rsidRPr="008A6879" w14:paraId="6724F213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BB226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r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84E36D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7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9ACA8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91AA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1331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28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8F0F34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.8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2F94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157D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34DB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915F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C45E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35A7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3022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6EB2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91</w:t>
            </w:r>
          </w:p>
        </w:tc>
      </w:tr>
      <w:tr w:rsidR="008A6879" w:rsidRPr="008A6879" w14:paraId="7FC1518E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7B09A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pr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7EEB46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3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8C811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0C10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AA89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25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062DB1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.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C9FB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8ABC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2481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6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42B3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AB1C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3D0A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76B1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3E01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34</w:t>
            </w:r>
          </w:p>
        </w:tc>
      </w:tr>
      <w:tr w:rsidR="008A6879" w:rsidRPr="008A6879" w14:paraId="1F152601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2AD72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y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2A4C7C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2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91F81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6499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122A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81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1BB02E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A0EE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B572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A51B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D093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8080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8EE7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8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09FE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3FB0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46</w:t>
            </w:r>
          </w:p>
        </w:tc>
      </w:tr>
      <w:tr w:rsidR="008A6879" w:rsidRPr="008A6879" w14:paraId="7BA44BCF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FC5AA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n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A2EC14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4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BAB02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52B8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2AB1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11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44A3FD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.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ED9B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3227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CFE2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FD5D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C977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B86B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B4C0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0A1E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52</w:t>
            </w:r>
          </w:p>
        </w:tc>
      </w:tr>
      <w:tr w:rsidR="008A6879" w:rsidRPr="008A6879" w14:paraId="57BBA6ED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D36D6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l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52DACA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452E4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D28B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.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EF26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.0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0064D0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.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6103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9AFF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FFB8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16CB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4A04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621B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8DD8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7285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50</w:t>
            </w:r>
          </w:p>
        </w:tc>
      </w:tr>
      <w:tr w:rsidR="008A6879" w:rsidRPr="008A6879" w14:paraId="7C9A89FF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FAE1C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ug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FC7441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2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8CBB2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42D5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B631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.93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D94CA4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6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20379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09D9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AF45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B72F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60F4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.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5BED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6E49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4D692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946</w:t>
            </w:r>
          </w:p>
        </w:tc>
      </w:tr>
      <w:tr w:rsidR="008A6879" w:rsidRPr="008A6879" w14:paraId="50FB0DFD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CE463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ep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6C2816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8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EB4BA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1E31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8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2B82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01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4CEE01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.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6E5B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7429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1B18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3933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4117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.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E72D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9A5C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9E28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006</w:t>
            </w:r>
          </w:p>
        </w:tc>
      </w:tr>
      <w:tr w:rsidR="008A6879" w:rsidRPr="008A6879" w14:paraId="2BB6C13E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47F99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ct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6AFDE8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0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F7F77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D930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F5F7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60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2DE613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3BCD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1543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96C7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410C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4E84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EDB6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3FDD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2F2CB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128</w:t>
            </w:r>
          </w:p>
        </w:tc>
      </w:tr>
      <w:tr w:rsidR="008A6879" w:rsidRPr="008A6879" w14:paraId="600AFAFB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023EB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ov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50EB14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9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B3F8D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F0AB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B769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31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9720DD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AFDA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0C64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2915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F904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DBD9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.9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E471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AB21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E3F8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465</w:t>
            </w:r>
          </w:p>
        </w:tc>
      </w:tr>
      <w:tr w:rsidR="008A6879" w:rsidRPr="008A6879" w14:paraId="01E6D88E" w14:textId="77777777" w:rsidTr="008A687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B52C4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ec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4B2EC0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1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16165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5131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5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9B49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99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8B0F17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C7DC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23EC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FC31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D39C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E660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.9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BFE9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6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3CD7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E0E7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653</w:t>
            </w:r>
          </w:p>
        </w:tc>
      </w:tr>
    </w:tbl>
    <w:p w14:paraId="50DD157D" w14:textId="0D39F4F9" w:rsidR="008A6879" w:rsidRPr="00051EF2" w:rsidRDefault="008A6879" w:rsidP="008A687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51EF2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</w:t>
      </w:r>
      <w:r w:rsidR="005D0EE4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continued</w:t>
      </w:r>
      <w:r w:rsidRPr="00051E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GB"/>
        </w:rPr>
        <w:t>Raw water quality for the five case study sites, mean and standard error for each month, n.a. = not available</w:t>
      </w:r>
    </w:p>
    <w:tbl>
      <w:tblPr>
        <w:tblW w:w="13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1078"/>
        <w:gridCol w:w="960"/>
        <w:gridCol w:w="960"/>
        <w:gridCol w:w="960"/>
        <w:gridCol w:w="960"/>
        <w:gridCol w:w="960"/>
      </w:tblGrid>
      <w:tr w:rsidR="008A6879" w:rsidRPr="008A6879" w14:paraId="391364C0" w14:textId="77777777" w:rsidTr="008A6879">
        <w:trPr>
          <w:trHeight w:val="300"/>
        </w:trPr>
        <w:tc>
          <w:tcPr>
            <w:tcW w:w="960" w:type="dxa"/>
          </w:tcPr>
          <w:p w14:paraId="23B41DB1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9A487" w14:textId="4E9E2311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O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98238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57A82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990BC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26F63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802CD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06A82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urbidity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ED2D6C3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UV transmitta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5F95D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romi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C4ED0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emp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835F1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lumin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A10C1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alc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18A69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pper</w:t>
            </w:r>
          </w:p>
        </w:tc>
      </w:tr>
      <w:tr w:rsidR="008A6879" w:rsidRPr="008A6879" w14:paraId="5DE9B852" w14:textId="77777777" w:rsidTr="008A6879">
        <w:trPr>
          <w:trHeight w:val="300"/>
        </w:trPr>
        <w:tc>
          <w:tcPr>
            <w:tcW w:w="960" w:type="dxa"/>
          </w:tcPr>
          <w:p w14:paraId="72210207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CF16B" w14:textId="4FE3D2F6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668BD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D16D2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128F0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C774C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97F0A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B9A11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TU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9926CB1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0BF6F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CC5D6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°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E8BA5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FF7CF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282E2" w14:textId="77777777" w:rsidR="008A6879" w:rsidRPr="008A6879" w:rsidRDefault="008A6879" w:rsidP="008A68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</w:tr>
      <w:tr w:rsidR="005D0EE4" w:rsidRPr="008A6879" w14:paraId="15C419B6" w14:textId="77777777" w:rsidTr="005D0EE4">
        <w:trPr>
          <w:trHeight w:val="300"/>
        </w:trPr>
        <w:tc>
          <w:tcPr>
            <w:tcW w:w="13558" w:type="dxa"/>
            <w:gridSpan w:val="14"/>
            <w:vAlign w:val="center"/>
          </w:tcPr>
          <w:p w14:paraId="77BC08CE" w14:textId="11B50D23" w:rsidR="005D0EE4" w:rsidRPr="008A6879" w:rsidRDefault="005D0EE4" w:rsidP="005D0E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ean</w:t>
            </w:r>
          </w:p>
        </w:tc>
      </w:tr>
      <w:tr w:rsidR="008A6879" w:rsidRPr="008A6879" w14:paraId="7E510643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051528DE" w14:textId="0C21DD95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B090D" w14:textId="78BCFBCF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9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36F87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3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69E4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.3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415A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.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EFF5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.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72A8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.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7B9D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74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8C222E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.2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307E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4.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259D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E81A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09BA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9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FB05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3</w:t>
            </w:r>
          </w:p>
        </w:tc>
      </w:tr>
      <w:tr w:rsidR="008A6879" w:rsidRPr="008A6879" w14:paraId="25838AFB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40AAE974" w14:textId="0A3E51A8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e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A4462" w14:textId="17CD7915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E29C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6CB9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DD83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.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DA1C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.9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3642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5.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5C30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42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DA7800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.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6F43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6.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2D47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CC85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DC06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A849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6</w:t>
            </w:r>
          </w:p>
        </w:tc>
      </w:tr>
      <w:tr w:rsidR="008A6879" w:rsidRPr="008A6879" w14:paraId="5AA64901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3DA4492A" w14:textId="13CF5A2C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77BF3" w14:textId="77CAE446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AFF0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6A30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85A1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4.7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61B6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.7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4E9B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.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637D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2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36A103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4.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C321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0.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B8E9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989F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EF6D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8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15B3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6</w:t>
            </w:r>
          </w:p>
        </w:tc>
      </w:tr>
      <w:tr w:rsidR="008A6879" w:rsidRPr="008A6879" w14:paraId="174B657B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70EC412A" w14:textId="14C3100C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B8A00" w14:textId="6297B449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F9E54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DFFB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.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7829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.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9D1C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.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1303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6.9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4341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6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66ECBA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.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72D7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.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814B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0365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2148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3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A663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7</w:t>
            </w:r>
          </w:p>
        </w:tc>
      </w:tr>
      <w:tr w:rsidR="008A6879" w:rsidRPr="008A6879" w14:paraId="26C425FD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5F2CB1BD" w14:textId="1A4B4978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0D7F4" w14:textId="328CD0A2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9954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4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1161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.9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8706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.4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C09C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.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047F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2.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6012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6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91661D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.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49C4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.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BE63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5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AF1E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F917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CA54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</w:tr>
      <w:tr w:rsidR="008A6879" w:rsidRPr="008A6879" w14:paraId="7E049AB2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5F46BF50" w14:textId="554E4168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21009" w14:textId="50AB8629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DFAC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B093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CBFF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.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E64A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.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7BA9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9.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E634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8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114C4E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.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2F81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51F8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4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6E08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038F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853B3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</w:tr>
      <w:tr w:rsidR="008A6879" w:rsidRPr="008A6879" w14:paraId="21D76B06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32538D5E" w14:textId="36301131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F9C9F" w14:textId="382659E6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8404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6A65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7C9B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3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3671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610B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.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BAA3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5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B9D341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.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3BD0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2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7A69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F8C2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1B4E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6B75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6</w:t>
            </w:r>
          </w:p>
        </w:tc>
      </w:tr>
      <w:tr w:rsidR="008A6879" w:rsidRPr="008A6879" w14:paraId="0EE308BD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59D79BB1" w14:textId="6D10598B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u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194C0" w14:textId="4A632D8F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4863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D6DC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9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952E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5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EE33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.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00A7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.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DCAA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92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234194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B4E0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.3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D3F1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9C89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7233E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D40E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</w:tr>
      <w:tr w:rsidR="008A6879" w:rsidRPr="008A6879" w14:paraId="7C64F3F5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2FD8CCE9" w14:textId="2748140C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e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2ECB7" w14:textId="3F7CBFD9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FE8D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4816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.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6466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.7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8D24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.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7282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.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D76B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04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B10ADB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6024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.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236B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A951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8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5DE6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11F5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6</w:t>
            </w:r>
          </w:p>
        </w:tc>
      </w:tr>
      <w:tr w:rsidR="008A6879" w:rsidRPr="008A6879" w14:paraId="5F10627D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6696A485" w14:textId="1335CF3A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FE824" w14:textId="2B39E1C2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7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97F2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EC47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4F5C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94E11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.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C832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.3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1424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20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6A91523" w14:textId="72EAE086" w:rsidR="008A6879" w:rsidRPr="008A6879" w:rsidRDefault="005D0EE4" w:rsidP="008A68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.a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C83A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0.5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48B3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EABF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2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8899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30B5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</w:tr>
      <w:tr w:rsidR="008A6879" w:rsidRPr="008A6879" w14:paraId="28498F56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73F4D177" w14:textId="125BA6C2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o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F3F70" w14:textId="3C326260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15FF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6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DC3E8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.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6D3A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.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270A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8435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.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BE21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86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08DFF8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.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F953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D006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6497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2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C207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703D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5</w:t>
            </w:r>
          </w:p>
        </w:tc>
      </w:tr>
      <w:tr w:rsidR="008A6879" w:rsidRPr="008A6879" w14:paraId="544332D1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41DE4936" w14:textId="61192D4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e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CA79E" w14:textId="1214C535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4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715E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090B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.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CAD1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.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A9722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4.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CDC0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3.8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178D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78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7E5C5D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.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2CA7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E853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928D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8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0406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3A52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5</w:t>
            </w:r>
          </w:p>
        </w:tc>
      </w:tr>
      <w:tr w:rsidR="005D0EE4" w:rsidRPr="008A6879" w14:paraId="2DCDD737" w14:textId="77777777" w:rsidTr="005D0EE4">
        <w:trPr>
          <w:trHeight w:val="300"/>
        </w:trPr>
        <w:tc>
          <w:tcPr>
            <w:tcW w:w="13558" w:type="dxa"/>
            <w:gridSpan w:val="14"/>
            <w:vAlign w:val="center"/>
          </w:tcPr>
          <w:p w14:paraId="35F56FEA" w14:textId="7B14D11A" w:rsidR="005D0EE4" w:rsidRPr="008A6879" w:rsidRDefault="005D0EE4" w:rsidP="005D0E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tandard error</w:t>
            </w:r>
          </w:p>
        </w:tc>
      </w:tr>
      <w:tr w:rsidR="008A6879" w:rsidRPr="008A6879" w14:paraId="77906E1B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2697254E" w14:textId="56A5EF4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6349E" w14:textId="2020D4F9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D70D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F6B2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DCEA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D5AD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3E91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4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0F2A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64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AFA342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.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FB88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7CC5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62A2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8.7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ADA4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4A8A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9</w:t>
            </w:r>
          </w:p>
        </w:tc>
      </w:tr>
      <w:tr w:rsidR="008A6879" w:rsidRPr="008A6879" w14:paraId="6D086EDD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15685FAB" w14:textId="36D96C6E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e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CFEB6" w14:textId="0F7EFACE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4848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D04F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B51E8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FDE0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4AD7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5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FBE0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2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AF98F1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37E4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0860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623CF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.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8BC3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8B16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</w:tr>
      <w:tr w:rsidR="008A6879" w:rsidRPr="008A6879" w14:paraId="3A6510EE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697CBA77" w14:textId="4E21988B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1FA42" w14:textId="602AEAC0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ABE6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8063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3ECD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19AB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B8672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4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8DC9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4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314506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D18F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9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3B99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4758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.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CBBE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1E8F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</w:tr>
      <w:tr w:rsidR="008A6879" w:rsidRPr="008A6879" w14:paraId="50CC97A9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31F63B22" w14:textId="79E5EB81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474D8E" w14:textId="710A449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72B4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45C2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0D6D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6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F655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3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006B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E45D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8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4CB0FA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3F70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9537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4AAD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BD2E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3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7A47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5</w:t>
            </w:r>
          </w:p>
        </w:tc>
      </w:tr>
      <w:tr w:rsidR="008A6879" w:rsidRPr="008A6879" w14:paraId="343CC800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23122A5B" w14:textId="048899FF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31712" w14:textId="4E475EF1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8DDD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4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4365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54CE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4BEE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C23D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7E85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8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819276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94D2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15D2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FA3C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A870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B9FF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2</w:t>
            </w:r>
          </w:p>
        </w:tc>
      </w:tr>
      <w:tr w:rsidR="008A6879" w:rsidRPr="008A6879" w14:paraId="13E15D3D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25F2037A" w14:textId="07886EEF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16D3D" w14:textId="0AEFA0A1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86A5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479C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9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F953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B357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0018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89C2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5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A1C284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9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3673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.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BA76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144D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.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B286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9BCB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2</w:t>
            </w:r>
          </w:p>
        </w:tc>
      </w:tr>
      <w:tr w:rsidR="008A6879" w:rsidRPr="008A6879" w14:paraId="24A387F5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4523142D" w14:textId="18146925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297CB" w14:textId="507C21A2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62E2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6534C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7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5BED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8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7C33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988F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795E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5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FBFF2E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746B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.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195E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19A0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0200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A23B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4</w:t>
            </w:r>
          </w:p>
        </w:tc>
      </w:tr>
      <w:tr w:rsidR="008A6879" w:rsidRPr="008A6879" w14:paraId="4D3CE953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727301BB" w14:textId="62126B42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u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3927A" w14:textId="6DC9D165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72F4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EAD2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4DD7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6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148F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A108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956E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4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5187F0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D89C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B828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AD90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.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4715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D700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</w:tr>
      <w:tr w:rsidR="008A6879" w:rsidRPr="008A6879" w14:paraId="245ED0F0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0FCCAB29" w14:textId="77A9B35E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e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FE61D" w14:textId="41164E75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BB74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4243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D6B7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114F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D316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7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DEE3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34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587FEE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BD997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6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7234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09E0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.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B407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511D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</w:tr>
      <w:tr w:rsidR="008A6879" w:rsidRPr="008A6879" w14:paraId="6E0CEF92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52E97536" w14:textId="445308AC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25D0E" w14:textId="39CEF06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8C21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9FA2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EFDF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2BFD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7127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B69B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5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CD47F0E" w14:textId="7F8FDAA8" w:rsidR="008A6879" w:rsidRPr="008A6879" w:rsidRDefault="005D0EE4" w:rsidP="008A68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.a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B1E9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.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267D8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6982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.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792A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1773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</w:tr>
      <w:tr w:rsidR="008A6879" w:rsidRPr="008A6879" w14:paraId="2E2032F0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4D0E2599" w14:textId="40807B23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o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F9AFF" w14:textId="614271A1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9CBED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6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1322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D7BBA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0509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5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03EF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5B831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76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7C0AD2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04414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.8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09DF6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8D961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2.9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8578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5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372B2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</w:tr>
      <w:tr w:rsidR="008A6879" w:rsidRPr="008A6879" w14:paraId="435C95BD" w14:textId="77777777" w:rsidTr="008A6879">
        <w:trPr>
          <w:trHeight w:val="300"/>
        </w:trPr>
        <w:tc>
          <w:tcPr>
            <w:tcW w:w="960" w:type="dxa"/>
            <w:vAlign w:val="bottom"/>
          </w:tcPr>
          <w:p w14:paraId="540C6DA7" w14:textId="1C00C09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e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EE5E6" w14:textId="32C53EF1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9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671B0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42B3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A418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1E95C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5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2432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78CC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5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BA19FEB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0AF1F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.8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B0D4E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A4965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6.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E7C49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2D923" w14:textId="77777777" w:rsidR="008A6879" w:rsidRPr="008A6879" w:rsidRDefault="008A6879" w:rsidP="008A68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</w:tr>
    </w:tbl>
    <w:p w14:paraId="3441E2E4" w14:textId="426F34F0" w:rsidR="005D0EE4" w:rsidRPr="00051EF2" w:rsidRDefault="005D0EE4" w:rsidP="005D0EE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51EF2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3 continued</w:t>
      </w:r>
      <w:r w:rsidRPr="00051E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GB"/>
        </w:rPr>
        <w:t>Raw water quality for the five case study sites, mean and standard error for each month, n.a. = not available</w:t>
      </w:r>
    </w:p>
    <w:tbl>
      <w:tblPr>
        <w:tblW w:w="1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72"/>
        <w:gridCol w:w="960"/>
        <w:gridCol w:w="963"/>
        <w:gridCol w:w="960"/>
        <w:gridCol w:w="960"/>
        <w:gridCol w:w="960"/>
        <w:gridCol w:w="990"/>
        <w:gridCol w:w="960"/>
        <w:gridCol w:w="960"/>
        <w:gridCol w:w="960"/>
      </w:tblGrid>
      <w:tr w:rsidR="005D0EE4" w:rsidRPr="005D0EE4" w14:paraId="14646DD0" w14:textId="77777777" w:rsidTr="005D0EE4">
        <w:trPr>
          <w:trHeight w:val="300"/>
        </w:trPr>
        <w:tc>
          <w:tcPr>
            <w:tcW w:w="960" w:type="dxa"/>
          </w:tcPr>
          <w:p w14:paraId="5ABEFF88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8F305" w14:textId="60E20AA3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Lead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DCFD7BD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gnes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44E17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nganese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984BFDE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hosphor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1769F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tass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09CD5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odi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BD86DF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Zin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EBFDA4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hlorophy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6E543F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P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2BC4A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P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E670E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PI</w:t>
            </w:r>
          </w:p>
        </w:tc>
      </w:tr>
      <w:tr w:rsidR="005D0EE4" w:rsidRPr="005D0EE4" w14:paraId="0B9D93ED" w14:textId="77777777" w:rsidTr="005D0EE4">
        <w:trPr>
          <w:trHeight w:val="300"/>
        </w:trPr>
        <w:tc>
          <w:tcPr>
            <w:tcW w:w="960" w:type="dxa"/>
          </w:tcPr>
          <w:p w14:paraId="69BEF610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5835A" w14:textId="6C5DE8F5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91CF5C6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DA44A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164925D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P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4FA757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39F3B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0601F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C435E4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µg/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4413E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7EA6C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917AA" w14:textId="77777777" w:rsidR="005D0EE4" w:rsidRPr="005D0EE4" w:rsidRDefault="005D0EE4" w:rsidP="005D0EE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g</w:t>
            </w:r>
          </w:p>
        </w:tc>
      </w:tr>
      <w:tr w:rsidR="005D0EE4" w:rsidRPr="005D0EE4" w14:paraId="6C6A3A95" w14:textId="77777777" w:rsidTr="005D0EE4">
        <w:trPr>
          <w:trHeight w:val="300"/>
        </w:trPr>
        <w:tc>
          <w:tcPr>
            <w:tcW w:w="11565" w:type="dxa"/>
            <w:gridSpan w:val="12"/>
            <w:vAlign w:val="center"/>
          </w:tcPr>
          <w:p w14:paraId="3E94C584" w14:textId="528DF8E0" w:rsidR="005D0EE4" w:rsidRPr="005D0EE4" w:rsidRDefault="005D0EE4" w:rsidP="005D0E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ean</w:t>
            </w:r>
          </w:p>
        </w:tc>
      </w:tr>
      <w:tr w:rsidR="005D0EE4" w:rsidRPr="005D0EE4" w14:paraId="1528F581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21B6A928" w14:textId="373007A9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5659F8" w14:textId="4EE0D0CA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0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5C6520B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9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62665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7.68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23BC59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3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7DD9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9DACD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.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DC2D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.6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29D96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851529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89A535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39788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86</w:t>
            </w:r>
          </w:p>
        </w:tc>
      </w:tr>
      <w:tr w:rsidR="005D0EE4" w:rsidRPr="005D0EE4" w14:paraId="5574D5F8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21E0B47C" w14:textId="48A2AC18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e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F1913" w14:textId="778419DA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4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E51C51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3FA3A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18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DA32CE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3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D9B38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877E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.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CBA79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6AA0D3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9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8BBE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E8E4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4F41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9</w:t>
            </w:r>
          </w:p>
        </w:tc>
      </w:tr>
      <w:tr w:rsidR="005D0EE4" w:rsidRPr="005D0EE4" w14:paraId="2016836F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69B52658" w14:textId="23B0FC6C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16D19" w14:textId="4478CF4A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F03486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7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D55A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.68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0CCF23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75FBE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EB745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.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9BBCA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2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061989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E7F0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B01DB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32D1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49</w:t>
            </w:r>
          </w:p>
        </w:tc>
      </w:tr>
      <w:tr w:rsidR="005D0EE4" w:rsidRPr="005D0EE4" w14:paraId="73ADBBCB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6814A84C" w14:textId="57D07DB2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D0142" w14:textId="658CDD5A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6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FE602D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7BEFC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.16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2368AF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5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7DC8CC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D144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.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EA26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BA453B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EB83B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E9A6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7567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87</w:t>
            </w:r>
          </w:p>
        </w:tc>
      </w:tr>
      <w:tr w:rsidR="005D0EE4" w:rsidRPr="005D0EE4" w14:paraId="143E9958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623359A5" w14:textId="7472F3EC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A5866" w14:textId="7B896D4F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2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6EE326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3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12C54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.42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CDE7D3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4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673A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EE0BA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3FEEF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C0AC05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3F2AB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13C18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B6AD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10</w:t>
            </w:r>
          </w:p>
        </w:tc>
      </w:tr>
      <w:tr w:rsidR="005D0EE4" w:rsidRPr="005D0EE4" w14:paraId="684E69A8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7A82DA75" w14:textId="790491E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D7346" w14:textId="67030926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D8C2803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7BDE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.5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96E07D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8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F754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4260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2A0CC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4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7F80F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22DF5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2A07B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7C1B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65</w:t>
            </w:r>
          </w:p>
        </w:tc>
      </w:tr>
      <w:tr w:rsidR="005D0EE4" w:rsidRPr="005D0EE4" w14:paraId="3690B1A3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6CB75F2D" w14:textId="3F5E3DC9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84160" w14:textId="0903AAAD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030D69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4589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.1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7E7392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2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84BA9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B589A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.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2ED5A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5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2874A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2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F23A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7650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ABF1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43</w:t>
            </w:r>
          </w:p>
        </w:tc>
      </w:tr>
      <w:tr w:rsidR="005D0EE4" w:rsidRPr="005D0EE4" w14:paraId="665FE117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78C7A7A1" w14:textId="1D750D08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u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B9879" w14:textId="51CB2141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6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A15472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6896A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.54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BE28BD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7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B72E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3B972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9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E26BA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8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E07F05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5A74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00F9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1D1F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002</w:t>
            </w:r>
          </w:p>
        </w:tc>
      </w:tr>
      <w:tr w:rsidR="005D0EE4" w:rsidRPr="005D0EE4" w14:paraId="6374C5B4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5017A41C" w14:textId="2E81AA8C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e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B27B2" w14:textId="1E76D6B5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4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93E8033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3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908A2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.28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45CFC1A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9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055B3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48F3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.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70CF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DA483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1149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F9795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707D9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91</w:t>
            </w:r>
          </w:p>
        </w:tc>
      </w:tr>
      <w:tr w:rsidR="005D0EE4" w:rsidRPr="005D0EE4" w14:paraId="1B186191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2DE35FA6" w14:textId="3F789101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D17B3C" w14:textId="35FFB584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C71756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1CAA2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.26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AB7770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7.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D262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D4FE8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F316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6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57FAA4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72978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E837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53BEB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121</w:t>
            </w:r>
          </w:p>
        </w:tc>
      </w:tr>
      <w:tr w:rsidR="005D0EE4" w:rsidRPr="005D0EE4" w14:paraId="72F78D6B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52349DDA" w14:textId="0F5FAC88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o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3BE30" w14:textId="06D91CDA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6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A83E7F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7C9B8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4.7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5B29ED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2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56A6A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02E1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.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4EA1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2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94737A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EFF5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67549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E52B3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85</w:t>
            </w:r>
          </w:p>
        </w:tc>
      </w:tr>
      <w:tr w:rsidR="005D0EE4" w:rsidRPr="005D0EE4" w14:paraId="7C8CF200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44344DEE" w14:textId="646A96B9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e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92D65" w14:textId="4798990C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6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B4F485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3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72AD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.12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153500C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9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2C34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B9D9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.3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8A4C9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.6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B67614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4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CCCE8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DD2D8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E9E5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02</w:t>
            </w:r>
          </w:p>
        </w:tc>
      </w:tr>
      <w:tr w:rsidR="005D0EE4" w:rsidRPr="005D0EE4" w14:paraId="5520907E" w14:textId="77777777" w:rsidTr="005D0EE4">
        <w:trPr>
          <w:trHeight w:val="300"/>
        </w:trPr>
        <w:tc>
          <w:tcPr>
            <w:tcW w:w="11565" w:type="dxa"/>
            <w:gridSpan w:val="12"/>
            <w:vAlign w:val="center"/>
          </w:tcPr>
          <w:p w14:paraId="3654251D" w14:textId="20D1BCA7" w:rsidR="005D0EE4" w:rsidRPr="005D0EE4" w:rsidRDefault="005D0EE4" w:rsidP="005D0EE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tandard error</w:t>
            </w:r>
          </w:p>
        </w:tc>
      </w:tr>
      <w:tr w:rsidR="005D0EE4" w:rsidRPr="005D0EE4" w14:paraId="0089250C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13BC7A96" w14:textId="30DFE224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40C23" w14:textId="61018E49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29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C6276CC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4796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4.91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7614F1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7.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3D875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3D5B3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9FBA9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.5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584EB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1D2B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ECFD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8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74405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43</w:t>
            </w:r>
          </w:p>
        </w:tc>
      </w:tr>
      <w:tr w:rsidR="005D0EE4" w:rsidRPr="005D0EE4" w14:paraId="38175D6D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5CC8E6D7" w14:textId="17F33C99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e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EFDCD" w14:textId="40B78DD4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F3B5D0A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D3D7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97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0DC8EF9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.8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5A08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C2C1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7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5430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4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AA46E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FDFF2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F0555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AC4D1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48</w:t>
            </w:r>
          </w:p>
        </w:tc>
      </w:tr>
      <w:tr w:rsidR="005D0EE4" w:rsidRPr="005D0EE4" w14:paraId="4CF286D2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714A70F4" w14:textId="696871ED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7FD28" w14:textId="224CA45E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767CA35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55BF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61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5673282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097C2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C65E5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DBC7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0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04DE0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9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68B7B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1DED4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E294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17</w:t>
            </w:r>
          </w:p>
        </w:tc>
      </w:tr>
      <w:tr w:rsidR="005D0EE4" w:rsidRPr="005D0EE4" w14:paraId="72CAFE85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4DADE74A" w14:textId="66E781B6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B1436" w14:textId="4FDC336E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6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2B3210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5DE7C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92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534FA9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5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E3E88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1D2C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0016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8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F174A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3F32C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498A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21FC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43</w:t>
            </w:r>
          </w:p>
        </w:tc>
      </w:tr>
      <w:tr w:rsidR="005D0EE4" w:rsidRPr="005D0EE4" w14:paraId="49B9C0E1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3BCF2B86" w14:textId="5A68238B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3289A" w14:textId="238EE40A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0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889988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E35C3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9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35139D5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4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4588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4023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5CF0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D4DBB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F06C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4CD33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0F87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1</w:t>
            </w:r>
          </w:p>
        </w:tc>
      </w:tr>
      <w:tr w:rsidR="005D0EE4" w:rsidRPr="005D0EE4" w14:paraId="73FB6A26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5731D4B8" w14:textId="68287212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96009" w14:textId="15C58FFF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2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C56337B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1B30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.27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63ECA8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8.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B3CA4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2032B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C06D2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293F0C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4982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F215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EA70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64</w:t>
            </w:r>
          </w:p>
        </w:tc>
      </w:tr>
      <w:tr w:rsidR="005D0EE4" w:rsidRPr="005D0EE4" w14:paraId="6C308677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670E3DE3" w14:textId="72AD0FED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41823" w14:textId="2DBA81B1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6BEB294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5DCF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.8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38BAE4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2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8AD03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204D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.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F664C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843713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186A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6A734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9522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26</w:t>
            </w:r>
          </w:p>
        </w:tc>
      </w:tr>
      <w:tr w:rsidR="005D0EE4" w:rsidRPr="005D0EE4" w14:paraId="62FAC94C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63C2450B" w14:textId="7448ECCF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u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37234" w14:textId="28691E75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2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560E8D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06F0C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.44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440E00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6.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F16A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4E1A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1AD78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689A5A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64CA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79A55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8658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20</w:t>
            </w:r>
          </w:p>
        </w:tc>
      </w:tr>
      <w:tr w:rsidR="005D0EE4" w:rsidRPr="005D0EE4" w14:paraId="56D03816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56561EC7" w14:textId="2CB1A8D4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e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954BB" w14:textId="2EDFAF55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7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30467E4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28D7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9.80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1CAD152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.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CD199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CB2A5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6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E1B5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.3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AAAED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17133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0934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0191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62</w:t>
            </w:r>
          </w:p>
        </w:tc>
      </w:tr>
      <w:tr w:rsidR="005D0EE4" w:rsidRPr="005D0EE4" w14:paraId="1E540D09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1067C24F" w14:textId="36A68896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0499EF" w14:textId="40E79C66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492158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1B71C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68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0EA94C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2.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5B380A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1C0FB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9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545DB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E5D93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C14F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C06D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037A8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39</w:t>
            </w:r>
          </w:p>
        </w:tc>
      </w:tr>
      <w:tr w:rsidR="005D0EE4" w:rsidRPr="005D0EE4" w14:paraId="0026234A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52BA920B" w14:textId="2DD2A57B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o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4E66B" w14:textId="77960E96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4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A8849A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F2B2A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4.59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EA7E8BD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4.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86584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B3E0A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7CB3E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1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0CD98C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2A96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98A37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849DB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57</w:t>
            </w:r>
          </w:p>
        </w:tc>
      </w:tr>
      <w:tr w:rsidR="005D0EE4" w:rsidRPr="005D0EE4" w14:paraId="51B7CC4B" w14:textId="77777777" w:rsidTr="006705FA">
        <w:trPr>
          <w:trHeight w:val="300"/>
        </w:trPr>
        <w:tc>
          <w:tcPr>
            <w:tcW w:w="960" w:type="dxa"/>
            <w:vAlign w:val="bottom"/>
          </w:tcPr>
          <w:p w14:paraId="36E7E489" w14:textId="05232200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A6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e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4815C" w14:textId="5A818C15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D837818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3187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.66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6EF8990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9.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D59D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B6E1B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.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BF113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6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8C5C11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4BCCF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C39B9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F56F6" w14:textId="77777777" w:rsidR="005D0EE4" w:rsidRPr="005D0EE4" w:rsidRDefault="005D0EE4" w:rsidP="005D0EE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5D0E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59</w:t>
            </w:r>
          </w:p>
        </w:tc>
      </w:tr>
    </w:tbl>
    <w:p w14:paraId="5ABD49BB" w14:textId="77777777" w:rsidR="005D0EE4" w:rsidRDefault="005D0EE4" w:rsidP="001F13CD">
      <w:pPr>
        <w:spacing w:line="259" w:lineRule="auto"/>
        <w:rPr>
          <w:rFonts w:ascii="Times New Roman" w:hAnsi="Times New Roman" w:cs="Times New Roman"/>
          <w:lang w:val="en-GB"/>
        </w:rPr>
        <w:sectPr w:rsidR="005D0EE4" w:rsidSect="00051EF2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46CDF50" w14:textId="0DE7D746" w:rsidR="00E926ED" w:rsidRDefault="00E926ED" w:rsidP="000A4CDD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836475">
        <w:rPr>
          <w:rFonts w:ascii="Times New Roman" w:hAnsi="Times New Roman" w:cs="Times New Roman"/>
          <w:b/>
          <w:lang w:val="en-GB"/>
        </w:rPr>
        <w:t>4</w:t>
      </w:r>
      <w:r w:rsidRPr="00795D2B"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THM formation at 5 ºC.</w:t>
      </w:r>
      <w:r w:rsidR="006565C9">
        <w:rPr>
          <w:rFonts w:ascii="Times New Roman" w:hAnsi="Times New Roman" w:cs="Times New Roman"/>
          <w:lang w:val="en-GB"/>
        </w:rPr>
        <w:t xml:space="preserve"> Error ranges are indicated as standard errors (n=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E926ED" w14:paraId="0F86205A" w14:textId="77777777" w:rsidTr="00C57E6E">
        <w:tc>
          <w:tcPr>
            <w:tcW w:w="1502" w:type="dxa"/>
          </w:tcPr>
          <w:p w14:paraId="5FBFAB98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2" w:type="dxa"/>
          </w:tcPr>
          <w:p w14:paraId="5726D483" w14:textId="6310BA0A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</w:t>
            </w:r>
            <w:r w:rsidR="00F40742">
              <w:rPr>
                <w:rFonts w:ascii="Times New Roman" w:hAnsi="Times New Roman" w:cs="Times New Roman"/>
                <w:lang w:val="en-GB"/>
              </w:rPr>
              <w:t>WTP</w:t>
            </w:r>
          </w:p>
        </w:tc>
        <w:tc>
          <w:tcPr>
            <w:tcW w:w="1503" w:type="dxa"/>
          </w:tcPr>
          <w:p w14:paraId="07B38DD2" w14:textId="52515FEC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</w:t>
            </w:r>
            <w:r w:rsidR="00F40742">
              <w:rPr>
                <w:rFonts w:ascii="Times New Roman" w:hAnsi="Times New Roman" w:cs="Times New Roman"/>
                <w:lang w:val="en-GB"/>
              </w:rPr>
              <w:t>WTP</w:t>
            </w:r>
          </w:p>
        </w:tc>
        <w:tc>
          <w:tcPr>
            <w:tcW w:w="1503" w:type="dxa"/>
          </w:tcPr>
          <w:p w14:paraId="0E5457CE" w14:textId="241A25F4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  <w:r w:rsidR="00F40742">
              <w:rPr>
                <w:rFonts w:ascii="Times New Roman" w:hAnsi="Times New Roman" w:cs="Times New Roman"/>
                <w:lang w:val="en-GB"/>
              </w:rPr>
              <w:t>WTP</w:t>
            </w:r>
          </w:p>
        </w:tc>
        <w:tc>
          <w:tcPr>
            <w:tcW w:w="1503" w:type="dxa"/>
          </w:tcPr>
          <w:p w14:paraId="54B93B3F" w14:textId="79846B66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="00F40742">
              <w:rPr>
                <w:rFonts w:ascii="Times New Roman" w:hAnsi="Times New Roman" w:cs="Times New Roman"/>
                <w:lang w:val="en-GB"/>
              </w:rPr>
              <w:t>WTP</w:t>
            </w:r>
          </w:p>
        </w:tc>
        <w:tc>
          <w:tcPr>
            <w:tcW w:w="1503" w:type="dxa"/>
          </w:tcPr>
          <w:p w14:paraId="6122CFAE" w14:textId="2927C13A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</w:t>
            </w:r>
            <w:r w:rsidR="00F40742">
              <w:rPr>
                <w:rFonts w:ascii="Times New Roman" w:hAnsi="Times New Roman" w:cs="Times New Roman"/>
                <w:lang w:val="en-GB"/>
              </w:rPr>
              <w:t>WTP</w:t>
            </w:r>
          </w:p>
        </w:tc>
      </w:tr>
      <w:tr w:rsidR="00E926ED" w14:paraId="6F99F7A4" w14:textId="77777777" w:rsidTr="00C57E6E">
        <w:tc>
          <w:tcPr>
            <w:tcW w:w="9016" w:type="dxa"/>
            <w:gridSpan w:val="6"/>
          </w:tcPr>
          <w:p w14:paraId="2793E3E1" w14:textId="2455CF66" w:rsidR="00E926ED" w:rsidRDefault="003C69A1" w:rsidP="000A4C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Ms (µg/L), t</w:t>
            </w:r>
            <w:r w:rsidR="00E926ED">
              <w:rPr>
                <w:rFonts w:ascii="Times New Roman" w:hAnsi="Times New Roman" w:cs="Times New Roman"/>
                <w:lang w:val="en-GB"/>
              </w:rPr>
              <w:t xml:space="preserve">reated water, </w:t>
            </w:r>
            <w:r w:rsidR="005674FE">
              <w:rPr>
                <w:rFonts w:ascii="Times New Roman" w:hAnsi="Times New Roman" w:cs="Times New Roman"/>
                <w:lang w:val="en-GB"/>
              </w:rPr>
              <w:t>≤</w:t>
            </w:r>
            <w:r w:rsidR="00E926ED">
              <w:rPr>
                <w:rFonts w:ascii="Times New Roman" w:hAnsi="Times New Roman" w:cs="Times New Roman"/>
                <w:lang w:val="en-GB"/>
              </w:rPr>
              <w:t>1 mg/L DOC</w:t>
            </w:r>
          </w:p>
        </w:tc>
      </w:tr>
      <w:tr w:rsidR="00E926ED" w14:paraId="240D9AE3" w14:textId="77777777" w:rsidTr="00C57E6E">
        <w:tc>
          <w:tcPr>
            <w:tcW w:w="1502" w:type="dxa"/>
          </w:tcPr>
          <w:p w14:paraId="00BE44AB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rch</w:t>
            </w:r>
          </w:p>
        </w:tc>
        <w:tc>
          <w:tcPr>
            <w:tcW w:w="1502" w:type="dxa"/>
          </w:tcPr>
          <w:p w14:paraId="1E5D11CA" w14:textId="6A9AA33D" w:rsidR="00E926ED" w:rsidRDefault="00E926ED" w:rsidP="006565C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79±0.</w:t>
            </w:r>
            <w:r w:rsidR="006565C9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503" w:type="dxa"/>
          </w:tcPr>
          <w:p w14:paraId="738038AA" w14:textId="1ABF48D3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64±0.</w:t>
            </w:r>
            <w:r w:rsidR="00620CFA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503" w:type="dxa"/>
          </w:tcPr>
          <w:p w14:paraId="190AC5A3" w14:textId="0357FFFE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11±0.1</w:t>
            </w:r>
            <w:r w:rsidR="00620CF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03" w:type="dxa"/>
          </w:tcPr>
          <w:p w14:paraId="4D4CC16D" w14:textId="7BE16CC5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.68±</w:t>
            </w:r>
            <w:r w:rsidR="00620CFA"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1503" w:type="dxa"/>
          </w:tcPr>
          <w:p w14:paraId="14A549D1" w14:textId="08E39413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.66±0.</w:t>
            </w:r>
            <w:r w:rsidR="00620CFA">
              <w:rPr>
                <w:rFonts w:ascii="Times New Roman" w:hAnsi="Times New Roman" w:cs="Times New Roman"/>
                <w:lang w:val="en-GB"/>
              </w:rPr>
              <w:t>21</w:t>
            </w:r>
          </w:p>
        </w:tc>
      </w:tr>
      <w:tr w:rsidR="00E926ED" w14:paraId="30BAEBF0" w14:textId="77777777" w:rsidTr="00C57E6E">
        <w:tc>
          <w:tcPr>
            <w:tcW w:w="1502" w:type="dxa"/>
          </w:tcPr>
          <w:p w14:paraId="38FBC6A4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</w:p>
        </w:tc>
        <w:tc>
          <w:tcPr>
            <w:tcW w:w="1502" w:type="dxa"/>
          </w:tcPr>
          <w:p w14:paraId="2E0042B1" w14:textId="2CB9D64A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.77±0.</w:t>
            </w:r>
            <w:r w:rsidR="00620CFA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503" w:type="dxa"/>
          </w:tcPr>
          <w:p w14:paraId="5B0B5438" w14:textId="44C53D68" w:rsidR="00E926ED" w:rsidRPr="00A53AC4" w:rsidRDefault="00E926ED" w:rsidP="00620CFA">
            <w:pPr>
              <w:jc w:val="both"/>
            </w:pPr>
            <w:r>
              <w:rPr>
                <w:rFonts w:ascii="Times New Roman" w:hAnsi="Times New Roman" w:cs="Times New Roman"/>
                <w:lang w:val="en-GB"/>
              </w:rPr>
              <w:t>36.37±1.</w:t>
            </w:r>
            <w:r w:rsidR="00620CFA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1503" w:type="dxa"/>
          </w:tcPr>
          <w:p w14:paraId="5CAAD2F7" w14:textId="16D02669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10±0.</w:t>
            </w:r>
            <w:r w:rsidR="00620CF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503" w:type="dxa"/>
          </w:tcPr>
          <w:p w14:paraId="206C39C8" w14:textId="710A551D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38±</w:t>
            </w:r>
            <w:r w:rsidR="00620CFA">
              <w:rPr>
                <w:rFonts w:ascii="Times New Roman" w:hAnsi="Times New Roman" w:cs="Times New Roman"/>
                <w:lang w:val="en-GB"/>
              </w:rPr>
              <w:t>2.79</w:t>
            </w:r>
          </w:p>
        </w:tc>
        <w:tc>
          <w:tcPr>
            <w:tcW w:w="1503" w:type="dxa"/>
          </w:tcPr>
          <w:p w14:paraId="72F15E48" w14:textId="01F2E70D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72±0.</w:t>
            </w:r>
            <w:r w:rsidR="00620CFA">
              <w:rPr>
                <w:rFonts w:ascii="Times New Roman" w:hAnsi="Times New Roman" w:cs="Times New Roman"/>
                <w:lang w:val="en-GB"/>
              </w:rPr>
              <w:t>28</w:t>
            </w:r>
          </w:p>
        </w:tc>
      </w:tr>
      <w:tr w:rsidR="00E926ED" w14:paraId="26D84E5D" w14:textId="77777777" w:rsidTr="00C57E6E">
        <w:tc>
          <w:tcPr>
            <w:tcW w:w="1502" w:type="dxa"/>
          </w:tcPr>
          <w:p w14:paraId="0DFA32BA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ptember</w:t>
            </w:r>
          </w:p>
        </w:tc>
        <w:tc>
          <w:tcPr>
            <w:tcW w:w="1502" w:type="dxa"/>
          </w:tcPr>
          <w:p w14:paraId="5278C98F" w14:textId="034E7A6E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.58±</w:t>
            </w:r>
            <w:r w:rsidR="00620CFA">
              <w:rPr>
                <w:rFonts w:ascii="Times New Roman" w:hAnsi="Times New Roman" w:cs="Times New Roman"/>
                <w:lang w:val="en-GB"/>
              </w:rPr>
              <w:t>3.11</w:t>
            </w:r>
          </w:p>
        </w:tc>
        <w:tc>
          <w:tcPr>
            <w:tcW w:w="1503" w:type="dxa"/>
          </w:tcPr>
          <w:p w14:paraId="7ED9516E" w14:textId="5979EB93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40±0.</w:t>
            </w:r>
            <w:r w:rsidR="00620CFA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503" w:type="dxa"/>
          </w:tcPr>
          <w:p w14:paraId="7215EB09" w14:textId="40BE89E3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35±0.1</w:t>
            </w:r>
            <w:r w:rsidR="00620CFA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03" w:type="dxa"/>
          </w:tcPr>
          <w:p w14:paraId="4DE69EB2" w14:textId="1207F5DC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95±0.</w:t>
            </w:r>
            <w:r w:rsidR="00620CFA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503" w:type="dxa"/>
          </w:tcPr>
          <w:p w14:paraId="2362F832" w14:textId="4A155794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14±0.</w:t>
            </w:r>
            <w:r w:rsidR="00620CFA">
              <w:rPr>
                <w:rFonts w:ascii="Times New Roman" w:hAnsi="Times New Roman" w:cs="Times New Roman"/>
                <w:lang w:val="en-GB"/>
              </w:rPr>
              <w:t>55</w:t>
            </w:r>
          </w:p>
        </w:tc>
      </w:tr>
      <w:tr w:rsidR="00E926ED" w14:paraId="57436203" w14:textId="77777777" w:rsidTr="00C57E6E">
        <w:tc>
          <w:tcPr>
            <w:tcW w:w="1502" w:type="dxa"/>
          </w:tcPr>
          <w:p w14:paraId="5343021A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cember</w:t>
            </w:r>
          </w:p>
        </w:tc>
        <w:tc>
          <w:tcPr>
            <w:tcW w:w="1502" w:type="dxa"/>
          </w:tcPr>
          <w:p w14:paraId="4CB481C0" w14:textId="7BF5BDA7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95±0.</w:t>
            </w:r>
            <w:r w:rsidR="00620CFA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503" w:type="dxa"/>
          </w:tcPr>
          <w:p w14:paraId="43E28894" w14:textId="58349657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76±</w:t>
            </w:r>
            <w:r w:rsidR="00620CFA">
              <w:rPr>
                <w:rFonts w:ascii="Times New Roman" w:hAnsi="Times New Roman" w:cs="Times New Roman"/>
                <w:lang w:val="en-GB"/>
              </w:rPr>
              <w:t>0.79</w:t>
            </w:r>
          </w:p>
        </w:tc>
        <w:tc>
          <w:tcPr>
            <w:tcW w:w="1503" w:type="dxa"/>
          </w:tcPr>
          <w:p w14:paraId="649E69D5" w14:textId="4DB170DF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03±0.0</w:t>
            </w:r>
            <w:r w:rsidR="00620CF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03" w:type="dxa"/>
          </w:tcPr>
          <w:p w14:paraId="2C4F08F1" w14:textId="5A6AB4AC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3.63±</w:t>
            </w:r>
            <w:r w:rsidR="00620CFA">
              <w:rPr>
                <w:rFonts w:ascii="Times New Roman" w:hAnsi="Times New Roman" w:cs="Times New Roman"/>
                <w:lang w:val="en-GB"/>
              </w:rPr>
              <w:t>1.46</w:t>
            </w:r>
          </w:p>
        </w:tc>
        <w:tc>
          <w:tcPr>
            <w:tcW w:w="1503" w:type="dxa"/>
          </w:tcPr>
          <w:p w14:paraId="6F16C2FD" w14:textId="2434C703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60±0.</w:t>
            </w:r>
            <w:r w:rsidR="00620CFA">
              <w:rPr>
                <w:rFonts w:ascii="Times New Roman" w:hAnsi="Times New Roman" w:cs="Times New Roman"/>
                <w:lang w:val="en-GB"/>
              </w:rPr>
              <w:t>28</w:t>
            </w:r>
          </w:p>
        </w:tc>
      </w:tr>
      <w:tr w:rsidR="00E926ED" w14:paraId="4D99DB93" w14:textId="77777777" w:rsidTr="00C57E6E">
        <w:tc>
          <w:tcPr>
            <w:tcW w:w="9016" w:type="dxa"/>
            <w:gridSpan w:val="6"/>
          </w:tcPr>
          <w:p w14:paraId="4F1401E7" w14:textId="3AFC321A" w:rsidR="00E926ED" w:rsidRDefault="003C69A1" w:rsidP="000A4C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Ms (µg/L), r</w:t>
            </w:r>
            <w:r w:rsidR="00E926ED">
              <w:rPr>
                <w:rFonts w:ascii="Times New Roman" w:hAnsi="Times New Roman" w:cs="Times New Roman"/>
                <w:lang w:val="en-GB"/>
              </w:rPr>
              <w:t>aw water, 1 mg/L DOC</w:t>
            </w:r>
          </w:p>
        </w:tc>
      </w:tr>
      <w:tr w:rsidR="00E926ED" w14:paraId="51C8F752" w14:textId="77777777" w:rsidTr="00C57E6E">
        <w:tc>
          <w:tcPr>
            <w:tcW w:w="1502" w:type="dxa"/>
          </w:tcPr>
          <w:p w14:paraId="22897C62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rch</w:t>
            </w:r>
          </w:p>
        </w:tc>
        <w:tc>
          <w:tcPr>
            <w:tcW w:w="1502" w:type="dxa"/>
          </w:tcPr>
          <w:p w14:paraId="0F75773F" w14:textId="255742BB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74±0.</w:t>
            </w:r>
            <w:r w:rsidR="00CA7037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503" w:type="dxa"/>
          </w:tcPr>
          <w:p w14:paraId="286C75D8" w14:textId="5E6C23AC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4.19±</w:t>
            </w:r>
            <w:r w:rsidR="00CA7037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1503" w:type="dxa"/>
          </w:tcPr>
          <w:p w14:paraId="63F19DA8" w14:textId="2BBA14F6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47±0.</w:t>
            </w:r>
            <w:r w:rsidR="00CA7037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503" w:type="dxa"/>
          </w:tcPr>
          <w:p w14:paraId="473A2D18" w14:textId="606E48D5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.75±</w:t>
            </w:r>
            <w:r w:rsidR="00CA7037"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1503" w:type="dxa"/>
          </w:tcPr>
          <w:p w14:paraId="1DE0BD40" w14:textId="05F9009A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28±</w:t>
            </w:r>
            <w:r w:rsidR="00CA7037">
              <w:rPr>
                <w:rFonts w:ascii="Times New Roman" w:hAnsi="Times New Roman" w:cs="Times New Roman"/>
                <w:lang w:val="en-GB"/>
              </w:rPr>
              <w:t>0.92</w:t>
            </w:r>
          </w:p>
        </w:tc>
      </w:tr>
      <w:tr w:rsidR="00E926ED" w14:paraId="4C92FDF9" w14:textId="77777777" w:rsidTr="00C57E6E">
        <w:tc>
          <w:tcPr>
            <w:tcW w:w="1502" w:type="dxa"/>
          </w:tcPr>
          <w:p w14:paraId="25C4F209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</w:p>
        </w:tc>
        <w:tc>
          <w:tcPr>
            <w:tcW w:w="1502" w:type="dxa"/>
          </w:tcPr>
          <w:p w14:paraId="0F8616AB" w14:textId="699639CA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12±</w:t>
            </w:r>
            <w:r w:rsidR="00CA7037">
              <w:rPr>
                <w:rFonts w:ascii="Times New Roman" w:hAnsi="Times New Roman" w:cs="Times New Roman"/>
                <w:lang w:val="en-GB"/>
              </w:rPr>
              <w:t>1.28</w:t>
            </w:r>
          </w:p>
        </w:tc>
        <w:tc>
          <w:tcPr>
            <w:tcW w:w="1503" w:type="dxa"/>
          </w:tcPr>
          <w:p w14:paraId="262057F8" w14:textId="30B88738" w:rsidR="00E926ED" w:rsidRPr="00A53AC4" w:rsidRDefault="00E926ED" w:rsidP="00CA7037">
            <w:pPr>
              <w:jc w:val="both"/>
            </w:pPr>
            <w:r>
              <w:rPr>
                <w:rFonts w:ascii="Times New Roman" w:hAnsi="Times New Roman" w:cs="Times New Roman"/>
                <w:lang w:val="en-GB"/>
              </w:rPr>
              <w:t>52.60±</w:t>
            </w:r>
            <w:r w:rsidR="00CA7037">
              <w:rPr>
                <w:rFonts w:ascii="Times New Roman" w:hAnsi="Times New Roman" w:cs="Times New Roman"/>
                <w:lang w:val="en-GB"/>
              </w:rPr>
              <w:t>2.68</w:t>
            </w:r>
          </w:p>
        </w:tc>
        <w:tc>
          <w:tcPr>
            <w:tcW w:w="1503" w:type="dxa"/>
          </w:tcPr>
          <w:p w14:paraId="41DB8143" w14:textId="6F63979B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66±</w:t>
            </w:r>
            <w:r w:rsidR="00CA7037">
              <w:rPr>
                <w:rFonts w:ascii="Times New Roman" w:hAnsi="Times New Roman" w:cs="Times New Roman"/>
                <w:lang w:val="en-GB"/>
              </w:rPr>
              <w:t>1.88</w:t>
            </w:r>
          </w:p>
        </w:tc>
        <w:tc>
          <w:tcPr>
            <w:tcW w:w="1503" w:type="dxa"/>
          </w:tcPr>
          <w:p w14:paraId="1CFABBB6" w14:textId="35278BA1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89±0.</w:t>
            </w:r>
            <w:r w:rsidR="00CA7037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503" w:type="dxa"/>
          </w:tcPr>
          <w:p w14:paraId="59FFFCD3" w14:textId="15B75F75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71±</w:t>
            </w:r>
            <w:r w:rsidR="00CA7037">
              <w:rPr>
                <w:rFonts w:ascii="Times New Roman" w:hAnsi="Times New Roman" w:cs="Times New Roman"/>
                <w:lang w:val="en-GB"/>
              </w:rPr>
              <w:t>0.76</w:t>
            </w:r>
          </w:p>
        </w:tc>
      </w:tr>
      <w:tr w:rsidR="00E926ED" w14:paraId="6B0EA96E" w14:textId="77777777" w:rsidTr="00C57E6E">
        <w:tc>
          <w:tcPr>
            <w:tcW w:w="1502" w:type="dxa"/>
          </w:tcPr>
          <w:p w14:paraId="3E2612B2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ptember</w:t>
            </w:r>
          </w:p>
        </w:tc>
        <w:tc>
          <w:tcPr>
            <w:tcW w:w="1502" w:type="dxa"/>
          </w:tcPr>
          <w:p w14:paraId="55A81D51" w14:textId="784C6C06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84±</w:t>
            </w:r>
            <w:r w:rsidR="00CA7037"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1503" w:type="dxa"/>
          </w:tcPr>
          <w:p w14:paraId="2D79806C" w14:textId="5D14BA09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.81±</w:t>
            </w:r>
            <w:r w:rsidR="00CA7037">
              <w:rPr>
                <w:rFonts w:ascii="Times New Roman" w:hAnsi="Times New Roman" w:cs="Times New Roman"/>
                <w:lang w:val="en-GB"/>
              </w:rPr>
              <w:t>2.69</w:t>
            </w:r>
          </w:p>
        </w:tc>
        <w:tc>
          <w:tcPr>
            <w:tcW w:w="1503" w:type="dxa"/>
          </w:tcPr>
          <w:p w14:paraId="29407A77" w14:textId="5CD3E4B3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32±</w:t>
            </w:r>
            <w:r w:rsidR="00CA7037">
              <w:rPr>
                <w:rFonts w:ascii="Times New Roman" w:hAnsi="Times New Roman" w:cs="Times New Roman"/>
                <w:lang w:val="en-GB"/>
              </w:rPr>
              <w:t>1.26</w:t>
            </w:r>
          </w:p>
        </w:tc>
        <w:tc>
          <w:tcPr>
            <w:tcW w:w="1503" w:type="dxa"/>
          </w:tcPr>
          <w:p w14:paraId="29A6E8CB" w14:textId="5EBD373B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79±</w:t>
            </w:r>
            <w:r w:rsidR="00CA7037">
              <w:rPr>
                <w:rFonts w:ascii="Times New Roman" w:hAnsi="Times New Roman" w:cs="Times New Roman"/>
                <w:lang w:val="en-GB"/>
              </w:rPr>
              <w:t>0.67</w:t>
            </w:r>
          </w:p>
        </w:tc>
        <w:tc>
          <w:tcPr>
            <w:tcW w:w="1503" w:type="dxa"/>
          </w:tcPr>
          <w:p w14:paraId="033D8B1E" w14:textId="1E5A870A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64±0.</w:t>
            </w:r>
            <w:r w:rsidR="00CA7037">
              <w:rPr>
                <w:rFonts w:ascii="Times New Roman" w:hAnsi="Times New Roman" w:cs="Times New Roman"/>
                <w:lang w:val="en-GB"/>
              </w:rPr>
              <w:t>37</w:t>
            </w:r>
          </w:p>
        </w:tc>
      </w:tr>
      <w:tr w:rsidR="00E926ED" w14:paraId="416C3F9E" w14:textId="77777777" w:rsidTr="00C57E6E">
        <w:tc>
          <w:tcPr>
            <w:tcW w:w="1502" w:type="dxa"/>
          </w:tcPr>
          <w:p w14:paraId="2C86CF42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cember</w:t>
            </w:r>
          </w:p>
        </w:tc>
        <w:tc>
          <w:tcPr>
            <w:tcW w:w="1502" w:type="dxa"/>
          </w:tcPr>
          <w:p w14:paraId="4AC9EFEB" w14:textId="3D56B5C4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45±0.</w:t>
            </w:r>
            <w:r w:rsidR="00CA7037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503" w:type="dxa"/>
          </w:tcPr>
          <w:p w14:paraId="4005D526" w14:textId="2F8131B3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.85±0.</w:t>
            </w:r>
            <w:r w:rsidR="00CA7037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503" w:type="dxa"/>
          </w:tcPr>
          <w:p w14:paraId="3ACEF749" w14:textId="6F326EF6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.09±</w:t>
            </w:r>
            <w:r w:rsidR="00CA7037"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1503" w:type="dxa"/>
          </w:tcPr>
          <w:p w14:paraId="30F17540" w14:textId="3BBECF2C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47±0.</w:t>
            </w:r>
            <w:r w:rsidR="00CA7037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503" w:type="dxa"/>
          </w:tcPr>
          <w:p w14:paraId="3A2BE7E6" w14:textId="7FFC6087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03±0.</w:t>
            </w:r>
            <w:r w:rsidR="00CA7037">
              <w:rPr>
                <w:rFonts w:ascii="Times New Roman" w:hAnsi="Times New Roman" w:cs="Times New Roman"/>
                <w:lang w:val="en-GB"/>
              </w:rPr>
              <w:t>29</w:t>
            </w:r>
          </w:p>
        </w:tc>
      </w:tr>
      <w:tr w:rsidR="00E926ED" w14:paraId="2A95527A" w14:textId="77777777" w:rsidTr="00C57E6E">
        <w:tc>
          <w:tcPr>
            <w:tcW w:w="9016" w:type="dxa"/>
            <w:gridSpan w:val="6"/>
          </w:tcPr>
          <w:p w14:paraId="70D15ACD" w14:textId="32F97CDF" w:rsidR="00E926ED" w:rsidRDefault="003C69A1" w:rsidP="000A4C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Ms (µg/L), r</w:t>
            </w:r>
            <w:r w:rsidR="00E926ED">
              <w:rPr>
                <w:rFonts w:ascii="Times New Roman" w:hAnsi="Times New Roman" w:cs="Times New Roman"/>
                <w:lang w:val="en-GB"/>
              </w:rPr>
              <w:t>aw water, 5 mg/L DOC</w:t>
            </w:r>
          </w:p>
        </w:tc>
      </w:tr>
      <w:tr w:rsidR="00E926ED" w14:paraId="4AD6226F" w14:textId="77777777" w:rsidTr="00C57E6E">
        <w:tc>
          <w:tcPr>
            <w:tcW w:w="1502" w:type="dxa"/>
          </w:tcPr>
          <w:p w14:paraId="3D89CA4B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rch</w:t>
            </w:r>
          </w:p>
        </w:tc>
        <w:tc>
          <w:tcPr>
            <w:tcW w:w="1502" w:type="dxa"/>
          </w:tcPr>
          <w:p w14:paraId="6A226D05" w14:textId="77A3949F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.53±1.</w:t>
            </w:r>
            <w:r w:rsidR="005D59F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503" w:type="dxa"/>
          </w:tcPr>
          <w:p w14:paraId="45BD477C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03" w:type="dxa"/>
          </w:tcPr>
          <w:p w14:paraId="096C44C1" w14:textId="7E930315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9.04±</w:t>
            </w:r>
            <w:r w:rsidR="005D59FD">
              <w:rPr>
                <w:rFonts w:ascii="Times New Roman" w:hAnsi="Times New Roman" w:cs="Times New Roman"/>
                <w:lang w:val="en-GB"/>
              </w:rPr>
              <w:t>1.31</w:t>
            </w:r>
          </w:p>
        </w:tc>
        <w:tc>
          <w:tcPr>
            <w:tcW w:w="1503" w:type="dxa"/>
          </w:tcPr>
          <w:p w14:paraId="19965863" w14:textId="45CB90E0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5.7±</w:t>
            </w:r>
            <w:r w:rsidR="005D59FD">
              <w:rPr>
                <w:rFonts w:ascii="Times New Roman" w:hAnsi="Times New Roman" w:cs="Times New Roman"/>
                <w:lang w:val="en-GB"/>
              </w:rPr>
              <w:t>2.3</w:t>
            </w:r>
          </w:p>
        </w:tc>
        <w:tc>
          <w:tcPr>
            <w:tcW w:w="1503" w:type="dxa"/>
          </w:tcPr>
          <w:p w14:paraId="37C99140" w14:textId="59B4A6E5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8.3±</w:t>
            </w:r>
            <w:r w:rsidR="005D59FD">
              <w:rPr>
                <w:rFonts w:ascii="Times New Roman" w:hAnsi="Times New Roman" w:cs="Times New Roman"/>
                <w:lang w:val="en-GB"/>
              </w:rPr>
              <w:t>2.2</w:t>
            </w:r>
          </w:p>
        </w:tc>
      </w:tr>
      <w:tr w:rsidR="00E926ED" w14:paraId="4CD6EBD5" w14:textId="77777777" w:rsidTr="00C57E6E">
        <w:tc>
          <w:tcPr>
            <w:tcW w:w="1502" w:type="dxa"/>
          </w:tcPr>
          <w:p w14:paraId="13F3E288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</w:p>
        </w:tc>
        <w:tc>
          <w:tcPr>
            <w:tcW w:w="1502" w:type="dxa"/>
          </w:tcPr>
          <w:p w14:paraId="0E462598" w14:textId="130D8697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.59±</w:t>
            </w:r>
            <w:r w:rsidR="005D59FD">
              <w:rPr>
                <w:rFonts w:ascii="Times New Roman" w:hAnsi="Times New Roman" w:cs="Times New Roman"/>
                <w:lang w:val="en-GB"/>
              </w:rPr>
              <w:t>2.92</w:t>
            </w:r>
          </w:p>
        </w:tc>
        <w:tc>
          <w:tcPr>
            <w:tcW w:w="1503" w:type="dxa"/>
          </w:tcPr>
          <w:p w14:paraId="341CF5D0" w14:textId="2D81B36C" w:rsidR="00E926ED" w:rsidRPr="00A53AC4" w:rsidRDefault="00E926ED" w:rsidP="005D59FD">
            <w:pPr>
              <w:jc w:val="both"/>
            </w:pPr>
            <w:r>
              <w:rPr>
                <w:rFonts w:ascii="Times New Roman" w:hAnsi="Times New Roman" w:cs="Times New Roman"/>
                <w:lang w:val="en-GB"/>
              </w:rPr>
              <w:t>141.4±</w:t>
            </w:r>
            <w:r w:rsidR="005D59FD">
              <w:rPr>
                <w:rFonts w:ascii="Times New Roman" w:hAnsi="Times New Roman" w:cs="Times New Roman"/>
                <w:lang w:val="en-GB"/>
              </w:rPr>
              <w:t>4.6</w:t>
            </w:r>
          </w:p>
        </w:tc>
        <w:tc>
          <w:tcPr>
            <w:tcW w:w="1503" w:type="dxa"/>
          </w:tcPr>
          <w:p w14:paraId="560EEBE0" w14:textId="4C56216E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4.6±0.</w:t>
            </w:r>
            <w:r w:rsidR="005D59F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03" w:type="dxa"/>
          </w:tcPr>
          <w:p w14:paraId="157BDCE0" w14:textId="7299C939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8.1±</w:t>
            </w:r>
            <w:r w:rsidR="005D59FD">
              <w:rPr>
                <w:rFonts w:ascii="Times New Roman" w:hAnsi="Times New Roman" w:cs="Times New Roman"/>
                <w:lang w:val="en-GB"/>
              </w:rPr>
              <w:t>4.2</w:t>
            </w:r>
          </w:p>
        </w:tc>
        <w:tc>
          <w:tcPr>
            <w:tcW w:w="1503" w:type="dxa"/>
          </w:tcPr>
          <w:p w14:paraId="4BD53173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</w:tr>
      <w:tr w:rsidR="00E926ED" w14:paraId="169D35E0" w14:textId="77777777" w:rsidTr="005674FE">
        <w:tc>
          <w:tcPr>
            <w:tcW w:w="1502" w:type="dxa"/>
            <w:tcBorders>
              <w:bottom w:val="single" w:sz="4" w:space="0" w:color="auto"/>
            </w:tcBorders>
          </w:tcPr>
          <w:p w14:paraId="6C222929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ptember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592017A" w14:textId="10C97CA8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6.6±</w:t>
            </w:r>
            <w:r w:rsidR="005D59FD">
              <w:rPr>
                <w:rFonts w:ascii="Times New Roman" w:hAnsi="Times New Roman" w:cs="Times New Roman"/>
                <w:lang w:val="en-GB"/>
              </w:rPr>
              <w:t>5.2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D4FA19F" w14:textId="0A8201A9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5.6±</w:t>
            </w:r>
            <w:r w:rsidR="005D59FD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2F85E26" w14:textId="388662D2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9.5±</w:t>
            </w:r>
            <w:r w:rsidR="005D59FD">
              <w:rPr>
                <w:rFonts w:ascii="Times New Roman" w:hAnsi="Times New Roman" w:cs="Times New Roman"/>
                <w:lang w:val="en-GB"/>
              </w:rPr>
              <w:t>2.8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D40CEB7" w14:textId="13F285FD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3.32±</w:t>
            </w:r>
            <w:r w:rsidR="005674FE">
              <w:rPr>
                <w:rFonts w:ascii="Times New Roman" w:hAnsi="Times New Roman" w:cs="Times New Roman"/>
                <w:lang w:val="en-GB"/>
              </w:rPr>
              <w:t>6.0</w:t>
            </w:r>
            <w:r w:rsidR="005D59F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A472682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</w:tr>
      <w:tr w:rsidR="00E926ED" w14:paraId="02AE58D0" w14:textId="77777777" w:rsidTr="005674FE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8948A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cember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73485" w14:textId="1E834029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9.46±</w:t>
            </w:r>
            <w:r w:rsidR="005D59FD"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6A99B" w14:textId="4ECEC997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1.3±</w:t>
            </w:r>
            <w:r w:rsidR="005D59FD"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59099" w14:textId="7DBA8DD9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0.64±</w:t>
            </w:r>
            <w:r w:rsidR="005D59FD">
              <w:rPr>
                <w:rFonts w:ascii="Times New Roman" w:hAnsi="Times New Roman" w:cs="Times New Roman"/>
                <w:lang w:val="en-GB"/>
              </w:rPr>
              <w:t>1.33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92FFF" w14:textId="43490A5F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8.6±0.</w:t>
            </w:r>
            <w:r w:rsidR="005D59F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3317E" w14:textId="3CCBD7F5" w:rsidR="00E926ED" w:rsidRDefault="00E926ED" w:rsidP="005D59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7.4±1.</w:t>
            </w:r>
            <w:r w:rsidR="005D59FD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7591D337" w14:textId="77777777" w:rsidR="00E926ED" w:rsidRDefault="00E926ED" w:rsidP="000A4CDD">
      <w:pPr>
        <w:jc w:val="both"/>
        <w:rPr>
          <w:rFonts w:ascii="Times New Roman" w:hAnsi="Times New Roman" w:cs="Times New Roman"/>
          <w:lang w:val="en-GB"/>
        </w:rPr>
      </w:pPr>
    </w:p>
    <w:p w14:paraId="7660D2E6" w14:textId="77777777" w:rsidR="00E926ED" w:rsidRDefault="00E926ED" w:rsidP="000A4CDD">
      <w:pPr>
        <w:spacing w:after="16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7B87C44D" w14:textId="7DC07208" w:rsidR="00E926ED" w:rsidRDefault="00E926ED" w:rsidP="000A4CDD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836475">
        <w:rPr>
          <w:rFonts w:ascii="Times New Roman" w:hAnsi="Times New Roman" w:cs="Times New Roman"/>
          <w:b/>
          <w:lang w:val="en-GB"/>
        </w:rPr>
        <w:t>5</w:t>
      </w:r>
      <w:r w:rsidRPr="00795D2B"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THM</w:t>
      </w:r>
      <w:r w:rsidR="003C69A1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formation at 15 º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40742" w14:paraId="7DB454A7" w14:textId="77777777" w:rsidTr="00C57E6E">
        <w:tc>
          <w:tcPr>
            <w:tcW w:w="1502" w:type="dxa"/>
          </w:tcPr>
          <w:p w14:paraId="2282BCD4" w14:textId="77777777" w:rsidR="00F40742" w:rsidRDefault="00F40742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2" w:type="dxa"/>
          </w:tcPr>
          <w:p w14:paraId="0C92D86D" w14:textId="2A004502" w:rsidR="00F40742" w:rsidRPr="00F40742" w:rsidRDefault="00F40742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40742">
              <w:rPr>
                <w:rFonts w:ascii="Times New Roman" w:hAnsi="Times New Roman" w:cs="Times New Roman"/>
              </w:rPr>
              <w:t>GWTP</w:t>
            </w:r>
          </w:p>
        </w:tc>
        <w:tc>
          <w:tcPr>
            <w:tcW w:w="1503" w:type="dxa"/>
          </w:tcPr>
          <w:p w14:paraId="7885850B" w14:textId="0A1F0E14" w:rsidR="00F40742" w:rsidRPr="00F40742" w:rsidRDefault="00F40742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40742">
              <w:rPr>
                <w:rFonts w:ascii="Times New Roman" w:hAnsi="Times New Roman" w:cs="Times New Roman"/>
              </w:rPr>
              <w:t>SWTP</w:t>
            </w:r>
          </w:p>
        </w:tc>
        <w:tc>
          <w:tcPr>
            <w:tcW w:w="1503" w:type="dxa"/>
          </w:tcPr>
          <w:p w14:paraId="354DE0B9" w14:textId="138E4EE4" w:rsidR="00F40742" w:rsidRPr="00F40742" w:rsidRDefault="00F40742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40742">
              <w:rPr>
                <w:rFonts w:ascii="Times New Roman" w:hAnsi="Times New Roman" w:cs="Times New Roman"/>
              </w:rPr>
              <w:t>FWTP</w:t>
            </w:r>
          </w:p>
        </w:tc>
        <w:tc>
          <w:tcPr>
            <w:tcW w:w="1503" w:type="dxa"/>
          </w:tcPr>
          <w:p w14:paraId="07B2D813" w14:textId="0EBA4B1D" w:rsidR="00F40742" w:rsidRPr="00F40742" w:rsidRDefault="00F40742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40742">
              <w:rPr>
                <w:rFonts w:ascii="Times New Roman" w:hAnsi="Times New Roman" w:cs="Times New Roman"/>
              </w:rPr>
              <w:t>AWTP</w:t>
            </w:r>
          </w:p>
        </w:tc>
        <w:tc>
          <w:tcPr>
            <w:tcW w:w="1503" w:type="dxa"/>
          </w:tcPr>
          <w:p w14:paraId="73181396" w14:textId="049F5B4E" w:rsidR="00F40742" w:rsidRPr="00F40742" w:rsidRDefault="00F40742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40742">
              <w:rPr>
                <w:rFonts w:ascii="Times New Roman" w:hAnsi="Times New Roman" w:cs="Times New Roman"/>
              </w:rPr>
              <w:t>BWTP</w:t>
            </w:r>
          </w:p>
        </w:tc>
      </w:tr>
      <w:tr w:rsidR="00E926ED" w14:paraId="1E8A929B" w14:textId="77777777" w:rsidTr="00C57E6E">
        <w:tc>
          <w:tcPr>
            <w:tcW w:w="9016" w:type="dxa"/>
            <w:gridSpan w:val="6"/>
          </w:tcPr>
          <w:p w14:paraId="0A2091EB" w14:textId="5A1CD4B2" w:rsidR="00E926ED" w:rsidRDefault="003C69A1" w:rsidP="000A4C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Ms (µg/L), t</w:t>
            </w:r>
            <w:r w:rsidR="00E926ED">
              <w:rPr>
                <w:rFonts w:ascii="Times New Roman" w:hAnsi="Times New Roman" w:cs="Times New Roman"/>
                <w:lang w:val="en-GB"/>
              </w:rPr>
              <w:t xml:space="preserve">reated water, </w:t>
            </w:r>
            <w:r w:rsidR="005674FE">
              <w:rPr>
                <w:rFonts w:ascii="Times New Roman" w:hAnsi="Times New Roman" w:cs="Times New Roman"/>
                <w:lang w:val="en-GB"/>
              </w:rPr>
              <w:t>≤</w:t>
            </w:r>
            <w:r w:rsidR="00E926ED">
              <w:rPr>
                <w:rFonts w:ascii="Times New Roman" w:hAnsi="Times New Roman" w:cs="Times New Roman"/>
                <w:lang w:val="en-GB"/>
              </w:rPr>
              <w:t>1 mg/L DOC</w:t>
            </w:r>
          </w:p>
        </w:tc>
      </w:tr>
      <w:tr w:rsidR="00E926ED" w14:paraId="476150AA" w14:textId="77777777" w:rsidTr="00C57E6E">
        <w:tc>
          <w:tcPr>
            <w:tcW w:w="1502" w:type="dxa"/>
          </w:tcPr>
          <w:p w14:paraId="4526FA8F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rch</w:t>
            </w:r>
          </w:p>
        </w:tc>
        <w:tc>
          <w:tcPr>
            <w:tcW w:w="1502" w:type="dxa"/>
          </w:tcPr>
          <w:p w14:paraId="036706E9" w14:textId="1134236A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63±0.</w:t>
            </w:r>
            <w:r w:rsidR="00620CF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503" w:type="dxa"/>
          </w:tcPr>
          <w:p w14:paraId="2280CCA6" w14:textId="41F70E31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78±0.</w:t>
            </w:r>
            <w:r w:rsidR="00620CFA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1503" w:type="dxa"/>
          </w:tcPr>
          <w:p w14:paraId="4237B207" w14:textId="38E80CDC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18±0.</w:t>
            </w:r>
            <w:r w:rsidR="00620CFA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1503" w:type="dxa"/>
          </w:tcPr>
          <w:p w14:paraId="6DB59972" w14:textId="06AE3206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.43±</w:t>
            </w:r>
            <w:r w:rsidR="00620CFA">
              <w:rPr>
                <w:rFonts w:ascii="Times New Roman" w:hAnsi="Times New Roman" w:cs="Times New Roman"/>
                <w:lang w:val="en-GB"/>
              </w:rPr>
              <w:t>0.96</w:t>
            </w:r>
          </w:p>
        </w:tc>
        <w:tc>
          <w:tcPr>
            <w:tcW w:w="1503" w:type="dxa"/>
          </w:tcPr>
          <w:p w14:paraId="6ACCA19F" w14:textId="6CDC66F8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.98±</w:t>
            </w:r>
            <w:r w:rsidR="00620CFA">
              <w:rPr>
                <w:rFonts w:ascii="Times New Roman" w:hAnsi="Times New Roman" w:cs="Times New Roman"/>
                <w:lang w:val="en-GB"/>
              </w:rPr>
              <w:t>1.44</w:t>
            </w:r>
          </w:p>
        </w:tc>
      </w:tr>
      <w:tr w:rsidR="00E926ED" w14:paraId="000C99A7" w14:textId="77777777" w:rsidTr="00C57E6E">
        <w:tc>
          <w:tcPr>
            <w:tcW w:w="1502" w:type="dxa"/>
          </w:tcPr>
          <w:p w14:paraId="7B6065FE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</w:p>
        </w:tc>
        <w:tc>
          <w:tcPr>
            <w:tcW w:w="1502" w:type="dxa"/>
          </w:tcPr>
          <w:p w14:paraId="3C35B21E" w14:textId="1930F76C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.02±0.</w:t>
            </w:r>
            <w:r w:rsidR="00620CFA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503" w:type="dxa"/>
          </w:tcPr>
          <w:p w14:paraId="72FEF1A7" w14:textId="355C1030" w:rsidR="00E926ED" w:rsidRPr="00A53AC4" w:rsidRDefault="00E926ED" w:rsidP="00620CFA">
            <w:pPr>
              <w:jc w:val="both"/>
            </w:pPr>
            <w:r>
              <w:rPr>
                <w:rFonts w:ascii="Times New Roman" w:hAnsi="Times New Roman" w:cs="Times New Roman"/>
                <w:lang w:val="en-GB"/>
              </w:rPr>
              <w:t>50.68±</w:t>
            </w:r>
            <w:r w:rsidR="00620CFA">
              <w:rPr>
                <w:rFonts w:ascii="Times New Roman" w:hAnsi="Times New Roman" w:cs="Times New Roman"/>
                <w:lang w:val="en-GB"/>
              </w:rPr>
              <w:t>2.56</w:t>
            </w:r>
          </w:p>
        </w:tc>
        <w:tc>
          <w:tcPr>
            <w:tcW w:w="1503" w:type="dxa"/>
          </w:tcPr>
          <w:p w14:paraId="39897BD2" w14:textId="0EF2767C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00±0.</w:t>
            </w:r>
            <w:r w:rsidR="00620CF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503" w:type="dxa"/>
          </w:tcPr>
          <w:p w14:paraId="6A5FED58" w14:textId="686C606C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.05±</w:t>
            </w:r>
            <w:r w:rsidR="00620CFA">
              <w:rPr>
                <w:rFonts w:ascii="Times New Roman" w:hAnsi="Times New Roman" w:cs="Times New Roman"/>
                <w:lang w:val="en-GB"/>
              </w:rPr>
              <w:t>2.77</w:t>
            </w:r>
          </w:p>
        </w:tc>
        <w:tc>
          <w:tcPr>
            <w:tcW w:w="1503" w:type="dxa"/>
          </w:tcPr>
          <w:p w14:paraId="7D2142CC" w14:textId="14462664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69±</w:t>
            </w:r>
            <w:r w:rsidR="00620CFA">
              <w:rPr>
                <w:rFonts w:ascii="Times New Roman" w:hAnsi="Times New Roman" w:cs="Times New Roman"/>
                <w:lang w:val="en-GB"/>
              </w:rPr>
              <w:t>1.26</w:t>
            </w:r>
          </w:p>
        </w:tc>
      </w:tr>
      <w:tr w:rsidR="00E926ED" w14:paraId="21DA2855" w14:textId="77777777" w:rsidTr="00C57E6E">
        <w:tc>
          <w:tcPr>
            <w:tcW w:w="1502" w:type="dxa"/>
          </w:tcPr>
          <w:p w14:paraId="7E6F53C9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ptember</w:t>
            </w:r>
          </w:p>
        </w:tc>
        <w:tc>
          <w:tcPr>
            <w:tcW w:w="1502" w:type="dxa"/>
          </w:tcPr>
          <w:p w14:paraId="0FEE481A" w14:textId="3AC1298D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.14±</w:t>
            </w:r>
            <w:r w:rsidR="00620CFA">
              <w:rPr>
                <w:rFonts w:ascii="Times New Roman" w:hAnsi="Times New Roman" w:cs="Times New Roman"/>
                <w:lang w:val="en-GB"/>
              </w:rPr>
              <w:t>1.34</w:t>
            </w:r>
          </w:p>
        </w:tc>
        <w:tc>
          <w:tcPr>
            <w:tcW w:w="1503" w:type="dxa"/>
          </w:tcPr>
          <w:p w14:paraId="4350B4EF" w14:textId="14B093FD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50±</w:t>
            </w:r>
            <w:r w:rsidR="00620CFA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1503" w:type="dxa"/>
          </w:tcPr>
          <w:p w14:paraId="0A3A041A" w14:textId="42038D62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52±0.</w:t>
            </w:r>
            <w:r w:rsidR="00620CFA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503" w:type="dxa"/>
          </w:tcPr>
          <w:p w14:paraId="6EBC13A9" w14:textId="33CC8660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84±</w:t>
            </w:r>
            <w:r w:rsidR="00620CFA">
              <w:rPr>
                <w:rFonts w:ascii="Times New Roman" w:hAnsi="Times New Roman" w:cs="Times New Roman"/>
                <w:lang w:val="en-GB"/>
              </w:rPr>
              <w:t>0.72</w:t>
            </w:r>
          </w:p>
        </w:tc>
        <w:tc>
          <w:tcPr>
            <w:tcW w:w="1503" w:type="dxa"/>
          </w:tcPr>
          <w:p w14:paraId="404B3FC4" w14:textId="3E2B0568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58±</w:t>
            </w:r>
            <w:r w:rsidR="00620CFA">
              <w:rPr>
                <w:rFonts w:ascii="Times New Roman" w:hAnsi="Times New Roman" w:cs="Times New Roman"/>
                <w:lang w:val="en-GB"/>
              </w:rPr>
              <w:t>1.44</w:t>
            </w:r>
          </w:p>
        </w:tc>
      </w:tr>
      <w:tr w:rsidR="00E926ED" w14:paraId="4E06A6B2" w14:textId="77777777" w:rsidTr="00C57E6E">
        <w:tc>
          <w:tcPr>
            <w:tcW w:w="1502" w:type="dxa"/>
          </w:tcPr>
          <w:p w14:paraId="494A0E75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cember</w:t>
            </w:r>
          </w:p>
        </w:tc>
        <w:tc>
          <w:tcPr>
            <w:tcW w:w="1502" w:type="dxa"/>
          </w:tcPr>
          <w:p w14:paraId="39198694" w14:textId="56574AF7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.20±</w:t>
            </w:r>
            <w:r w:rsidR="00620CFA">
              <w:rPr>
                <w:rFonts w:ascii="Times New Roman" w:hAnsi="Times New Roman" w:cs="Times New Roman"/>
                <w:lang w:val="en-GB"/>
              </w:rPr>
              <w:t>1.89</w:t>
            </w:r>
          </w:p>
        </w:tc>
        <w:tc>
          <w:tcPr>
            <w:tcW w:w="1503" w:type="dxa"/>
          </w:tcPr>
          <w:p w14:paraId="234CC112" w14:textId="29A82499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92±</w:t>
            </w:r>
            <w:r w:rsidR="00620CFA">
              <w:rPr>
                <w:rFonts w:ascii="Times New Roman" w:hAnsi="Times New Roman" w:cs="Times New Roman"/>
                <w:lang w:val="en-GB"/>
              </w:rPr>
              <w:t>1.40</w:t>
            </w:r>
          </w:p>
        </w:tc>
        <w:tc>
          <w:tcPr>
            <w:tcW w:w="1503" w:type="dxa"/>
          </w:tcPr>
          <w:p w14:paraId="52979931" w14:textId="33903018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68±</w:t>
            </w:r>
            <w:r w:rsidR="00620CFA">
              <w:rPr>
                <w:rFonts w:ascii="Times New Roman" w:hAnsi="Times New Roman" w:cs="Times New Roman"/>
                <w:lang w:val="en-GB"/>
              </w:rPr>
              <w:t>0.86</w:t>
            </w:r>
          </w:p>
        </w:tc>
        <w:tc>
          <w:tcPr>
            <w:tcW w:w="1503" w:type="dxa"/>
          </w:tcPr>
          <w:p w14:paraId="1CDCDBD9" w14:textId="70D10234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4.62±</w:t>
            </w:r>
            <w:r w:rsidR="00620CFA">
              <w:rPr>
                <w:rFonts w:ascii="Times New Roman" w:hAnsi="Times New Roman" w:cs="Times New Roman"/>
                <w:lang w:val="en-GB"/>
              </w:rPr>
              <w:t>2.62</w:t>
            </w:r>
          </w:p>
        </w:tc>
        <w:tc>
          <w:tcPr>
            <w:tcW w:w="1503" w:type="dxa"/>
          </w:tcPr>
          <w:p w14:paraId="5FEACEA6" w14:textId="141C37FA" w:rsidR="00E926ED" w:rsidRDefault="00E926ED" w:rsidP="00620CF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67±</w:t>
            </w:r>
            <w:r w:rsidR="00620CFA">
              <w:rPr>
                <w:rFonts w:ascii="Times New Roman" w:hAnsi="Times New Roman" w:cs="Times New Roman"/>
                <w:lang w:val="en-GB"/>
              </w:rPr>
              <w:t>0.65</w:t>
            </w:r>
          </w:p>
        </w:tc>
      </w:tr>
      <w:tr w:rsidR="00E926ED" w14:paraId="5ECC8C03" w14:textId="77777777" w:rsidTr="00C57E6E">
        <w:tc>
          <w:tcPr>
            <w:tcW w:w="9016" w:type="dxa"/>
            <w:gridSpan w:val="6"/>
          </w:tcPr>
          <w:p w14:paraId="7035E62F" w14:textId="5D12A0F8" w:rsidR="00E926ED" w:rsidRDefault="003C69A1" w:rsidP="000A4C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Ms (µg/L), r</w:t>
            </w:r>
            <w:r w:rsidR="00E926ED">
              <w:rPr>
                <w:rFonts w:ascii="Times New Roman" w:hAnsi="Times New Roman" w:cs="Times New Roman"/>
                <w:lang w:val="en-GB"/>
              </w:rPr>
              <w:t>aw water, 1 mg/L DOC</w:t>
            </w:r>
          </w:p>
        </w:tc>
      </w:tr>
      <w:tr w:rsidR="00E926ED" w14:paraId="56D89A26" w14:textId="77777777" w:rsidTr="00C57E6E">
        <w:tc>
          <w:tcPr>
            <w:tcW w:w="1502" w:type="dxa"/>
          </w:tcPr>
          <w:p w14:paraId="68244181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rch</w:t>
            </w:r>
          </w:p>
        </w:tc>
        <w:tc>
          <w:tcPr>
            <w:tcW w:w="1502" w:type="dxa"/>
          </w:tcPr>
          <w:p w14:paraId="51F1D9B7" w14:textId="7136F7B3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76±0.</w:t>
            </w:r>
            <w:r w:rsidR="00CA7037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1503" w:type="dxa"/>
          </w:tcPr>
          <w:p w14:paraId="463A11E1" w14:textId="50BC8DD9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2.64±</w:t>
            </w:r>
            <w:r w:rsidR="00CA7037">
              <w:rPr>
                <w:rFonts w:ascii="Times New Roman" w:hAnsi="Times New Roman" w:cs="Times New Roman"/>
                <w:lang w:val="en-GB"/>
              </w:rPr>
              <w:t>4.47</w:t>
            </w:r>
          </w:p>
        </w:tc>
        <w:tc>
          <w:tcPr>
            <w:tcW w:w="1503" w:type="dxa"/>
          </w:tcPr>
          <w:p w14:paraId="3CCCBAC2" w14:textId="2AF63F84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31±0.</w:t>
            </w:r>
            <w:r w:rsidR="00CA7037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503" w:type="dxa"/>
          </w:tcPr>
          <w:p w14:paraId="15256C09" w14:textId="53B6F15B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4.27±</w:t>
            </w:r>
            <w:r w:rsidR="00CA7037">
              <w:rPr>
                <w:rFonts w:ascii="Times New Roman" w:hAnsi="Times New Roman" w:cs="Times New Roman"/>
                <w:lang w:val="en-GB"/>
              </w:rPr>
              <w:t>1.44</w:t>
            </w:r>
          </w:p>
        </w:tc>
        <w:tc>
          <w:tcPr>
            <w:tcW w:w="1503" w:type="dxa"/>
          </w:tcPr>
          <w:p w14:paraId="57AE5AA7" w14:textId="75E2DF54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.18±</w:t>
            </w:r>
            <w:r w:rsidR="00CA7037">
              <w:rPr>
                <w:rFonts w:ascii="Times New Roman" w:hAnsi="Times New Roman" w:cs="Times New Roman"/>
                <w:lang w:val="en-GB"/>
              </w:rPr>
              <w:t>1.20</w:t>
            </w:r>
          </w:p>
        </w:tc>
      </w:tr>
      <w:tr w:rsidR="00E926ED" w14:paraId="4A29363A" w14:textId="77777777" w:rsidTr="00C57E6E">
        <w:tc>
          <w:tcPr>
            <w:tcW w:w="1502" w:type="dxa"/>
          </w:tcPr>
          <w:p w14:paraId="4E9E89B5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</w:p>
        </w:tc>
        <w:tc>
          <w:tcPr>
            <w:tcW w:w="1502" w:type="dxa"/>
          </w:tcPr>
          <w:p w14:paraId="3315BFCB" w14:textId="3091C56C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87±</w:t>
            </w:r>
            <w:r w:rsidR="00CA7037">
              <w:rPr>
                <w:rFonts w:ascii="Times New Roman" w:hAnsi="Times New Roman" w:cs="Times New Roman"/>
                <w:lang w:val="en-GB"/>
              </w:rPr>
              <w:t>1.48</w:t>
            </w:r>
          </w:p>
        </w:tc>
        <w:tc>
          <w:tcPr>
            <w:tcW w:w="1503" w:type="dxa"/>
          </w:tcPr>
          <w:p w14:paraId="646B9CD2" w14:textId="112413D9" w:rsidR="00E926ED" w:rsidRPr="00A53AC4" w:rsidRDefault="00E926ED" w:rsidP="00CA7037">
            <w:pPr>
              <w:jc w:val="both"/>
            </w:pPr>
            <w:r>
              <w:rPr>
                <w:rFonts w:ascii="Times New Roman" w:hAnsi="Times New Roman" w:cs="Times New Roman"/>
                <w:lang w:val="en-GB"/>
              </w:rPr>
              <w:t>66.00±</w:t>
            </w:r>
            <w:r w:rsidR="00CA7037">
              <w:rPr>
                <w:rFonts w:ascii="Times New Roman" w:hAnsi="Times New Roman" w:cs="Times New Roman"/>
                <w:lang w:val="en-GB"/>
              </w:rPr>
              <w:t>2.14</w:t>
            </w:r>
          </w:p>
        </w:tc>
        <w:tc>
          <w:tcPr>
            <w:tcW w:w="1503" w:type="dxa"/>
          </w:tcPr>
          <w:p w14:paraId="0F6C0879" w14:textId="6BF1BD0E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83±</w:t>
            </w:r>
            <w:r w:rsidR="00CA7037">
              <w:rPr>
                <w:rFonts w:ascii="Times New Roman" w:hAnsi="Times New Roman" w:cs="Times New Roman"/>
                <w:lang w:val="en-GB"/>
              </w:rPr>
              <w:t>1.69</w:t>
            </w:r>
          </w:p>
        </w:tc>
        <w:tc>
          <w:tcPr>
            <w:tcW w:w="1503" w:type="dxa"/>
          </w:tcPr>
          <w:p w14:paraId="3E8DB7D0" w14:textId="1A565076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.87±</w:t>
            </w:r>
            <w:r w:rsidR="00CA7037">
              <w:rPr>
                <w:rFonts w:ascii="Times New Roman" w:hAnsi="Times New Roman" w:cs="Times New Roman"/>
                <w:lang w:val="en-GB"/>
              </w:rPr>
              <w:t>1.62</w:t>
            </w:r>
          </w:p>
        </w:tc>
        <w:tc>
          <w:tcPr>
            <w:tcW w:w="1503" w:type="dxa"/>
          </w:tcPr>
          <w:p w14:paraId="5DD186B2" w14:textId="5D971B10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.28±</w:t>
            </w:r>
            <w:r w:rsidR="00CA7037">
              <w:rPr>
                <w:rFonts w:ascii="Times New Roman" w:hAnsi="Times New Roman" w:cs="Times New Roman"/>
                <w:lang w:val="en-GB"/>
              </w:rPr>
              <w:t>1.78</w:t>
            </w:r>
          </w:p>
        </w:tc>
      </w:tr>
      <w:tr w:rsidR="00E926ED" w14:paraId="4E6DD438" w14:textId="77777777" w:rsidTr="00C57E6E">
        <w:tc>
          <w:tcPr>
            <w:tcW w:w="1502" w:type="dxa"/>
          </w:tcPr>
          <w:p w14:paraId="2A122790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ptember</w:t>
            </w:r>
          </w:p>
        </w:tc>
        <w:tc>
          <w:tcPr>
            <w:tcW w:w="1502" w:type="dxa"/>
          </w:tcPr>
          <w:p w14:paraId="158486A6" w14:textId="1B164770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.32±</w:t>
            </w:r>
            <w:r w:rsidR="00CA7037"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1503" w:type="dxa"/>
          </w:tcPr>
          <w:p w14:paraId="182E3EC9" w14:textId="3258AF98" w:rsidR="00E926ED" w:rsidRDefault="005674FE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.09</w:t>
            </w:r>
            <w:r w:rsidR="00E926ED">
              <w:rPr>
                <w:rFonts w:ascii="Times New Roman" w:hAnsi="Times New Roman" w:cs="Times New Roman"/>
                <w:lang w:val="en-GB"/>
              </w:rPr>
              <w:t>±</w:t>
            </w:r>
            <w:r w:rsidR="00CA7037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1503" w:type="dxa"/>
          </w:tcPr>
          <w:p w14:paraId="412B6C80" w14:textId="22C7BFA8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60±0.0</w:t>
            </w:r>
            <w:r w:rsidR="00CA703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03" w:type="dxa"/>
          </w:tcPr>
          <w:p w14:paraId="39EE4F47" w14:textId="49E01001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.72±</w:t>
            </w:r>
            <w:r w:rsidR="00CA7037"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1503" w:type="dxa"/>
          </w:tcPr>
          <w:p w14:paraId="06643C66" w14:textId="78F69CE3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.05±</w:t>
            </w:r>
            <w:r w:rsidR="00CA7037">
              <w:rPr>
                <w:rFonts w:ascii="Times New Roman" w:hAnsi="Times New Roman" w:cs="Times New Roman"/>
                <w:lang w:val="en-GB"/>
              </w:rPr>
              <w:t>1.30</w:t>
            </w:r>
          </w:p>
        </w:tc>
      </w:tr>
      <w:tr w:rsidR="00E926ED" w14:paraId="7366B84E" w14:textId="77777777" w:rsidTr="00C57E6E">
        <w:tc>
          <w:tcPr>
            <w:tcW w:w="1502" w:type="dxa"/>
          </w:tcPr>
          <w:p w14:paraId="667346E7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cember</w:t>
            </w:r>
          </w:p>
        </w:tc>
        <w:tc>
          <w:tcPr>
            <w:tcW w:w="1502" w:type="dxa"/>
          </w:tcPr>
          <w:p w14:paraId="6F73EE99" w14:textId="51586507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85±0.</w:t>
            </w:r>
            <w:r w:rsidR="00CA7037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503" w:type="dxa"/>
          </w:tcPr>
          <w:p w14:paraId="4D9545E3" w14:textId="16C7E2DC" w:rsidR="00E926ED" w:rsidRDefault="005674FE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.48</w:t>
            </w:r>
            <w:r w:rsidR="00E926ED">
              <w:rPr>
                <w:rFonts w:ascii="Times New Roman" w:hAnsi="Times New Roman" w:cs="Times New Roman"/>
                <w:lang w:val="en-GB"/>
              </w:rPr>
              <w:t>±</w:t>
            </w:r>
            <w:r w:rsidR="00CA7037">
              <w:rPr>
                <w:rFonts w:ascii="Times New Roman" w:hAnsi="Times New Roman" w:cs="Times New Roman"/>
                <w:lang w:val="en-GB"/>
              </w:rPr>
              <w:t>1.79</w:t>
            </w:r>
          </w:p>
        </w:tc>
        <w:tc>
          <w:tcPr>
            <w:tcW w:w="1503" w:type="dxa"/>
          </w:tcPr>
          <w:p w14:paraId="72A6FB4A" w14:textId="55E6EADE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87±</w:t>
            </w:r>
            <w:r w:rsidR="00CA7037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1503" w:type="dxa"/>
          </w:tcPr>
          <w:p w14:paraId="0B034052" w14:textId="6A0E25FF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.18±</w:t>
            </w:r>
            <w:r w:rsidR="00CA7037">
              <w:rPr>
                <w:rFonts w:ascii="Times New Roman" w:hAnsi="Times New Roman" w:cs="Times New Roman"/>
                <w:lang w:val="en-GB"/>
              </w:rPr>
              <w:t>2.08</w:t>
            </w:r>
          </w:p>
        </w:tc>
        <w:tc>
          <w:tcPr>
            <w:tcW w:w="1503" w:type="dxa"/>
          </w:tcPr>
          <w:p w14:paraId="16C735C6" w14:textId="61D21B45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.65±</w:t>
            </w:r>
            <w:r w:rsidR="00CA7037">
              <w:rPr>
                <w:rFonts w:ascii="Times New Roman" w:hAnsi="Times New Roman" w:cs="Times New Roman"/>
                <w:lang w:val="en-GB"/>
              </w:rPr>
              <w:t>1.18</w:t>
            </w:r>
          </w:p>
        </w:tc>
      </w:tr>
      <w:tr w:rsidR="00E926ED" w14:paraId="552B39BA" w14:textId="77777777" w:rsidTr="00C57E6E">
        <w:tc>
          <w:tcPr>
            <w:tcW w:w="9016" w:type="dxa"/>
            <w:gridSpan w:val="6"/>
          </w:tcPr>
          <w:p w14:paraId="46B97E33" w14:textId="3B36D7A0" w:rsidR="00E926ED" w:rsidRDefault="003C69A1" w:rsidP="000A4C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Ms (µg/L), r</w:t>
            </w:r>
            <w:r w:rsidR="00E926ED">
              <w:rPr>
                <w:rFonts w:ascii="Times New Roman" w:hAnsi="Times New Roman" w:cs="Times New Roman"/>
                <w:lang w:val="en-GB"/>
              </w:rPr>
              <w:t>aw water, 5 mg/L DOC</w:t>
            </w:r>
          </w:p>
        </w:tc>
      </w:tr>
      <w:tr w:rsidR="00E926ED" w14:paraId="51879746" w14:textId="77777777" w:rsidTr="00C57E6E">
        <w:tc>
          <w:tcPr>
            <w:tcW w:w="1502" w:type="dxa"/>
          </w:tcPr>
          <w:p w14:paraId="76526E2E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rch</w:t>
            </w:r>
          </w:p>
        </w:tc>
        <w:tc>
          <w:tcPr>
            <w:tcW w:w="1502" w:type="dxa"/>
          </w:tcPr>
          <w:p w14:paraId="5359E434" w14:textId="493FED1B" w:rsidR="00E926ED" w:rsidRDefault="00E926ED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9.6±</w:t>
            </w:r>
            <w:r w:rsidR="009600F8">
              <w:rPr>
                <w:rFonts w:ascii="Times New Roman" w:hAnsi="Times New Roman" w:cs="Times New Roman"/>
                <w:lang w:val="en-GB"/>
              </w:rPr>
              <w:t>10.1</w:t>
            </w:r>
          </w:p>
        </w:tc>
        <w:tc>
          <w:tcPr>
            <w:tcW w:w="1503" w:type="dxa"/>
          </w:tcPr>
          <w:p w14:paraId="3A9484B8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03" w:type="dxa"/>
          </w:tcPr>
          <w:p w14:paraId="6EB45AE9" w14:textId="06A26553" w:rsidR="00E926ED" w:rsidRDefault="009600F8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0.9</w:t>
            </w:r>
            <w:r w:rsidR="00E926E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1503" w:type="dxa"/>
          </w:tcPr>
          <w:p w14:paraId="18109535" w14:textId="7DB24AD4" w:rsidR="00E926ED" w:rsidRDefault="00E926ED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5.7±</w:t>
            </w:r>
            <w:r w:rsidR="009600F8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1503" w:type="dxa"/>
          </w:tcPr>
          <w:p w14:paraId="4F38CFC5" w14:textId="29299B65" w:rsidR="00E926ED" w:rsidRDefault="00E926ED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7.9±</w:t>
            </w:r>
            <w:r w:rsidR="009600F8">
              <w:rPr>
                <w:rFonts w:ascii="Times New Roman" w:hAnsi="Times New Roman" w:cs="Times New Roman"/>
                <w:lang w:val="en-GB"/>
              </w:rPr>
              <w:t>3.1</w:t>
            </w:r>
          </w:p>
        </w:tc>
      </w:tr>
      <w:tr w:rsidR="00E926ED" w14:paraId="4B382FF0" w14:textId="77777777" w:rsidTr="00C57E6E">
        <w:tc>
          <w:tcPr>
            <w:tcW w:w="1502" w:type="dxa"/>
          </w:tcPr>
          <w:p w14:paraId="59C3490C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</w:p>
        </w:tc>
        <w:tc>
          <w:tcPr>
            <w:tcW w:w="1502" w:type="dxa"/>
          </w:tcPr>
          <w:p w14:paraId="33D62B6D" w14:textId="5DF6B00E" w:rsidR="00E926ED" w:rsidRDefault="00E926ED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8.9±</w:t>
            </w:r>
            <w:r w:rsidR="009600F8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1503" w:type="dxa"/>
          </w:tcPr>
          <w:p w14:paraId="3A4CB4D0" w14:textId="37CE47F5" w:rsidR="00E926ED" w:rsidRPr="00A53AC4" w:rsidRDefault="00E926ED" w:rsidP="009600F8">
            <w:pPr>
              <w:jc w:val="both"/>
            </w:pPr>
            <w:r>
              <w:rPr>
                <w:rFonts w:ascii="Times New Roman" w:hAnsi="Times New Roman" w:cs="Times New Roman"/>
                <w:lang w:val="en-GB"/>
              </w:rPr>
              <w:t>137.9±</w:t>
            </w:r>
            <w:r w:rsidR="009600F8">
              <w:rPr>
                <w:rFonts w:ascii="Times New Roman" w:hAnsi="Times New Roman" w:cs="Times New Roman"/>
                <w:lang w:val="en-GB"/>
              </w:rPr>
              <w:t>3.6</w:t>
            </w:r>
          </w:p>
        </w:tc>
        <w:tc>
          <w:tcPr>
            <w:tcW w:w="1503" w:type="dxa"/>
          </w:tcPr>
          <w:p w14:paraId="2BC15C97" w14:textId="6222D27E" w:rsidR="00E926ED" w:rsidRDefault="00E926ED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4.8±</w:t>
            </w:r>
            <w:r w:rsidR="009600F8"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1503" w:type="dxa"/>
          </w:tcPr>
          <w:p w14:paraId="3409DC35" w14:textId="5CEF8F2B" w:rsidR="00E926ED" w:rsidRDefault="00E926ED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7.9±</w:t>
            </w:r>
            <w:r w:rsidR="009600F8">
              <w:rPr>
                <w:rFonts w:ascii="Times New Roman" w:hAnsi="Times New Roman" w:cs="Times New Roman"/>
                <w:lang w:val="en-GB"/>
              </w:rPr>
              <w:t>5.5</w:t>
            </w:r>
          </w:p>
        </w:tc>
        <w:tc>
          <w:tcPr>
            <w:tcW w:w="1503" w:type="dxa"/>
          </w:tcPr>
          <w:p w14:paraId="79519E70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</w:tr>
      <w:tr w:rsidR="00E926ED" w14:paraId="67F49730" w14:textId="77777777" w:rsidTr="00C57E6E">
        <w:tc>
          <w:tcPr>
            <w:tcW w:w="1502" w:type="dxa"/>
          </w:tcPr>
          <w:p w14:paraId="4593F0C4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ptember</w:t>
            </w:r>
          </w:p>
        </w:tc>
        <w:tc>
          <w:tcPr>
            <w:tcW w:w="1502" w:type="dxa"/>
          </w:tcPr>
          <w:p w14:paraId="57885C3A" w14:textId="53D327B4" w:rsidR="00E926ED" w:rsidRDefault="00E926ED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7.2±1.</w:t>
            </w:r>
            <w:r w:rsidR="009600F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03" w:type="dxa"/>
          </w:tcPr>
          <w:p w14:paraId="254712C9" w14:textId="139B9E9B" w:rsidR="00E926ED" w:rsidRDefault="00E926ED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3.0±</w:t>
            </w:r>
            <w:r w:rsidR="009600F8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1503" w:type="dxa"/>
          </w:tcPr>
          <w:p w14:paraId="32A86A35" w14:textId="16F8E5B0" w:rsidR="00E926ED" w:rsidRDefault="00E926ED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3.8±</w:t>
            </w:r>
            <w:r w:rsidR="009600F8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1503" w:type="dxa"/>
          </w:tcPr>
          <w:p w14:paraId="01FF4E25" w14:textId="5319AFFA" w:rsidR="00E926ED" w:rsidRDefault="00E926ED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0.8±</w:t>
            </w:r>
            <w:r w:rsidR="009600F8">
              <w:rPr>
                <w:rFonts w:ascii="Times New Roman" w:hAnsi="Times New Roman" w:cs="Times New Roman"/>
                <w:lang w:val="en-GB"/>
              </w:rPr>
              <w:t>4.2</w:t>
            </w:r>
          </w:p>
        </w:tc>
        <w:tc>
          <w:tcPr>
            <w:tcW w:w="1503" w:type="dxa"/>
          </w:tcPr>
          <w:p w14:paraId="3A65A195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</w:tr>
      <w:tr w:rsidR="00E926ED" w14:paraId="477CD778" w14:textId="77777777" w:rsidTr="00C57E6E">
        <w:tc>
          <w:tcPr>
            <w:tcW w:w="1502" w:type="dxa"/>
          </w:tcPr>
          <w:p w14:paraId="2D58F6E9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cember</w:t>
            </w:r>
          </w:p>
        </w:tc>
        <w:tc>
          <w:tcPr>
            <w:tcW w:w="1502" w:type="dxa"/>
          </w:tcPr>
          <w:p w14:paraId="490526C1" w14:textId="1B662737" w:rsidR="00E926ED" w:rsidRDefault="00E926ED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8.3±</w:t>
            </w:r>
            <w:r w:rsidR="009600F8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1503" w:type="dxa"/>
          </w:tcPr>
          <w:p w14:paraId="65AC9958" w14:textId="6CBE8BE0" w:rsidR="00E926ED" w:rsidRDefault="00E926ED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6.6±</w:t>
            </w:r>
            <w:r w:rsidR="009600F8">
              <w:rPr>
                <w:rFonts w:ascii="Times New Roman" w:hAnsi="Times New Roman" w:cs="Times New Roman"/>
                <w:lang w:val="en-GB"/>
              </w:rPr>
              <w:t>3.9</w:t>
            </w:r>
          </w:p>
        </w:tc>
        <w:tc>
          <w:tcPr>
            <w:tcW w:w="1503" w:type="dxa"/>
          </w:tcPr>
          <w:p w14:paraId="2983C001" w14:textId="1680A59F" w:rsidR="00E926ED" w:rsidRDefault="00E926ED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5.4±</w:t>
            </w:r>
            <w:r w:rsidR="009600F8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1503" w:type="dxa"/>
          </w:tcPr>
          <w:p w14:paraId="3E69A395" w14:textId="2AB0423A" w:rsidR="00E926ED" w:rsidRDefault="00E926ED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6.5±</w:t>
            </w:r>
            <w:r w:rsidR="009600F8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1503" w:type="dxa"/>
          </w:tcPr>
          <w:p w14:paraId="75B54DF6" w14:textId="6D2FFD80" w:rsidR="00E926ED" w:rsidRDefault="00E926ED" w:rsidP="009600F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.5±</w:t>
            </w:r>
            <w:r w:rsidR="009600F8">
              <w:rPr>
                <w:rFonts w:ascii="Times New Roman" w:hAnsi="Times New Roman" w:cs="Times New Roman"/>
                <w:lang w:val="en-GB"/>
              </w:rPr>
              <w:t>3.9</w:t>
            </w:r>
          </w:p>
        </w:tc>
      </w:tr>
    </w:tbl>
    <w:p w14:paraId="1B62EF3D" w14:textId="77777777" w:rsidR="00E926ED" w:rsidRDefault="00E926ED" w:rsidP="000A4CDD">
      <w:pPr>
        <w:jc w:val="both"/>
        <w:rPr>
          <w:rFonts w:ascii="Times New Roman" w:hAnsi="Times New Roman" w:cs="Times New Roman"/>
          <w:lang w:val="en-GB"/>
        </w:rPr>
      </w:pPr>
    </w:p>
    <w:p w14:paraId="3D80A611" w14:textId="77777777" w:rsidR="00E926ED" w:rsidRDefault="00E926ED" w:rsidP="000A4CDD">
      <w:pPr>
        <w:spacing w:after="16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0B6FA8C7" w14:textId="4A80DC81" w:rsidR="00E926ED" w:rsidRDefault="00E926ED" w:rsidP="000A4CDD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836475">
        <w:rPr>
          <w:rFonts w:ascii="Times New Roman" w:hAnsi="Times New Roman" w:cs="Times New Roman"/>
          <w:b/>
          <w:lang w:val="en-GB"/>
        </w:rPr>
        <w:t>6</w:t>
      </w:r>
      <w:r w:rsidRPr="00795D2B"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THM formation at 25 º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40742" w14:paraId="5BBE4528" w14:textId="77777777" w:rsidTr="00C57E6E">
        <w:tc>
          <w:tcPr>
            <w:tcW w:w="1502" w:type="dxa"/>
          </w:tcPr>
          <w:p w14:paraId="55AAA286" w14:textId="77777777" w:rsidR="00F40742" w:rsidRDefault="00F40742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2" w:type="dxa"/>
          </w:tcPr>
          <w:p w14:paraId="0E29CC6B" w14:textId="340F48DE" w:rsidR="00F40742" w:rsidRPr="00F40742" w:rsidRDefault="00F40742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40742">
              <w:rPr>
                <w:rFonts w:ascii="Times New Roman" w:hAnsi="Times New Roman" w:cs="Times New Roman"/>
              </w:rPr>
              <w:t>GWTP</w:t>
            </w:r>
          </w:p>
        </w:tc>
        <w:tc>
          <w:tcPr>
            <w:tcW w:w="1503" w:type="dxa"/>
          </w:tcPr>
          <w:p w14:paraId="7493E143" w14:textId="30571F4B" w:rsidR="00F40742" w:rsidRPr="00F40742" w:rsidRDefault="00F40742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40742">
              <w:rPr>
                <w:rFonts w:ascii="Times New Roman" w:hAnsi="Times New Roman" w:cs="Times New Roman"/>
              </w:rPr>
              <w:t>SWTP</w:t>
            </w:r>
          </w:p>
        </w:tc>
        <w:tc>
          <w:tcPr>
            <w:tcW w:w="1503" w:type="dxa"/>
          </w:tcPr>
          <w:p w14:paraId="6835B09D" w14:textId="6DE68B44" w:rsidR="00F40742" w:rsidRPr="00F40742" w:rsidRDefault="00F40742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40742">
              <w:rPr>
                <w:rFonts w:ascii="Times New Roman" w:hAnsi="Times New Roman" w:cs="Times New Roman"/>
              </w:rPr>
              <w:t>FWTP</w:t>
            </w:r>
          </w:p>
        </w:tc>
        <w:tc>
          <w:tcPr>
            <w:tcW w:w="1503" w:type="dxa"/>
          </w:tcPr>
          <w:p w14:paraId="6EC558D0" w14:textId="138CD500" w:rsidR="00F40742" w:rsidRPr="00F40742" w:rsidRDefault="00F40742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40742">
              <w:rPr>
                <w:rFonts w:ascii="Times New Roman" w:hAnsi="Times New Roman" w:cs="Times New Roman"/>
              </w:rPr>
              <w:t>AWTP</w:t>
            </w:r>
          </w:p>
        </w:tc>
        <w:tc>
          <w:tcPr>
            <w:tcW w:w="1503" w:type="dxa"/>
          </w:tcPr>
          <w:p w14:paraId="23ED2557" w14:textId="131ED016" w:rsidR="00F40742" w:rsidRPr="00F40742" w:rsidRDefault="00F40742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40742">
              <w:rPr>
                <w:rFonts w:ascii="Times New Roman" w:hAnsi="Times New Roman" w:cs="Times New Roman"/>
              </w:rPr>
              <w:t>BWTP</w:t>
            </w:r>
          </w:p>
        </w:tc>
      </w:tr>
      <w:tr w:rsidR="00E926ED" w14:paraId="3D8EA2B0" w14:textId="77777777" w:rsidTr="00C57E6E">
        <w:tc>
          <w:tcPr>
            <w:tcW w:w="9016" w:type="dxa"/>
            <w:gridSpan w:val="6"/>
          </w:tcPr>
          <w:p w14:paraId="2D700578" w14:textId="45F13CF3" w:rsidR="00E926ED" w:rsidRDefault="003C69A1" w:rsidP="000A4C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Ms (µg/L), t</w:t>
            </w:r>
            <w:r w:rsidR="00E926ED">
              <w:rPr>
                <w:rFonts w:ascii="Times New Roman" w:hAnsi="Times New Roman" w:cs="Times New Roman"/>
                <w:lang w:val="en-GB"/>
              </w:rPr>
              <w:t xml:space="preserve">reated water, </w:t>
            </w:r>
            <w:r w:rsidR="005674FE">
              <w:rPr>
                <w:rFonts w:ascii="Times New Roman" w:hAnsi="Times New Roman" w:cs="Times New Roman"/>
                <w:lang w:val="en-GB"/>
              </w:rPr>
              <w:t>≤</w:t>
            </w:r>
            <w:r w:rsidR="00E926ED">
              <w:rPr>
                <w:rFonts w:ascii="Times New Roman" w:hAnsi="Times New Roman" w:cs="Times New Roman"/>
                <w:lang w:val="en-GB"/>
              </w:rPr>
              <w:t>1 mg/L DOC</w:t>
            </w:r>
          </w:p>
        </w:tc>
      </w:tr>
      <w:tr w:rsidR="00E926ED" w14:paraId="41704F5B" w14:textId="77777777" w:rsidTr="00C57E6E">
        <w:tc>
          <w:tcPr>
            <w:tcW w:w="1502" w:type="dxa"/>
          </w:tcPr>
          <w:p w14:paraId="24040877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rch</w:t>
            </w:r>
          </w:p>
        </w:tc>
        <w:tc>
          <w:tcPr>
            <w:tcW w:w="1502" w:type="dxa"/>
          </w:tcPr>
          <w:p w14:paraId="49C57E7E" w14:textId="095808DE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45±0.</w:t>
            </w:r>
            <w:r w:rsidR="00CA7037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503" w:type="dxa"/>
          </w:tcPr>
          <w:p w14:paraId="389289A1" w14:textId="5FF53D40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.54±</w:t>
            </w:r>
            <w:r w:rsidR="00CA7037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1503" w:type="dxa"/>
          </w:tcPr>
          <w:p w14:paraId="68B6C7DE" w14:textId="46EFDB25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26±0.</w:t>
            </w:r>
            <w:r w:rsidR="00CA7037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503" w:type="dxa"/>
          </w:tcPr>
          <w:p w14:paraId="471E7C72" w14:textId="3C328860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1.25±</w:t>
            </w:r>
            <w:r w:rsidR="00CA7037">
              <w:rPr>
                <w:rFonts w:ascii="Times New Roman" w:hAnsi="Times New Roman" w:cs="Times New Roman"/>
                <w:lang w:val="en-GB"/>
              </w:rPr>
              <w:t>1.25</w:t>
            </w:r>
          </w:p>
        </w:tc>
        <w:tc>
          <w:tcPr>
            <w:tcW w:w="1503" w:type="dxa"/>
          </w:tcPr>
          <w:p w14:paraId="7798F15C" w14:textId="2771016F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7.10±</w:t>
            </w:r>
            <w:r w:rsidR="00CA7037">
              <w:rPr>
                <w:rFonts w:ascii="Times New Roman" w:hAnsi="Times New Roman" w:cs="Times New Roman"/>
                <w:lang w:val="en-GB"/>
              </w:rPr>
              <w:t>2.57</w:t>
            </w:r>
          </w:p>
        </w:tc>
      </w:tr>
      <w:tr w:rsidR="00E926ED" w14:paraId="581BA34C" w14:textId="77777777" w:rsidTr="00C57E6E">
        <w:tc>
          <w:tcPr>
            <w:tcW w:w="1502" w:type="dxa"/>
          </w:tcPr>
          <w:p w14:paraId="0CA1367F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</w:p>
        </w:tc>
        <w:tc>
          <w:tcPr>
            <w:tcW w:w="1502" w:type="dxa"/>
          </w:tcPr>
          <w:p w14:paraId="1FB450D9" w14:textId="023CC09D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.37±</w:t>
            </w:r>
            <w:r w:rsidR="00CA7037">
              <w:rPr>
                <w:rFonts w:ascii="Times New Roman" w:hAnsi="Times New Roman" w:cs="Times New Roman"/>
                <w:lang w:val="en-GB"/>
              </w:rPr>
              <w:t>1.77</w:t>
            </w:r>
          </w:p>
        </w:tc>
        <w:tc>
          <w:tcPr>
            <w:tcW w:w="1503" w:type="dxa"/>
          </w:tcPr>
          <w:p w14:paraId="638E5CD6" w14:textId="724AC15D" w:rsidR="00E926ED" w:rsidRPr="00A53AC4" w:rsidRDefault="00E926ED" w:rsidP="00CA7037">
            <w:pPr>
              <w:jc w:val="both"/>
            </w:pPr>
            <w:r>
              <w:rPr>
                <w:rFonts w:ascii="Times New Roman" w:hAnsi="Times New Roman" w:cs="Times New Roman"/>
                <w:lang w:val="en-GB"/>
              </w:rPr>
              <w:t>69.19±</w:t>
            </w:r>
            <w:r w:rsidR="00CA7037">
              <w:rPr>
                <w:rFonts w:ascii="Times New Roman" w:hAnsi="Times New Roman" w:cs="Times New Roman"/>
                <w:lang w:val="en-GB"/>
              </w:rPr>
              <w:t>3.64</w:t>
            </w:r>
          </w:p>
        </w:tc>
        <w:tc>
          <w:tcPr>
            <w:tcW w:w="1503" w:type="dxa"/>
          </w:tcPr>
          <w:p w14:paraId="678C6CEF" w14:textId="5B1F2A56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03±0.</w:t>
            </w:r>
            <w:r w:rsidR="00CA7037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503" w:type="dxa"/>
          </w:tcPr>
          <w:p w14:paraId="113BFBF2" w14:textId="74003939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.14±</w:t>
            </w:r>
            <w:r w:rsidR="00CA7037">
              <w:rPr>
                <w:rFonts w:ascii="Times New Roman" w:hAnsi="Times New Roman" w:cs="Times New Roman"/>
                <w:lang w:val="en-GB"/>
              </w:rPr>
              <w:t>3.16</w:t>
            </w:r>
          </w:p>
        </w:tc>
        <w:tc>
          <w:tcPr>
            <w:tcW w:w="1503" w:type="dxa"/>
          </w:tcPr>
          <w:p w14:paraId="453D34B3" w14:textId="0E787F2E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.86±1.</w:t>
            </w:r>
            <w:r w:rsidR="00CA7037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E926ED" w14:paraId="33F7BCB4" w14:textId="77777777" w:rsidTr="00C57E6E">
        <w:tc>
          <w:tcPr>
            <w:tcW w:w="1502" w:type="dxa"/>
          </w:tcPr>
          <w:p w14:paraId="37548682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ptember</w:t>
            </w:r>
          </w:p>
        </w:tc>
        <w:tc>
          <w:tcPr>
            <w:tcW w:w="1502" w:type="dxa"/>
          </w:tcPr>
          <w:p w14:paraId="40B8F248" w14:textId="0899CE08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.93±</w:t>
            </w:r>
            <w:r w:rsidR="00CA7037">
              <w:rPr>
                <w:rFonts w:ascii="Times New Roman" w:hAnsi="Times New Roman" w:cs="Times New Roman"/>
                <w:lang w:val="en-GB"/>
              </w:rPr>
              <w:t>1.67</w:t>
            </w:r>
          </w:p>
        </w:tc>
        <w:tc>
          <w:tcPr>
            <w:tcW w:w="1503" w:type="dxa"/>
          </w:tcPr>
          <w:p w14:paraId="123391D2" w14:textId="6F941EFF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73±</w:t>
            </w:r>
            <w:r w:rsidR="00CA7037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1503" w:type="dxa"/>
          </w:tcPr>
          <w:p w14:paraId="5F6DDAB6" w14:textId="6C1B0E6C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09±0.0</w:t>
            </w:r>
            <w:r w:rsidR="00CA703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03" w:type="dxa"/>
          </w:tcPr>
          <w:p w14:paraId="146C6584" w14:textId="6CA8D351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29±1.</w:t>
            </w:r>
            <w:r w:rsidR="00CA7037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503" w:type="dxa"/>
          </w:tcPr>
          <w:p w14:paraId="1D7F33ED" w14:textId="167C2CAE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.70±</w:t>
            </w:r>
            <w:r w:rsidR="00CA7037">
              <w:rPr>
                <w:rFonts w:ascii="Times New Roman" w:hAnsi="Times New Roman" w:cs="Times New Roman"/>
                <w:lang w:val="en-GB"/>
              </w:rPr>
              <w:t>0.63</w:t>
            </w:r>
          </w:p>
        </w:tc>
      </w:tr>
      <w:tr w:rsidR="00E926ED" w14:paraId="110D2943" w14:textId="77777777" w:rsidTr="00C57E6E">
        <w:tc>
          <w:tcPr>
            <w:tcW w:w="1502" w:type="dxa"/>
          </w:tcPr>
          <w:p w14:paraId="420F024F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cember</w:t>
            </w:r>
          </w:p>
        </w:tc>
        <w:tc>
          <w:tcPr>
            <w:tcW w:w="1502" w:type="dxa"/>
          </w:tcPr>
          <w:p w14:paraId="54D85E06" w14:textId="2D7DC8B3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.94±</w:t>
            </w:r>
            <w:r w:rsidR="00CA7037">
              <w:rPr>
                <w:rFonts w:ascii="Times New Roman" w:hAnsi="Times New Roman" w:cs="Times New Roman"/>
                <w:lang w:val="en-GB"/>
              </w:rPr>
              <w:t>0.72</w:t>
            </w:r>
          </w:p>
        </w:tc>
        <w:tc>
          <w:tcPr>
            <w:tcW w:w="1503" w:type="dxa"/>
          </w:tcPr>
          <w:p w14:paraId="0B9BF768" w14:textId="5DE8CE3F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.84±0.</w:t>
            </w:r>
            <w:r w:rsidR="00CA7037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503" w:type="dxa"/>
          </w:tcPr>
          <w:p w14:paraId="796F017B" w14:textId="606D6944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73±0.</w:t>
            </w:r>
            <w:r w:rsidR="00CA7037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1503" w:type="dxa"/>
          </w:tcPr>
          <w:p w14:paraId="3298CE6F" w14:textId="5FA10CB3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9.3±</w:t>
            </w:r>
            <w:r w:rsidR="00CA7037">
              <w:rPr>
                <w:rFonts w:ascii="Times New Roman" w:hAnsi="Times New Roman" w:cs="Times New Roman"/>
                <w:lang w:val="en-GB"/>
              </w:rPr>
              <w:t>2.64</w:t>
            </w:r>
          </w:p>
        </w:tc>
        <w:tc>
          <w:tcPr>
            <w:tcW w:w="1503" w:type="dxa"/>
          </w:tcPr>
          <w:p w14:paraId="2B3450D1" w14:textId="3C0FEB7E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34±0.</w:t>
            </w:r>
            <w:r w:rsidR="00CA7037">
              <w:rPr>
                <w:rFonts w:ascii="Times New Roman" w:hAnsi="Times New Roman" w:cs="Times New Roman"/>
                <w:lang w:val="en-GB"/>
              </w:rPr>
              <w:t>55</w:t>
            </w:r>
          </w:p>
        </w:tc>
      </w:tr>
      <w:tr w:rsidR="00E926ED" w14:paraId="03A402C6" w14:textId="77777777" w:rsidTr="00C57E6E">
        <w:tc>
          <w:tcPr>
            <w:tcW w:w="9016" w:type="dxa"/>
            <w:gridSpan w:val="6"/>
          </w:tcPr>
          <w:p w14:paraId="40F49FD2" w14:textId="23E56C2C" w:rsidR="00E926ED" w:rsidRDefault="003C69A1" w:rsidP="000A4C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Ms (µg/L), r</w:t>
            </w:r>
            <w:r w:rsidR="00E926ED">
              <w:rPr>
                <w:rFonts w:ascii="Times New Roman" w:hAnsi="Times New Roman" w:cs="Times New Roman"/>
                <w:lang w:val="en-GB"/>
              </w:rPr>
              <w:t>aw water, 1 mg/L DOC</w:t>
            </w:r>
          </w:p>
        </w:tc>
      </w:tr>
      <w:tr w:rsidR="00E926ED" w14:paraId="4C6A99F4" w14:textId="77777777" w:rsidTr="00C57E6E">
        <w:tc>
          <w:tcPr>
            <w:tcW w:w="1502" w:type="dxa"/>
          </w:tcPr>
          <w:p w14:paraId="460B2458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rch</w:t>
            </w:r>
          </w:p>
        </w:tc>
        <w:tc>
          <w:tcPr>
            <w:tcW w:w="1502" w:type="dxa"/>
          </w:tcPr>
          <w:p w14:paraId="347E2993" w14:textId="222DC9AA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.44±0.</w:t>
            </w:r>
            <w:r w:rsidR="00CA7037"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503" w:type="dxa"/>
          </w:tcPr>
          <w:p w14:paraId="670DAB91" w14:textId="7E5CFA4C" w:rsidR="00E926ED" w:rsidRDefault="00E926ED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1.0±</w:t>
            </w:r>
            <w:r w:rsidR="00686F68">
              <w:rPr>
                <w:rFonts w:ascii="Times New Roman" w:hAnsi="Times New Roman" w:cs="Times New Roman"/>
                <w:lang w:val="en-GB"/>
              </w:rPr>
              <w:t>7.0</w:t>
            </w:r>
          </w:p>
        </w:tc>
        <w:tc>
          <w:tcPr>
            <w:tcW w:w="1503" w:type="dxa"/>
          </w:tcPr>
          <w:p w14:paraId="127BB83D" w14:textId="1E4939F0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.38±0.</w:t>
            </w:r>
            <w:r w:rsidR="00CA7037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1503" w:type="dxa"/>
          </w:tcPr>
          <w:p w14:paraId="2F57B87B" w14:textId="7212F7DE" w:rsidR="00E926ED" w:rsidRDefault="00E926ED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2.2±</w:t>
            </w:r>
            <w:r w:rsidR="00CA7037">
              <w:rPr>
                <w:rFonts w:ascii="Times New Roman" w:hAnsi="Times New Roman" w:cs="Times New Roman"/>
                <w:lang w:val="en-GB"/>
              </w:rPr>
              <w:t>0.</w:t>
            </w:r>
            <w:r w:rsidR="00686F68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503" w:type="dxa"/>
          </w:tcPr>
          <w:p w14:paraId="534D02A0" w14:textId="6F4421A5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.97±</w:t>
            </w:r>
            <w:r w:rsidR="00CA7037">
              <w:rPr>
                <w:rFonts w:ascii="Times New Roman" w:hAnsi="Times New Roman" w:cs="Times New Roman"/>
                <w:lang w:val="en-GB"/>
              </w:rPr>
              <w:t>1.28</w:t>
            </w:r>
          </w:p>
        </w:tc>
      </w:tr>
      <w:tr w:rsidR="00E926ED" w14:paraId="74C91F5C" w14:textId="77777777" w:rsidTr="00C57E6E">
        <w:tc>
          <w:tcPr>
            <w:tcW w:w="1502" w:type="dxa"/>
          </w:tcPr>
          <w:p w14:paraId="30A0F9B6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</w:p>
        </w:tc>
        <w:tc>
          <w:tcPr>
            <w:tcW w:w="1502" w:type="dxa"/>
          </w:tcPr>
          <w:p w14:paraId="2A988D51" w14:textId="7BA3DF35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.42±</w:t>
            </w:r>
            <w:r w:rsidR="00CA7037">
              <w:rPr>
                <w:rFonts w:ascii="Times New Roman" w:hAnsi="Times New Roman" w:cs="Times New Roman"/>
                <w:lang w:val="en-GB"/>
              </w:rPr>
              <w:t>4.52</w:t>
            </w:r>
          </w:p>
        </w:tc>
        <w:tc>
          <w:tcPr>
            <w:tcW w:w="1503" w:type="dxa"/>
          </w:tcPr>
          <w:p w14:paraId="397219DE" w14:textId="054E3454" w:rsidR="00E926ED" w:rsidRPr="00A53AC4" w:rsidRDefault="00E926ED" w:rsidP="00CA7037">
            <w:pPr>
              <w:jc w:val="both"/>
            </w:pPr>
            <w:r>
              <w:rPr>
                <w:rFonts w:ascii="Times New Roman" w:hAnsi="Times New Roman" w:cs="Times New Roman"/>
                <w:lang w:val="en-GB"/>
              </w:rPr>
              <w:t>87.03±</w:t>
            </w:r>
            <w:r w:rsidR="00CA7037">
              <w:rPr>
                <w:rFonts w:ascii="Times New Roman" w:hAnsi="Times New Roman" w:cs="Times New Roman"/>
                <w:lang w:val="en-GB"/>
              </w:rPr>
              <w:t>1.81</w:t>
            </w:r>
          </w:p>
        </w:tc>
        <w:tc>
          <w:tcPr>
            <w:tcW w:w="1503" w:type="dxa"/>
          </w:tcPr>
          <w:p w14:paraId="69573163" w14:textId="06436BDD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.16±</w:t>
            </w:r>
            <w:r w:rsidR="00CA7037">
              <w:rPr>
                <w:rFonts w:ascii="Times New Roman" w:hAnsi="Times New Roman" w:cs="Times New Roman"/>
                <w:lang w:val="en-GB"/>
              </w:rPr>
              <w:t>1.30</w:t>
            </w:r>
          </w:p>
        </w:tc>
        <w:tc>
          <w:tcPr>
            <w:tcW w:w="1503" w:type="dxa"/>
          </w:tcPr>
          <w:p w14:paraId="510E97B4" w14:textId="3689EEBE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7.00±</w:t>
            </w:r>
            <w:r w:rsidR="00CA7037">
              <w:rPr>
                <w:rFonts w:ascii="Times New Roman" w:hAnsi="Times New Roman" w:cs="Times New Roman"/>
                <w:lang w:val="en-GB"/>
              </w:rPr>
              <w:t>2.42</w:t>
            </w:r>
          </w:p>
        </w:tc>
        <w:tc>
          <w:tcPr>
            <w:tcW w:w="1503" w:type="dxa"/>
          </w:tcPr>
          <w:p w14:paraId="37DEAE15" w14:textId="28853F2D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5.79±</w:t>
            </w:r>
            <w:r w:rsidR="00CA7037">
              <w:rPr>
                <w:rFonts w:ascii="Times New Roman" w:hAnsi="Times New Roman" w:cs="Times New Roman"/>
                <w:lang w:val="en-GB"/>
              </w:rPr>
              <w:t>0.98</w:t>
            </w:r>
          </w:p>
        </w:tc>
      </w:tr>
      <w:tr w:rsidR="00E926ED" w14:paraId="434796D7" w14:textId="77777777" w:rsidTr="00C57E6E">
        <w:tc>
          <w:tcPr>
            <w:tcW w:w="1502" w:type="dxa"/>
          </w:tcPr>
          <w:p w14:paraId="62C5146A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ptember</w:t>
            </w:r>
          </w:p>
        </w:tc>
        <w:tc>
          <w:tcPr>
            <w:tcW w:w="1502" w:type="dxa"/>
          </w:tcPr>
          <w:p w14:paraId="3DAD1A6C" w14:textId="6652BB6A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.61±</w:t>
            </w:r>
            <w:r w:rsidR="00CA7037">
              <w:rPr>
                <w:rFonts w:ascii="Times New Roman" w:hAnsi="Times New Roman" w:cs="Times New Roman"/>
                <w:lang w:val="en-GB"/>
              </w:rPr>
              <w:t>1.59</w:t>
            </w:r>
          </w:p>
        </w:tc>
        <w:tc>
          <w:tcPr>
            <w:tcW w:w="1503" w:type="dxa"/>
          </w:tcPr>
          <w:p w14:paraId="34DB7B00" w14:textId="642A5B02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7.09±</w:t>
            </w:r>
            <w:r w:rsidR="00CA7037">
              <w:rPr>
                <w:rFonts w:ascii="Times New Roman" w:hAnsi="Times New Roman" w:cs="Times New Roman"/>
                <w:lang w:val="en-GB"/>
              </w:rPr>
              <w:t>1.60</w:t>
            </w:r>
          </w:p>
        </w:tc>
        <w:tc>
          <w:tcPr>
            <w:tcW w:w="1503" w:type="dxa"/>
          </w:tcPr>
          <w:p w14:paraId="630A79B4" w14:textId="454F94ED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.47±</w:t>
            </w:r>
            <w:r w:rsidR="00CA7037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1503" w:type="dxa"/>
          </w:tcPr>
          <w:p w14:paraId="23EBCBE7" w14:textId="0EA7E24A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.42±</w:t>
            </w:r>
            <w:r w:rsidR="00CA7037">
              <w:rPr>
                <w:rFonts w:ascii="Times New Roman" w:hAnsi="Times New Roman" w:cs="Times New Roman"/>
                <w:lang w:val="en-GB"/>
              </w:rPr>
              <w:t>0.89</w:t>
            </w:r>
          </w:p>
        </w:tc>
        <w:tc>
          <w:tcPr>
            <w:tcW w:w="1503" w:type="dxa"/>
          </w:tcPr>
          <w:p w14:paraId="27FA2AC5" w14:textId="44355FE7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.96±0.</w:t>
            </w:r>
            <w:r w:rsidR="00CA7037">
              <w:rPr>
                <w:rFonts w:ascii="Times New Roman" w:hAnsi="Times New Roman" w:cs="Times New Roman"/>
                <w:lang w:val="en-GB"/>
              </w:rPr>
              <w:t>42</w:t>
            </w:r>
          </w:p>
        </w:tc>
      </w:tr>
      <w:tr w:rsidR="00E926ED" w14:paraId="7DFD44C7" w14:textId="77777777" w:rsidTr="00C57E6E">
        <w:tc>
          <w:tcPr>
            <w:tcW w:w="1502" w:type="dxa"/>
          </w:tcPr>
          <w:p w14:paraId="2C7296B1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cember</w:t>
            </w:r>
          </w:p>
        </w:tc>
        <w:tc>
          <w:tcPr>
            <w:tcW w:w="1502" w:type="dxa"/>
          </w:tcPr>
          <w:p w14:paraId="430BBCF2" w14:textId="7ACE5A1F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.49±</w:t>
            </w:r>
            <w:r w:rsidR="00CA7037">
              <w:rPr>
                <w:rFonts w:ascii="Times New Roman" w:hAnsi="Times New Roman" w:cs="Times New Roman"/>
                <w:lang w:val="en-GB"/>
              </w:rPr>
              <w:t>1.10</w:t>
            </w:r>
          </w:p>
        </w:tc>
        <w:tc>
          <w:tcPr>
            <w:tcW w:w="1503" w:type="dxa"/>
          </w:tcPr>
          <w:p w14:paraId="345C760B" w14:textId="726EFBEF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.05±</w:t>
            </w:r>
            <w:r w:rsidR="00CA7037">
              <w:rPr>
                <w:rFonts w:ascii="Times New Roman" w:hAnsi="Times New Roman" w:cs="Times New Roman"/>
                <w:lang w:val="en-GB"/>
              </w:rPr>
              <w:t>1.61</w:t>
            </w:r>
          </w:p>
        </w:tc>
        <w:tc>
          <w:tcPr>
            <w:tcW w:w="1503" w:type="dxa"/>
          </w:tcPr>
          <w:p w14:paraId="5A294D93" w14:textId="31AD322E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.14±</w:t>
            </w:r>
            <w:r w:rsidR="00CA7037">
              <w:rPr>
                <w:rFonts w:ascii="Times New Roman" w:hAnsi="Times New Roman" w:cs="Times New Roman"/>
                <w:lang w:val="en-GB"/>
              </w:rPr>
              <w:t>1.31</w:t>
            </w:r>
          </w:p>
        </w:tc>
        <w:tc>
          <w:tcPr>
            <w:tcW w:w="1503" w:type="dxa"/>
          </w:tcPr>
          <w:p w14:paraId="7D91E879" w14:textId="6E67483B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.01±</w:t>
            </w:r>
            <w:r w:rsidR="00CA7037"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1503" w:type="dxa"/>
          </w:tcPr>
          <w:p w14:paraId="6190759F" w14:textId="00023FD6" w:rsidR="00E926ED" w:rsidRDefault="00E926ED" w:rsidP="00CA703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.08±1.</w:t>
            </w:r>
            <w:r w:rsidR="00CA7037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E926ED" w14:paraId="75564592" w14:textId="77777777" w:rsidTr="00C57E6E">
        <w:tc>
          <w:tcPr>
            <w:tcW w:w="9016" w:type="dxa"/>
            <w:gridSpan w:val="6"/>
          </w:tcPr>
          <w:p w14:paraId="78447555" w14:textId="3FDE9EEB" w:rsidR="00E926ED" w:rsidRDefault="003C69A1" w:rsidP="000A4CD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Ms (µg/L), r</w:t>
            </w:r>
            <w:r w:rsidR="00E926ED">
              <w:rPr>
                <w:rFonts w:ascii="Times New Roman" w:hAnsi="Times New Roman" w:cs="Times New Roman"/>
                <w:lang w:val="en-GB"/>
              </w:rPr>
              <w:t>aw water, 5 mg/L DOC</w:t>
            </w:r>
          </w:p>
        </w:tc>
      </w:tr>
      <w:tr w:rsidR="00E926ED" w14:paraId="1AE4AFA6" w14:textId="77777777" w:rsidTr="00C57E6E">
        <w:tc>
          <w:tcPr>
            <w:tcW w:w="1502" w:type="dxa"/>
          </w:tcPr>
          <w:p w14:paraId="09B7F072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rch</w:t>
            </w:r>
          </w:p>
        </w:tc>
        <w:tc>
          <w:tcPr>
            <w:tcW w:w="1502" w:type="dxa"/>
          </w:tcPr>
          <w:p w14:paraId="7090095F" w14:textId="07715B16" w:rsidR="00E926ED" w:rsidRDefault="00E926ED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0.5±</w:t>
            </w:r>
            <w:r w:rsidR="00686F68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1503" w:type="dxa"/>
          </w:tcPr>
          <w:p w14:paraId="60C4780C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503" w:type="dxa"/>
          </w:tcPr>
          <w:p w14:paraId="6C3E4BFC" w14:textId="45F028A8" w:rsidR="00E926ED" w:rsidRDefault="00E926ED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6.7±</w:t>
            </w:r>
            <w:r w:rsidR="00686F68">
              <w:rPr>
                <w:rFonts w:ascii="Times New Roman" w:hAnsi="Times New Roman" w:cs="Times New Roman"/>
                <w:lang w:val="en-GB"/>
              </w:rPr>
              <w:t>3.4</w:t>
            </w:r>
          </w:p>
        </w:tc>
        <w:tc>
          <w:tcPr>
            <w:tcW w:w="1503" w:type="dxa"/>
          </w:tcPr>
          <w:p w14:paraId="2CF5E468" w14:textId="02F285BA" w:rsidR="00E926ED" w:rsidRDefault="00E926ED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7.1±</w:t>
            </w:r>
            <w:r w:rsidR="00686F68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1503" w:type="dxa"/>
          </w:tcPr>
          <w:p w14:paraId="704825F2" w14:textId="582BE734" w:rsidR="00E926ED" w:rsidRDefault="00E926ED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7.4±</w:t>
            </w:r>
            <w:r w:rsidR="00686F68">
              <w:rPr>
                <w:rFonts w:ascii="Times New Roman" w:hAnsi="Times New Roman" w:cs="Times New Roman"/>
                <w:lang w:val="en-GB"/>
              </w:rPr>
              <w:t>9.3</w:t>
            </w:r>
          </w:p>
        </w:tc>
      </w:tr>
      <w:tr w:rsidR="00E926ED" w14:paraId="0E487BCB" w14:textId="77777777" w:rsidTr="00C57E6E">
        <w:tc>
          <w:tcPr>
            <w:tcW w:w="1502" w:type="dxa"/>
          </w:tcPr>
          <w:p w14:paraId="52333B29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ne</w:t>
            </w:r>
          </w:p>
        </w:tc>
        <w:tc>
          <w:tcPr>
            <w:tcW w:w="1502" w:type="dxa"/>
          </w:tcPr>
          <w:p w14:paraId="12717528" w14:textId="0CD2C637" w:rsidR="00E926ED" w:rsidRDefault="00E926ED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0.1±</w:t>
            </w:r>
            <w:r w:rsidR="00686F68">
              <w:rPr>
                <w:rFonts w:ascii="Times New Roman" w:hAnsi="Times New Roman" w:cs="Times New Roman"/>
                <w:lang w:val="en-GB"/>
              </w:rPr>
              <w:t>4.9</w:t>
            </w:r>
          </w:p>
        </w:tc>
        <w:tc>
          <w:tcPr>
            <w:tcW w:w="1503" w:type="dxa"/>
          </w:tcPr>
          <w:p w14:paraId="25A82A2B" w14:textId="4878E42B" w:rsidR="00E926ED" w:rsidRPr="00A53AC4" w:rsidRDefault="00E926ED" w:rsidP="00686F68">
            <w:pPr>
              <w:jc w:val="both"/>
            </w:pPr>
            <w:r>
              <w:rPr>
                <w:rFonts w:ascii="Times New Roman" w:hAnsi="Times New Roman" w:cs="Times New Roman"/>
                <w:lang w:val="en-GB"/>
              </w:rPr>
              <w:t>153.2±</w:t>
            </w:r>
            <w:r w:rsidR="00686F68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1503" w:type="dxa"/>
          </w:tcPr>
          <w:p w14:paraId="3F6674A9" w14:textId="3C1E4296" w:rsidR="00E926ED" w:rsidRDefault="00E926ED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8.8±</w:t>
            </w:r>
            <w:r w:rsidR="00686F68">
              <w:rPr>
                <w:rFonts w:ascii="Times New Roman" w:hAnsi="Times New Roman" w:cs="Times New Roman"/>
                <w:lang w:val="en-GB"/>
              </w:rPr>
              <w:t>2.8</w:t>
            </w:r>
          </w:p>
        </w:tc>
        <w:tc>
          <w:tcPr>
            <w:tcW w:w="1503" w:type="dxa"/>
          </w:tcPr>
          <w:p w14:paraId="58964458" w14:textId="25C19DC8" w:rsidR="00E926ED" w:rsidRDefault="00686F68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3.3±8.7</w:t>
            </w:r>
          </w:p>
        </w:tc>
        <w:tc>
          <w:tcPr>
            <w:tcW w:w="1503" w:type="dxa"/>
          </w:tcPr>
          <w:p w14:paraId="17C8D2B7" w14:textId="600E4ABF" w:rsidR="00E926ED" w:rsidRDefault="00686F68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</w:tr>
      <w:tr w:rsidR="00E926ED" w14:paraId="5EA63D33" w14:textId="77777777" w:rsidTr="00C57E6E">
        <w:tc>
          <w:tcPr>
            <w:tcW w:w="1502" w:type="dxa"/>
          </w:tcPr>
          <w:p w14:paraId="0DC1CEE6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ptember</w:t>
            </w:r>
          </w:p>
        </w:tc>
        <w:tc>
          <w:tcPr>
            <w:tcW w:w="1502" w:type="dxa"/>
          </w:tcPr>
          <w:p w14:paraId="5F2B1137" w14:textId="61D7AFDA" w:rsidR="00E926ED" w:rsidRDefault="00686F68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8.1</w:t>
            </w:r>
            <w:r w:rsidR="00E926E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5.3</w:t>
            </w:r>
          </w:p>
        </w:tc>
        <w:tc>
          <w:tcPr>
            <w:tcW w:w="1503" w:type="dxa"/>
          </w:tcPr>
          <w:p w14:paraId="124045A6" w14:textId="79C63888" w:rsidR="00E926ED" w:rsidRDefault="00686F68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.8</w:t>
            </w:r>
            <w:r w:rsidR="00E926ED">
              <w:rPr>
                <w:rFonts w:ascii="Times New Roman" w:hAnsi="Times New Roman" w:cs="Times New Roman"/>
                <w:lang w:val="en-GB"/>
              </w:rPr>
              <w:t>±4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03" w:type="dxa"/>
          </w:tcPr>
          <w:p w14:paraId="46BC9C8A" w14:textId="2546B4D2" w:rsidR="00E926ED" w:rsidRDefault="00686F68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7.4</w:t>
            </w:r>
            <w:r w:rsidR="00E926ED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2.4</w:t>
            </w:r>
          </w:p>
        </w:tc>
        <w:tc>
          <w:tcPr>
            <w:tcW w:w="1503" w:type="dxa"/>
          </w:tcPr>
          <w:p w14:paraId="4CCE2C8E" w14:textId="5A85EF82" w:rsidR="00E926ED" w:rsidRDefault="00686F68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1.5±4.1</w:t>
            </w:r>
          </w:p>
        </w:tc>
        <w:tc>
          <w:tcPr>
            <w:tcW w:w="1503" w:type="dxa"/>
          </w:tcPr>
          <w:p w14:paraId="1C9015EF" w14:textId="2AB47C4B" w:rsidR="00E926ED" w:rsidRDefault="00686F68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</w:tr>
      <w:tr w:rsidR="00E926ED" w14:paraId="43A94DF9" w14:textId="77777777" w:rsidTr="00C57E6E">
        <w:tc>
          <w:tcPr>
            <w:tcW w:w="1502" w:type="dxa"/>
          </w:tcPr>
          <w:p w14:paraId="2A86C364" w14:textId="77777777" w:rsidR="00E926ED" w:rsidRDefault="00E926ED" w:rsidP="000A4CD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cember</w:t>
            </w:r>
          </w:p>
        </w:tc>
        <w:tc>
          <w:tcPr>
            <w:tcW w:w="1502" w:type="dxa"/>
          </w:tcPr>
          <w:p w14:paraId="0F02A275" w14:textId="4E2D346A" w:rsidR="00E926ED" w:rsidRDefault="00E926ED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7.7±</w:t>
            </w:r>
            <w:r w:rsidR="00686F68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1503" w:type="dxa"/>
          </w:tcPr>
          <w:p w14:paraId="731F0EC9" w14:textId="0840EF06" w:rsidR="00E926ED" w:rsidRDefault="00E926ED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.1±</w:t>
            </w:r>
            <w:r w:rsidR="00686F68">
              <w:rPr>
                <w:rFonts w:ascii="Times New Roman" w:hAnsi="Times New Roman" w:cs="Times New Roman"/>
                <w:lang w:val="en-GB"/>
              </w:rPr>
              <w:t>5.0</w:t>
            </w:r>
          </w:p>
        </w:tc>
        <w:tc>
          <w:tcPr>
            <w:tcW w:w="1503" w:type="dxa"/>
          </w:tcPr>
          <w:p w14:paraId="09871C46" w14:textId="43A7ECD7" w:rsidR="00E926ED" w:rsidRDefault="00E926ED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0.9±</w:t>
            </w:r>
            <w:r w:rsidR="00686F68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1503" w:type="dxa"/>
          </w:tcPr>
          <w:p w14:paraId="1F546899" w14:textId="0DDAFFFE" w:rsidR="00E926ED" w:rsidRDefault="00E926ED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1.9±</w:t>
            </w:r>
            <w:r w:rsidR="00686F68"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1503" w:type="dxa"/>
          </w:tcPr>
          <w:p w14:paraId="043D6DC8" w14:textId="10E91088" w:rsidR="00E926ED" w:rsidRDefault="00E926ED" w:rsidP="00686F6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0.8±</w:t>
            </w:r>
            <w:r w:rsidR="00686F68">
              <w:rPr>
                <w:rFonts w:ascii="Times New Roman" w:hAnsi="Times New Roman" w:cs="Times New Roman"/>
                <w:lang w:val="en-GB"/>
              </w:rPr>
              <w:t>3.0</w:t>
            </w:r>
          </w:p>
        </w:tc>
      </w:tr>
    </w:tbl>
    <w:p w14:paraId="51212BC3" w14:textId="77777777" w:rsidR="00E926ED" w:rsidRDefault="00E926ED" w:rsidP="000A4CDD">
      <w:pPr>
        <w:jc w:val="both"/>
        <w:rPr>
          <w:rFonts w:ascii="Times New Roman" w:hAnsi="Times New Roman" w:cs="Times New Roman"/>
          <w:lang w:val="en-GB"/>
        </w:rPr>
      </w:pPr>
    </w:p>
    <w:p w14:paraId="238F9ECB" w14:textId="77777777" w:rsidR="00C76EC5" w:rsidRDefault="00C76EC5">
      <w:pPr>
        <w:spacing w:after="160" w:line="259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6443471" w14:textId="5ED84C82" w:rsidR="00C76EC5" w:rsidRDefault="00C76EC5" w:rsidP="00C76EC5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7</w:t>
      </w:r>
      <w:r w:rsidRPr="00795D2B"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 w:rsidRPr="00C76EC5">
        <w:rPr>
          <w:rFonts w:ascii="Times New Roman" w:hAnsi="Times New Roman" w:cs="Times New Roman"/>
          <w:lang w:val="en-GB"/>
        </w:rPr>
        <w:t>Synthetic surface water buffer with salts content used in THMFP tests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76EC5" w14:paraId="3EEA967A" w14:textId="77777777" w:rsidTr="00C76EC5">
        <w:tc>
          <w:tcPr>
            <w:tcW w:w="4508" w:type="dxa"/>
          </w:tcPr>
          <w:p w14:paraId="7A939BE0" w14:textId="5520A403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stituent</w:t>
            </w:r>
          </w:p>
        </w:tc>
        <w:tc>
          <w:tcPr>
            <w:tcW w:w="4508" w:type="dxa"/>
          </w:tcPr>
          <w:p w14:paraId="0BCFD352" w14:textId="48EC30D1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centration (mg/L)</w:t>
            </w:r>
          </w:p>
        </w:tc>
      </w:tr>
      <w:tr w:rsidR="00C76EC5" w14:paraId="1649EB9F" w14:textId="77777777" w:rsidTr="00C76EC5">
        <w:tc>
          <w:tcPr>
            <w:tcW w:w="4508" w:type="dxa"/>
          </w:tcPr>
          <w:p w14:paraId="489BAE2C" w14:textId="2819A894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  <w:r w:rsidRPr="00C76EC5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</w:p>
        </w:tc>
        <w:tc>
          <w:tcPr>
            <w:tcW w:w="4508" w:type="dxa"/>
          </w:tcPr>
          <w:p w14:paraId="17759E63" w14:textId="60C34E60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2</w:t>
            </w:r>
          </w:p>
        </w:tc>
      </w:tr>
      <w:tr w:rsidR="00C76EC5" w14:paraId="069E3678" w14:textId="77777777" w:rsidTr="00C76EC5">
        <w:tc>
          <w:tcPr>
            <w:tcW w:w="4508" w:type="dxa"/>
          </w:tcPr>
          <w:p w14:paraId="2CE0FA52" w14:textId="19E215D0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</w:t>
            </w:r>
            <w:r w:rsidRPr="00C76EC5">
              <w:rPr>
                <w:rFonts w:ascii="Times New Roman" w:hAnsi="Times New Roman" w:cs="Times New Roman"/>
                <w:vertAlign w:val="superscript"/>
                <w:lang w:val="en-GB"/>
              </w:rPr>
              <w:t>+</w:t>
            </w:r>
          </w:p>
        </w:tc>
        <w:tc>
          <w:tcPr>
            <w:tcW w:w="4508" w:type="dxa"/>
          </w:tcPr>
          <w:p w14:paraId="4DEFE12C" w14:textId="116B8B95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</w:t>
            </w:r>
          </w:p>
        </w:tc>
      </w:tr>
      <w:tr w:rsidR="00C76EC5" w14:paraId="5829F27A" w14:textId="77777777" w:rsidTr="00C76EC5">
        <w:tc>
          <w:tcPr>
            <w:tcW w:w="4508" w:type="dxa"/>
          </w:tcPr>
          <w:p w14:paraId="7E9C5921" w14:textId="65D67D63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</w:t>
            </w:r>
            <w:r w:rsidRPr="00C76EC5">
              <w:rPr>
                <w:rFonts w:ascii="Times New Roman" w:hAnsi="Times New Roman" w:cs="Times New Roman"/>
                <w:vertAlign w:val="superscript"/>
                <w:lang w:val="en-GB"/>
              </w:rPr>
              <w:t>2+</w:t>
            </w:r>
          </w:p>
        </w:tc>
        <w:tc>
          <w:tcPr>
            <w:tcW w:w="4508" w:type="dxa"/>
          </w:tcPr>
          <w:p w14:paraId="4F144864" w14:textId="709529E3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9.8</w:t>
            </w:r>
          </w:p>
        </w:tc>
      </w:tr>
      <w:tr w:rsidR="00C76EC5" w14:paraId="5C80EACF" w14:textId="77777777" w:rsidTr="00C76EC5">
        <w:tc>
          <w:tcPr>
            <w:tcW w:w="4508" w:type="dxa"/>
          </w:tcPr>
          <w:p w14:paraId="5C481D77" w14:textId="054CA652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g</w:t>
            </w:r>
            <w:r w:rsidRPr="00C76EC5">
              <w:rPr>
                <w:rFonts w:ascii="Times New Roman" w:hAnsi="Times New Roman" w:cs="Times New Roman"/>
                <w:vertAlign w:val="superscript"/>
                <w:lang w:val="en-GB"/>
              </w:rPr>
              <w:t>2+</w:t>
            </w:r>
          </w:p>
        </w:tc>
        <w:tc>
          <w:tcPr>
            <w:tcW w:w="4508" w:type="dxa"/>
          </w:tcPr>
          <w:p w14:paraId="559F54B1" w14:textId="68955095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9</w:t>
            </w:r>
          </w:p>
        </w:tc>
      </w:tr>
      <w:tr w:rsidR="00C76EC5" w14:paraId="3621B25A" w14:textId="77777777" w:rsidTr="00C76EC5">
        <w:tc>
          <w:tcPr>
            <w:tcW w:w="4508" w:type="dxa"/>
          </w:tcPr>
          <w:p w14:paraId="58BCDF3D" w14:textId="240C1071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</w:t>
            </w:r>
            <w:r w:rsidRPr="00C76EC5">
              <w:rPr>
                <w:rFonts w:ascii="Times New Roman" w:hAnsi="Times New Roman" w:cs="Times New Roman"/>
                <w:vertAlign w:val="superscript"/>
                <w:lang w:val="en-GB"/>
              </w:rPr>
              <w:t>2+</w:t>
            </w:r>
          </w:p>
        </w:tc>
        <w:tc>
          <w:tcPr>
            <w:tcW w:w="4508" w:type="dxa"/>
          </w:tcPr>
          <w:p w14:paraId="60CD1168" w14:textId="7DDF8BB3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3</w:t>
            </w:r>
          </w:p>
        </w:tc>
      </w:tr>
      <w:tr w:rsidR="00C76EC5" w14:paraId="6EB15D81" w14:textId="77777777" w:rsidTr="00C76EC5">
        <w:tc>
          <w:tcPr>
            <w:tcW w:w="4508" w:type="dxa"/>
          </w:tcPr>
          <w:p w14:paraId="45C3EBEE" w14:textId="0CE09DD9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n</w:t>
            </w:r>
            <w:r w:rsidRPr="00C76EC5">
              <w:rPr>
                <w:rFonts w:ascii="Times New Roman" w:hAnsi="Times New Roman" w:cs="Times New Roman"/>
                <w:vertAlign w:val="superscript"/>
                <w:lang w:val="en-GB"/>
              </w:rPr>
              <w:t>2+</w:t>
            </w:r>
          </w:p>
        </w:tc>
        <w:tc>
          <w:tcPr>
            <w:tcW w:w="4508" w:type="dxa"/>
          </w:tcPr>
          <w:p w14:paraId="083EDD02" w14:textId="201457DD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</w:t>
            </w:r>
          </w:p>
        </w:tc>
      </w:tr>
      <w:tr w:rsidR="00C76EC5" w14:paraId="447C1070" w14:textId="77777777" w:rsidTr="00C76EC5">
        <w:tc>
          <w:tcPr>
            <w:tcW w:w="4508" w:type="dxa"/>
          </w:tcPr>
          <w:p w14:paraId="255D1E84" w14:textId="477B7E72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</w:t>
            </w:r>
            <w:r w:rsidRPr="00C76EC5">
              <w:rPr>
                <w:rFonts w:ascii="Times New Roman" w:hAnsi="Times New Roman" w:cs="Times New Roman"/>
                <w:vertAlign w:val="superscript"/>
                <w:lang w:val="en-GB"/>
              </w:rPr>
              <w:t>3+</w:t>
            </w:r>
          </w:p>
        </w:tc>
        <w:tc>
          <w:tcPr>
            <w:tcW w:w="4508" w:type="dxa"/>
          </w:tcPr>
          <w:p w14:paraId="00688327" w14:textId="67AEA7FD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</w:p>
        </w:tc>
      </w:tr>
      <w:tr w:rsidR="00C76EC5" w14:paraId="6BE86536" w14:textId="77777777" w:rsidTr="006705FA">
        <w:tc>
          <w:tcPr>
            <w:tcW w:w="4508" w:type="dxa"/>
          </w:tcPr>
          <w:p w14:paraId="3A1A0C92" w14:textId="61211706" w:rsidR="00C76EC5" w:rsidRDefault="00C76EC5" w:rsidP="006705F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CO</w:t>
            </w:r>
            <w:r w:rsidRPr="00C76EC5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C76EC5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</w:p>
        </w:tc>
        <w:tc>
          <w:tcPr>
            <w:tcW w:w="4508" w:type="dxa"/>
          </w:tcPr>
          <w:p w14:paraId="14611828" w14:textId="3D4F6F2A" w:rsidR="00C76EC5" w:rsidRDefault="00C76EC5" w:rsidP="006705F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0</w:t>
            </w:r>
          </w:p>
        </w:tc>
      </w:tr>
      <w:tr w:rsidR="00C76EC5" w14:paraId="29209068" w14:textId="77777777" w:rsidTr="006705FA">
        <w:tc>
          <w:tcPr>
            <w:tcW w:w="4508" w:type="dxa"/>
          </w:tcPr>
          <w:p w14:paraId="4D7FA8AD" w14:textId="2B6876D3" w:rsidR="00C76EC5" w:rsidRDefault="00C76EC5" w:rsidP="006705F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</w:t>
            </w:r>
            <w:r w:rsidRPr="00C76EC5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 w:rsidRPr="00C76EC5">
              <w:rPr>
                <w:rFonts w:ascii="Times New Roman" w:hAnsi="Times New Roman" w:cs="Times New Roman"/>
                <w:vertAlign w:val="superscript"/>
                <w:lang w:val="en-GB"/>
              </w:rPr>
              <w:t>2-</w:t>
            </w:r>
          </w:p>
        </w:tc>
        <w:tc>
          <w:tcPr>
            <w:tcW w:w="4508" w:type="dxa"/>
          </w:tcPr>
          <w:p w14:paraId="3576C998" w14:textId="61A34AF3" w:rsidR="00C76EC5" w:rsidRDefault="00C76EC5" w:rsidP="006705F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3</w:t>
            </w:r>
          </w:p>
        </w:tc>
      </w:tr>
      <w:tr w:rsidR="00C76EC5" w14:paraId="7EC2A74A" w14:textId="77777777" w:rsidTr="006705FA">
        <w:tc>
          <w:tcPr>
            <w:tcW w:w="4508" w:type="dxa"/>
          </w:tcPr>
          <w:p w14:paraId="6150A47F" w14:textId="507F455C" w:rsidR="00C76EC5" w:rsidRDefault="00C76EC5" w:rsidP="006705F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</w:t>
            </w:r>
            <w:r w:rsidRPr="00C76EC5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</w:p>
        </w:tc>
        <w:tc>
          <w:tcPr>
            <w:tcW w:w="4508" w:type="dxa"/>
          </w:tcPr>
          <w:p w14:paraId="6DC3773F" w14:textId="3D94C8A4" w:rsidR="00C76EC5" w:rsidRDefault="00C76EC5" w:rsidP="006705F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.5</w:t>
            </w:r>
          </w:p>
        </w:tc>
      </w:tr>
      <w:tr w:rsidR="00C76EC5" w14:paraId="7B5C761C" w14:textId="77777777" w:rsidTr="006705FA">
        <w:tc>
          <w:tcPr>
            <w:tcW w:w="4508" w:type="dxa"/>
          </w:tcPr>
          <w:p w14:paraId="6CF497EE" w14:textId="072CE55A" w:rsidR="00C76EC5" w:rsidRDefault="00C76EC5" w:rsidP="004E7921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</w:t>
            </w:r>
            <w:r w:rsidRPr="00C76EC5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 w:rsidR="004E7921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 w:rsidRPr="00C76EC5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</w:p>
        </w:tc>
        <w:tc>
          <w:tcPr>
            <w:tcW w:w="4508" w:type="dxa"/>
          </w:tcPr>
          <w:p w14:paraId="7E7576D3" w14:textId="6A9048AE" w:rsidR="00C76EC5" w:rsidRDefault="00C76EC5" w:rsidP="006705F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</w:t>
            </w:r>
          </w:p>
        </w:tc>
      </w:tr>
      <w:tr w:rsidR="00C76EC5" w14:paraId="727CDB63" w14:textId="77777777" w:rsidTr="006705FA">
        <w:tc>
          <w:tcPr>
            <w:tcW w:w="4508" w:type="dxa"/>
          </w:tcPr>
          <w:p w14:paraId="252BFAF2" w14:textId="3C413CB0" w:rsidR="00C76EC5" w:rsidRDefault="00C76EC5" w:rsidP="006705F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r</w:t>
            </w:r>
            <w:r w:rsidRPr="00C76EC5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</w:p>
        </w:tc>
        <w:tc>
          <w:tcPr>
            <w:tcW w:w="4508" w:type="dxa"/>
          </w:tcPr>
          <w:p w14:paraId="2346E99C" w14:textId="2DC200FC" w:rsidR="00C76EC5" w:rsidRDefault="00C76EC5" w:rsidP="006705F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C76EC5" w14:paraId="48D295E1" w14:textId="77777777" w:rsidTr="006705FA">
        <w:tc>
          <w:tcPr>
            <w:tcW w:w="4508" w:type="dxa"/>
          </w:tcPr>
          <w:p w14:paraId="3AF95D60" w14:textId="06AC7D3F" w:rsidR="00C76EC5" w:rsidRDefault="00C76EC5" w:rsidP="006705F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</w:t>
            </w:r>
          </w:p>
        </w:tc>
        <w:tc>
          <w:tcPr>
            <w:tcW w:w="4508" w:type="dxa"/>
          </w:tcPr>
          <w:p w14:paraId="0B8001D2" w14:textId="224D881F" w:rsidR="00C76EC5" w:rsidRDefault="00C76EC5" w:rsidP="006705FA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9-7.1</w:t>
            </w:r>
          </w:p>
        </w:tc>
      </w:tr>
      <w:tr w:rsidR="00C76EC5" w14:paraId="526196B8" w14:textId="77777777" w:rsidTr="00C76EC5">
        <w:tc>
          <w:tcPr>
            <w:tcW w:w="4508" w:type="dxa"/>
          </w:tcPr>
          <w:p w14:paraId="668F650A" w14:textId="136BC383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C</w:t>
            </w:r>
          </w:p>
        </w:tc>
        <w:tc>
          <w:tcPr>
            <w:tcW w:w="4508" w:type="dxa"/>
          </w:tcPr>
          <w:p w14:paraId="26241C62" w14:textId="28383F8C" w:rsidR="00C76EC5" w:rsidRDefault="00C76EC5" w:rsidP="000A4CD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648325CB" w14:textId="77777777" w:rsidR="00C76EC5" w:rsidRDefault="00C76EC5" w:rsidP="000A4CDD">
      <w:pPr>
        <w:spacing w:after="160"/>
        <w:rPr>
          <w:rFonts w:ascii="Times New Roman" w:hAnsi="Times New Roman" w:cs="Times New Roman"/>
          <w:lang w:val="en-GB"/>
        </w:rPr>
      </w:pPr>
    </w:p>
    <w:p w14:paraId="0D2C86BC" w14:textId="65986CB7" w:rsidR="00C57E6E" w:rsidRDefault="00C57E6E" w:rsidP="000A4CDD">
      <w:pPr>
        <w:spacing w:after="1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87193AB" w14:textId="77777777" w:rsidR="0062493A" w:rsidRDefault="0062493A" w:rsidP="0062493A">
      <w:pPr>
        <w:spacing w:after="160"/>
        <w:rPr>
          <w:rFonts w:ascii="Times New Roman" w:hAnsi="Times New Roman" w:cs="Times New Roman"/>
          <w:lang w:val="en-GB"/>
        </w:rPr>
      </w:pPr>
      <w:r w:rsidRPr="00A632C5">
        <w:rPr>
          <w:rFonts w:ascii="Times New Roman" w:hAnsi="Times New Roman" w:cs="Times New Roman"/>
          <w:b/>
          <w:lang w:val="en-GB"/>
        </w:rPr>
        <w:lastRenderedPageBreak/>
        <w:t>Figure S</w:t>
      </w:r>
      <w:r>
        <w:rPr>
          <w:rFonts w:ascii="Times New Roman" w:hAnsi="Times New Roman" w:cs="Times New Roman"/>
          <w:b/>
          <w:lang w:val="en-GB"/>
        </w:rPr>
        <w:t>1</w:t>
      </w:r>
      <w:r w:rsidRPr="00A632C5"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Change in trihalomethanes formation potential for different water temperatures. Error bars indicate the standard errors (n=9-20) between the measurements for waters from different case study sites and seasons, while stars indicate the significance of the z-test results for the observed reduction being different from zero (* p ≤ 0.05, ** p ≤ 0.01, *** p ≤ 0.001). BDCM = bromodichloromethane, DBCM = dibromochloromethane.</w:t>
      </w:r>
    </w:p>
    <w:p w14:paraId="083AA95E" w14:textId="77777777" w:rsidR="0062493A" w:rsidRDefault="0062493A" w:rsidP="0062493A">
      <w:pPr>
        <w:jc w:val="both"/>
        <w:rPr>
          <w:rFonts w:ascii="Times New Roman" w:hAnsi="Times New Roman" w:cs="Times New Roman"/>
          <w:lang w:val="en-GB"/>
        </w:rPr>
      </w:pPr>
      <w:r w:rsidRPr="00EB1301">
        <w:rPr>
          <w:noProof/>
          <w:lang w:eastAsia="zh-CN"/>
        </w:rPr>
        <w:drawing>
          <wp:inline distT="0" distB="0" distL="0" distR="0" wp14:anchorId="7A03EDA9" wp14:editId="03C156A6">
            <wp:extent cx="3664800" cy="22932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64800" cy="229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02F00" w14:textId="77777777" w:rsidR="0062493A" w:rsidRDefault="0062493A" w:rsidP="0062493A">
      <w:pPr>
        <w:jc w:val="both"/>
        <w:rPr>
          <w:rFonts w:ascii="Times New Roman" w:hAnsi="Times New Roman" w:cs="Times New Roman"/>
          <w:lang w:val="en-GB"/>
        </w:rPr>
      </w:pPr>
      <w:r w:rsidRPr="00EB1301">
        <w:rPr>
          <w:noProof/>
          <w:lang w:eastAsia="zh-CN"/>
        </w:rPr>
        <w:drawing>
          <wp:inline distT="0" distB="0" distL="0" distR="0" wp14:anchorId="2B25C14C" wp14:editId="627553C7">
            <wp:extent cx="3657600" cy="22860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7E126" w14:textId="77777777" w:rsidR="0062493A" w:rsidRDefault="0062493A" w:rsidP="0062493A">
      <w:pPr>
        <w:jc w:val="both"/>
        <w:rPr>
          <w:rFonts w:ascii="Times New Roman" w:hAnsi="Times New Roman" w:cs="Times New Roman"/>
          <w:lang w:val="en-GB"/>
        </w:rPr>
      </w:pPr>
      <w:r w:rsidRPr="00EB1301">
        <w:rPr>
          <w:noProof/>
          <w:lang w:eastAsia="zh-CN"/>
        </w:rPr>
        <w:drawing>
          <wp:inline distT="0" distB="0" distL="0" distR="0" wp14:anchorId="4A1BEAF5" wp14:editId="2C11A7E6">
            <wp:extent cx="3636000" cy="2286000"/>
            <wp:effectExtent l="0" t="0" r="317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36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559F3" w14:textId="77777777" w:rsidR="0062493A" w:rsidRDefault="0062493A" w:rsidP="0062493A">
      <w:pPr>
        <w:jc w:val="both"/>
        <w:rPr>
          <w:rFonts w:ascii="Times New Roman" w:hAnsi="Times New Roman" w:cs="Times New Roman"/>
          <w:lang w:val="en-GB"/>
        </w:rPr>
      </w:pPr>
    </w:p>
    <w:p w14:paraId="7C78B5BC" w14:textId="77777777" w:rsidR="0062493A" w:rsidRDefault="0062493A" w:rsidP="0062493A">
      <w:pPr>
        <w:jc w:val="both"/>
        <w:rPr>
          <w:rFonts w:ascii="Times New Roman" w:hAnsi="Times New Roman" w:cs="Times New Roman"/>
          <w:b/>
          <w:lang w:val="en-GB"/>
        </w:rPr>
      </w:pPr>
    </w:p>
    <w:p w14:paraId="4E9E0FA0" w14:textId="1358C380" w:rsidR="006705FA" w:rsidRDefault="006705FA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6F2B7508" w14:textId="19D4B52A" w:rsidR="006705FA" w:rsidRDefault="006705FA" w:rsidP="006705FA">
      <w:pPr>
        <w:spacing w:after="160"/>
        <w:rPr>
          <w:rFonts w:ascii="Times New Roman" w:hAnsi="Times New Roman" w:cs="Times New Roman"/>
          <w:lang w:val="en-GB"/>
        </w:rPr>
      </w:pPr>
      <w:r w:rsidRPr="00A632C5">
        <w:rPr>
          <w:rFonts w:ascii="Times New Roman" w:hAnsi="Times New Roman" w:cs="Times New Roman"/>
          <w:b/>
          <w:lang w:val="en-GB"/>
        </w:rPr>
        <w:lastRenderedPageBreak/>
        <w:t>Figure S</w:t>
      </w:r>
      <w:r>
        <w:rPr>
          <w:rFonts w:ascii="Times New Roman" w:hAnsi="Times New Roman" w:cs="Times New Roman"/>
          <w:b/>
          <w:lang w:val="en-GB"/>
        </w:rPr>
        <w:t>2</w:t>
      </w:r>
      <w:r w:rsidRPr="00A632C5"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Change</w:t>
      </w:r>
      <w:r w:rsidR="001D356E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in trihalomethanes </w:t>
      </w:r>
      <w:r w:rsidR="001D356E">
        <w:rPr>
          <w:rFonts w:ascii="Times New Roman" w:hAnsi="Times New Roman" w:cs="Times New Roman"/>
          <w:lang w:val="en-GB"/>
        </w:rPr>
        <w:t xml:space="preserve">(THMs) </w:t>
      </w:r>
      <w:r>
        <w:rPr>
          <w:rFonts w:ascii="Times New Roman" w:hAnsi="Times New Roman" w:cs="Times New Roman"/>
          <w:lang w:val="en-GB"/>
        </w:rPr>
        <w:t>formation potential for different DOC concentrations</w:t>
      </w:r>
      <w:r w:rsidR="001D356E">
        <w:rPr>
          <w:rFonts w:ascii="Times New Roman" w:hAnsi="Times New Roman" w:cs="Times New Roman"/>
          <w:lang w:val="en-GB"/>
        </w:rPr>
        <w:t xml:space="preserve"> at different temperatures</w:t>
      </w:r>
      <w:r>
        <w:rPr>
          <w:rFonts w:ascii="Times New Roman" w:hAnsi="Times New Roman" w:cs="Times New Roman"/>
          <w:lang w:val="en-GB"/>
        </w:rPr>
        <w:t>. Error bars indicate the standard errors (n=</w:t>
      </w:r>
      <w:r w:rsidR="001D356E">
        <w:rPr>
          <w:rFonts w:ascii="Times New Roman" w:hAnsi="Times New Roman" w:cs="Times New Roman"/>
          <w:lang w:val="en-GB"/>
        </w:rPr>
        <w:t>12-17</w:t>
      </w:r>
      <w:r>
        <w:rPr>
          <w:rFonts w:ascii="Times New Roman" w:hAnsi="Times New Roman" w:cs="Times New Roman"/>
          <w:lang w:val="en-GB"/>
        </w:rPr>
        <w:t xml:space="preserve">) between the measurements for waters from different case study sites and seasons. All the measured increases were statistically significantly different from zero (z-test, </w:t>
      </w:r>
      <w:r w:rsidR="001D356E">
        <w:rPr>
          <w:rFonts w:ascii="Times New Roman" w:hAnsi="Times New Roman" w:cs="Times New Roman"/>
          <w:lang w:val="en-GB"/>
        </w:rPr>
        <w:t xml:space="preserve">all </w:t>
      </w:r>
      <w:r>
        <w:rPr>
          <w:rFonts w:ascii="Times New Roman" w:hAnsi="Times New Roman" w:cs="Times New Roman"/>
          <w:lang w:val="en-GB"/>
        </w:rPr>
        <w:t xml:space="preserve">p </w:t>
      </w:r>
      <w:r w:rsidR="001D356E">
        <w:rPr>
          <w:rFonts w:ascii="Times New Roman" w:hAnsi="Times New Roman" w:cs="Times New Roman"/>
          <w:lang w:val="en-GB"/>
        </w:rPr>
        <w:t>≤ 0.0</w:t>
      </w:r>
      <w:r>
        <w:rPr>
          <w:rFonts w:ascii="Times New Roman" w:hAnsi="Times New Roman" w:cs="Times New Roman"/>
          <w:lang w:val="en-GB"/>
        </w:rPr>
        <w:t>1). BDCM = bromodichloromethane, DBCM = dibromochloromethane.</w:t>
      </w:r>
    </w:p>
    <w:p w14:paraId="4F50C710" w14:textId="25F173E2" w:rsidR="003550BF" w:rsidRPr="0062493A" w:rsidRDefault="001D356E" w:rsidP="0062493A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 w:rsidRPr="001D356E">
        <w:rPr>
          <w:noProof/>
          <w:lang w:eastAsia="zh-CN"/>
        </w:rPr>
        <w:drawing>
          <wp:inline distT="0" distB="0" distL="0" distR="0" wp14:anchorId="3AF76876" wp14:editId="406F5C05">
            <wp:extent cx="4704762" cy="3619048"/>
            <wp:effectExtent l="0" t="0" r="63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04762" cy="36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50BF" w:rsidRPr="0062493A" w:rsidSect="0086219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8E6E74" w16cid:durableId="1E4EC14C"/>
  <w16cid:commentId w16cid:paraId="6539D4BE" w16cid:durableId="1E50061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C28282" w14:textId="77777777" w:rsidR="006705FA" w:rsidRDefault="006705FA" w:rsidP="009D3662">
      <w:r>
        <w:separator/>
      </w:r>
    </w:p>
  </w:endnote>
  <w:endnote w:type="continuationSeparator" w:id="0">
    <w:p w14:paraId="28628FD7" w14:textId="77777777" w:rsidR="006705FA" w:rsidRDefault="006705FA" w:rsidP="009D3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678424" w14:textId="77777777" w:rsidR="006705FA" w:rsidRDefault="006705FA" w:rsidP="009D3662">
      <w:r>
        <w:separator/>
      </w:r>
    </w:p>
  </w:footnote>
  <w:footnote w:type="continuationSeparator" w:id="0">
    <w:p w14:paraId="31FDCF96" w14:textId="77777777" w:rsidR="006705FA" w:rsidRDefault="006705FA" w:rsidP="009D36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36474C"/>
    <w:multiLevelType w:val="hybridMultilevel"/>
    <w:tmpl w:val="C284EB2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080764"/>
    <w:multiLevelType w:val="hybridMultilevel"/>
    <w:tmpl w:val="95A68D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limate Change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2t02x2jz0zd2ea0sdxsp0svtvs5ztvawvx&quot;&gt;Bioremediation2011&lt;record-ids&gt;&lt;item&gt;2519&lt;/item&gt;&lt;item&gt;2542&lt;/item&gt;&lt;item&gt;2755&lt;/item&gt;&lt;item&gt;2757&lt;/item&gt;&lt;item&gt;3153&lt;/item&gt;&lt;item&gt;3154&lt;/item&gt;&lt;item&gt;3196&lt;/item&gt;&lt;item&gt;3197&lt;/item&gt;&lt;item&gt;3198&lt;/item&gt;&lt;item&gt;3199&lt;/item&gt;&lt;item&gt;3200&lt;/item&gt;&lt;item&gt;3201&lt;/item&gt;&lt;item&gt;3202&lt;/item&gt;&lt;item&gt;3203&lt;/item&gt;&lt;item&gt;3205&lt;/item&gt;&lt;item&gt;3206&lt;/item&gt;&lt;item&gt;3207&lt;/item&gt;&lt;item&gt;3227&lt;/item&gt;&lt;/record-ids&gt;&lt;/item&gt;&lt;/Libraries&gt;"/>
  </w:docVars>
  <w:rsids>
    <w:rsidRoot w:val="004379A0"/>
    <w:rsid w:val="0000135C"/>
    <w:rsid w:val="0000201E"/>
    <w:rsid w:val="000030CF"/>
    <w:rsid w:val="00003825"/>
    <w:rsid w:val="00004180"/>
    <w:rsid w:val="00006942"/>
    <w:rsid w:val="000116E8"/>
    <w:rsid w:val="00016B74"/>
    <w:rsid w:val="0001713D"/>
    <w:rsid w:val="000179F5"/>
    <w:rsid w:val="00020E6E"/>
    <w:rsid w:val="0002147C"/>
    <w:rsid w:val="000216DF"/>
    <w:rsid w:val="00021A0E"/>
    <w:rsid w:val="00024265"/>
    <w:rsid w:val="00024D37"/>
    <w:rsid w:val="00026560"/>
    <w:rsid w:val="0002683C"/>
    <w:rsid w:val="00026A3A"/>
    <w:rsid w:val="00026F43"/>
    <w:rsid w:val="000311CB"/>
    <w:rsid w:val="00033EA2"/>
    <w:rsid w:val="00034389"/>
    <w:rsid w:val="0004093C"/>
    <w:rsid w:val="000415B2"/>
    <w:rsid w:val="00041A8D"/>
    <w:rsid w:val="00042710"/>
    <w:rsid w:val="000448EE"/>
    <w:rsid w:val="000455E3"/>
    <w:rsid w:val="00045F67"/>
    <w:rsid w:val="000461E9"/>
    <w:rsid w:val="0004691F"/>
    <w:rsid w:val="00046BE5"/>
    <w:rsid w:val="000476B0"/>
    <w:rsid w:val="000477D2"/>
    <w:rsid w:val="00051EF2"/>
    <w:rsid w:val="00051FA3"/>
    <w:rsid w:val="0005240F"/>
    <w:rsid w:val="000529BA"/>
    <w:rsid w:val="00054562"/>
    <w:rsid w:val="00054AA2"/>
    <w:rsid w:val="0005642A"/>
    <w:rsid w:val="00057CE6"/>
    <w:rsid w:val="00057EF3"/>
    <w:rsid w:val="00060603"/>
    <w:rsid w:val="000617FC"/>
    <w:rsid w:val="00061D85"/>
    <w:rsid w:val="000621B5"/>
    <w:rsid w:val="00062FF5"/>
    <w:rsid w:val="0006403C"/>
    <w:rsid w:val="00064E52"/>
    <w:rsid w:val="00065EA5"/>
    <w:rsid w:val="000673F5"/>
    <w:rsid w:val="00067847"/>
    <w:rsid w:val="00067BE5"/>
    <w:rsid w:val="00071234"/>
    <w:rsid w:val="00071BFE"/>
    <w:rsid w:val="00072606"/>
    <w:rsid w:val="00073389"/>
    <w:rsid w:val="000740D2"/>
    <w:rsid w:val="00076E54"/>
    <w:rsid w:val="0007741F"/>
    <w:rsid w:val="0008154B"/>
    <w:rsid w:val="00081735"/>
    <w:rsid w:val="00081DB5"/>
    <w:rsid w:val="00082BC0"/>
    <w:rsid w:val="00083691"/>
    <w:rsid w:val="000836AA"/>
    <w:rsid w:val="0008720C"/>
    <w:rsid w:val="00087DF7"/>
    <w:rsid w:val="00090423"/>
    <w:rsid w:val="00092857"/>
    <w:rsid w:val="00094C0C"/>
    <w:rsid w:val="000951D1"/>
    <w:rsid w:val="00095631"/>
    <w:rsid w:val="00095A76"/>
    <w:rsid w:val="00095DA3"/>
    <w:rsid w:val="000967E6"/>
    <w:rsid w:val="0009777F"/>
    <w:rsid w:val="000A03DD"/>
    <w:rsid w:val="000A1CD1"/>
    <w:rsid w:val="000A34C1"/>
    <w:rsid w:val="000A3958"/>
    <w:rsid w:val="000A3D61"/>
    <w:rsid w:val="000A4CDD"/>
    <w:rsid w:val="000A5352"/>
    <w:rsid w:val="000A5B99"/>
    <w:rsid w:val="000A69CD"/>
    <w:rsid w:val="000A7942"/>
    <w:rsid w:val="000B0C7A"/>
    <w:rsid w:val="000B1F5B"/>
    <w:rsid w:val="000B2BAB"/>
    <w:rsid w:val="000B4892"/>
    <w:rsid w:val="000B5092"/>
    <w:rsid w:val="000B5AE0"/>
    <w:rsid w:val="000B5F8E"/>
    <w:rsid w:val="000B7B93"/>
    <w:rsid w:val="000C0125"/>
    <w:rsid w:val="000C0D32"/>
    <w:rsid w:val="000C1E3A"/>
    <w:rsid w:val="000C2357"/>
    <w:rsid w:val="000C2994"/>
    <w:rsid w:val="000C2C10"/>
    <w:rsid w:val="000C3892"/>
    <w:rsid w:val="000C4C2D"/>
    <w:rsid w:val="000C5D36"/>
    <w:rsid w:val="000C5EAD"/>
    <w:rsid w:val="000C7B04"/>
    <w:rsid w:val="000C7BC1"/>
    <w:rsid w:val="000C7F7F"/>
    <w:rsid w:val="000D02F7"/>
    <w:rsid w:val="000D0B8C"/>
    <w:rsid w:val="000D0F40"/>
    <w:rsid w:val="000D14BC"/>
    <w:rsid w:val="000D1D54"/>
    <w:rsid w:val="000D2001"/>
    <w:rsid w:val="000D2A0C"/>
    <w:rsid w:val="000D2BAA"/>
    <w:rsid w:val="000D399E"/>
    <w:rsid w:val="000D75B4"/>
    <w:rsid w:val="000D7644"/>
    <w:rsid w:val="000D7F3B"/>
    <w:rsid w:val="000E158F"/>
    <w:rsid w:val="000E2239"/>
    <w:rsid w:val="000E40FD"/>
    <w:rsid w:val="000E4540"/>
    <w:rsid w:val="000E5484"/>
    <w:rsid w:val="000F185D"/>
    <w:rsid w:val="000F29E2"/>
    <w:rsid w:val="000F365F"/>
    <w:rsid w:val="000F4337"/>
    <w:rsid w:val="000F4BDF"/>
    <w:rsid w:val="000F4EB3"/>
    <w:rsid w:val="000F5CAA"/>
    <w:rsid w:val="000F73B8"/>
    <w:rsid w:val="00100598"/>
    <w:rsid w:val="00100749"/>
    <w:rsid w:val="00102388"/>
    <w:rsid w:val="00102C48"/>
    <w:rsid w:val="0010360F"/>
    <w:rsid w:val="001043FA"/>
    <w:rsid w:val="00104B4F"/>
    <w:rsid w:val="0010560F"/>
    <w:rsid w:val="0010580B"/>
    <w:rsid w:val="00105B97"/>
    <w:rsid w:val="001062FD"/>
    <w:rsid w:val="00107245"/>
    <w:rsid w:val="001076A2"/>
    <w:rsid w:val="00107C91"/>
    <w:rsid w:val="00110445"/>
    <w:rsid w:val="001131E2"/>
    <w:rsid w:val="001133E2"/>
    <w:rsid w:val="00114974"/>
    <w:rsid w:val="00114D7F"/>
    <w:rsid w:val="00115B1C"/>
    <w:rsid w:val="00116CDC"/>
    <w:rsid w:val="00117444"/>
    <w:rsid w:val="00120D77"/>
    <w:rsid w:val="00121AF9"/>
    <w:rsid w:val="00121FAC"/>
    <w:rsid w:val="00122C29"/>
    <w:rsid w:val="001243F9"/>
    <w:rsid w:val="0012462B"/>
    <w:rsid w:val="00127682"/>
    <w:rsid w:val="00130325"/>
    <w:rsid w:val="00130D4E"/>
    <w:rsid w:val="00132190"/>
    <w:rsid w:val="00133F47"/>
    <w:rsid w:val="00134075"/>
    <w:rsid w:val="0013719A"/>
    <w:rsid w:val="00137880"/>
    <w:rsid w:val="001413D4"/>
    <w:rsid w:val="001417CE"/>
    <w:rsid w:val="00141AB8"/>
    <w:rsid w:val="00141E68"/>
    <w:rsid w:val="00143237"/>
    <w:rsid w:val="00143A8B"/>
    <w:rsid w:val="0014469D"/>
    <w:rsid w:val="00145A6E"/>
    <w:rsid w:val="00145AC0"/>
    <w:rsid w:val="00146289"/>
    <w:rsid w:val="001462AC"/>
    <w:rsid w:val="001477C0"/>
    <w:rsid w:val="00147BF1"/>
    <w:rsid w:val="00147E2F"/>
    <w:rsid w:val="00150B94"/>
    <w:rsid w:val="001516D3"/>
    <w:rsid w:val="00151902"/>
    <w:rsid w:val="00151E28"/>
    <w:rsid w:val="00152ABB"/>
    <w:rsid w:val="00152CC3"/>
    <w:rsid w:val="00154B90"/>
    <w:rsid w:val="00156092"/>
    <w:rsid w:val="001561A9"/>
    <w:rsid w:val="00156601"/>
    <w:rsid w:val="00156E83"/>
    <w:rsid w:val="00161D47"/>
    <w:rsid w:val="001629CB"/>
    <w:rsid w:val="00162A35"/>
    <w:rsid w:val="001672A7"/>
    <w:rsid w:val="00170878"/>
    <w:rsid w:val="00170D5C"/>
    <w:rsid w:val="00171631"/>
    <w:rsid w:val="001735D3"/>
    <w:rsid w:val="00173F5A"/>
    <w:rsid w:val="001742FC"/>
    <w:rsid w:val="00175F8A"/>
    <w:rsid w:val="00176207"/>
    <w:rsid w:val="00177015"/>
    <w:rsid w:val="001779C5"/>
    <w:rsid w:val="001809CC"/>
    <w:rsid w:val="00180D7B"/>
    <w:rsid w:val="00181C34"/>
    <w:rsid w:val="00181F87"/>
    <w:rsid w:val="0018364E"/>
    <w:rsid w:val="0018365B"/>
    <w:rsid w:val="001905C1"/>
    <w:rsid w:val="0019185C"/>
    <w:rsid w:val="0019186B"/>
    <w:rsid w:val="00193F0B"/>
    <w:rsid w:val="00195990"/>
    <w:rsid w:val="00196157"/>
    <w:rsid w:val="001A23E9"/>
    <w:rsid w:val="001A61B8"/>
    <w:rsid w:val="001B057D"/>
    <w:rsid w:val="001B084D"/>
    <w:rsid w:val="001B0E51"/>
    <w:rsid w:val="001B15D5"/>
    <w:rsid w:val="001B211C"/>
    <w:rsid w:val="001B33B3"/>
    <w:rsid w:val="001B4439"/>
    <w:rsid w:val="001B59DE"/>
    <w:rsid w:val="001C0A8E"/>
    <w:rsid w:val="001C14D8"/>
    <w:rsid w:val="001C17E8"/>
    <w:rsid w:val="001C1A72"/>
    <w:rsid w:val="001C1F59"/>
    <w:rsid w:val="001C2CBE"/>
    <w:rsid w:val="001C3488"/>
    <w:rsid w:val="001C5681"/>
    <w:rsid w:val="001C5C8C"/>
    <w:rsid w:val="001C6C37"/>
    <w:rsid w:val="001C77C7"/>
    <w:rsid w:val="001D0E0B"/>
    <w:rsid w:val="001D1CDE"/>
    <w:rsid w:val="001D1EEF"/>
    <w:rsid w:val="001D26EB"/>
    <w:rsid w:val="001D28AF"/>
    <w:rsid w:val="001D28BF"/>
    <w:rsid w:val="001D356E"/>
    <w:rsid w:val="001D39E9"/>
    <w:rsid w:val="001D50A9"/>
    <w:rsid w:val="001D570C"/>
    <w:rsid w:val="001D71A9"/>
    <w:rsid w:val="001E1D56"/>
    <w:rsid w:val="001E2AA3"/>
    <w:rsid w:val="001E2FF8"/>
    <w:rsid w:val="001E40A4"/>
    <w:rsid w:val="001E612B"/>
    <w:rsid w:val="001E7842"/>
    <w:rsid w:val="001E7A73"/>
    <w:rsid w:val="001E7B96"/>
    <w:rsid w:val="001F01B6"/>
    <w:rsid w:val="001F07D1"/>
    <w:rsid w:val="001F0EC0"/>
    <w:rsid w:val="001F13CD"/>
    <w:rsid w:val="001F22FC"/>
    <w:rsid w:val="001F2A44"/>
    <w:rsid w:val="001F3629"/>
    <w:rsid w:val="001F3852"/>
    <w:rsid w:val="001F4922"/>
    <w:rsid w:val="001F5EB1"/>
    <w:rsid w:val="001F65FA"/>
    <w:rsid w:val="00201323"/>
    <w:rsid w:val="00201F74"/>
    <w:rsid w:val="00202AA1"/>
    <w:rsid w:val="00203917"/>
    <w:rsid w:val="00205B5D"/>
    <w:rsid w:val="00206B9A"/>
    <w:rsid w:val="00207ABA"/>
    <w:rsid w:val="0021052B"/>
    <w:rsid w:val="00211378"/>
    <w:rsid w:val="002116D8"/>
    <w:rsid w:val="00211AD9"/>
    <w:rsid w:val="00211FE4"/>
    <w:rsid w:val="002128EE"/>
    <w:rsid w:val="00213B3D"/>
    <w:rsid w:val="0021628B"/>
    <w:rsid w:val="002162E7"/>
    <w:rsid w:val="00217900"/>
    <w:rsid w:val="00220DC1"/>
    <w:rsid w:val="0022176C"/>
    <w:rsid w:val="00221DC7"/>
    <w:rsid w:val="00221ED7"/>
    <w:rsid w:val="00223D20"/>
    <w:rsid w:val="00224854"/>
    <w:rsid w:val="00224C14"/>
    <w:rsid w:val="00224E70"/>
    <w:rsid w:val="0022678F"/>
    <w:rsid w:val="00226C54"/>
    <w:rsid w:val="00231B4B"/>
    <w:rsid w:val="00233031"/>
    <w:rsid w:val="00234443"/>
    <w:rsid w:val="002346BF"/>
    <w:rsid w:val="00234AAC"/>
    <w:rsid w:val="002361F4"/>
    <w:rsid w:val="0023760F"/>
    <w:rsid w:val="00237C82"/>
    <w:rsid w:val="00240841"/>
    <w:rsid w:val="002434DF"/>
    <w:rsid w:val="00245194"/>
    <w:rsid w:val="002473D5"/>
    <w:rsid w:val="00247B25"/>
    <w:rsid w:val="0025075A"/>
    <w:rsid w:val="00251060"/>
    <w:rsid w:val="002517B0"/>
    <w:rsid w:val="00252954"/>
    <w:rsid w:val="00252F27"/>
    <w:rsid w:val="00253B8F"/>
    <w:rsid w:val="00254861"/>
    <w:rsid w:val="00255CAF"/>
    <w:rsid w:val="0025769C"/>
    <w:rsid w:val="00257DEC"/>
    <w:rsid w:val="002600CC"/>
    <w:rsid w:val="00263A31"/>
    <w:rsid w:val="00264EC5"/>
    <w:rsid w:val="0026566A"/>
    <w:rsid w:val="002669A8"/>
    <w:rsid w:val="00270947"/>
    <w:rsid w:val="00271BF4"/>
    <w:rsid w:val="00273C81"/>
    <w:rsid w:val="002742FE"/>
    <w:rsid w:val="002759C2"/>
    <w:rsid w:val="0027642E"/>
    <w:rsid w:val="0027695F"/>
    <w:rsid w:val="00277198"/>
    <w:rsid w:val="002803CE"/>
    <w:rsid w:val="00280C31"/>
    <w:rsid w:val="00282188"/>
    <w:rsid w:val="00286997"/>
    <w:rsid w:val="00290ACE"/>
    <w:rsid w:val="00291497"/>
    <w:rsid w:val="00292750"/>
    <w:rsid w:val="00293F43"/>
    <w:rsid w:val="0029437F"/>
    <w:rsid w:val="002945DA"/>
    <w:rsid w:val="00295E08"/>
    <w:rsid w:val="0029603D"/>
    <w:rsid w:val="00296DD1"/>
    <w:rsid w:val="00297038"/>
    <w:rsid w:val="002979F3"/>
    <w:rsid w:val="002A0B11"/>
    <w:rsid w:val="002A0D14"/>
    <w:rsid w:val="002A1160"/>
    <w:rsid w:val="002A1DE5"/>
    <w:rsid w:val="002A4BD9"/>
    <w:rsid w:val="002A4DB2"/>
    <w:rsid w:val="002A53BF"/>
    <w:rsid w:val="002A6097"/>
    <w:rsid w:val="002A6B82"/>
    <w:rsid w:val="002A6BD1"/>
    <w:rsid w:val="002B2562"/>
    <w:rsid w:val="002B3177"/>
    <w:rsid w:val="002B5394"/>
    <w:rsid w:val="002B5C4E"/>
    <w:rsid w:val="002B6A31"/>
    <w:rsid w:val="002C08EE"/>
    <w:rsid w:val="002C1888"/>
    <w:rsid w:val="002C1DE5"/>
    <w:rsid w:val="002C213E"/>
    <w:rsid w:val="002C2AE6"/>
    <w:rsid w:val="002C3F29"/>
    <w:rsid w:val="002C4A49"/>
    <w:rsid w:val="002D52D8"/>
    <w:rsid w:val="002D5A62"/>
    <w:rsid w:val="002D657C"/>
    <w:rsid w:val="002D7F8B"/>
    <w:rsid w:val="002E002A"/>
    <w:rsid w:val="002E3C45"/>
    <w:rsid w:val="002F1205"/>
    <w:rsid w:val="002F1230"/>
    <w:rsid w:val="002F157F"/>
    <w:rsid w:val="002F1B91"/>
    <w:rsid w:val="002F1FB2"/>
    <w:rsid w:val="002F3F24"/>
    <w:rsid w:val="002F573C"/>
    <w:rsid w:val="002F5EC4"/>
    <w:rsid w:val="002F6235"/>
    <w:rsid w:val="002F66BF"/>
    <w:rsid w:val="002F69CA"/>
    <w:rsid w:val="002F69D1"/>
    <w:rsid w:val="003012D6"/>
    <w:rsid w:val="003013D7"/>
    <w:rsid w:val="00301A67"/>
    <w:rsid w:val="00301FC1"/>
    <w:rsid w:val="00304F6B"/>
    <w:rsid w:val="003058C7"/>
    <w:rsid w:val="003068A2"/>
    <w:rsid w:val="00306F01"/>
    <w:rsid w:val="0030727D"/>
    <w:rsid w:val="003102CA"/>
    <w:rsid w:val="003132FB"/>
    <w:rsid w:val="003147FE"/>
    <w:rsid w:val="003158E6"/>
    <w:rsid w:val="00316D74"/>
    <w:rsid w:val="0031744B"/>
    <w:rsid w:val="00317EE4"/>
    <w:rsid w:val="00322927"/>
    <w:rsid w:val="00324B40"/>
    <w:rsid w:val="003252D1"/>
    <w:rsid w:val="003253C1"/>
    <w:rsid w:val="00327CC0"/>
    <w:rsid w:val="00331017"/>
    <w:rsid w:val="00331E03"/>
    <w:rsid w:val="00332A53"/>
    <w:rsid w:val="003354D9"/>
    <w:rsid w:val="00335E03"/>
    <w:rsid w:val="00336473"/>
    <w:rsid w:val="00337103"/>
    <w:rsid w:val="0034342B"/>
    <w:rsid w:val="00344AE4"/>
    <w:rsid w:val="003452B4"/>
    <w:rsid w:val="00347F15"/>
    <w:rsid w:val="0035016F"/>
    <w:rsid w:val="00352FA3"/>
    <w:rsid w:val="00353036"/>
    <w:rsid w:val="003534FB"/>
    <w:rsid w:val="003536F3"/>
    <w:rsid w:val="00353C3E"/>
    <w:rsid w:val="00354025"/>
    <w:rsid w:val="00354677"/>
    <w:rsid w:val="00354D40"/>
    <w:rsid w:val="003550BF"/>
    <w:rsid w:val="003556FC"/>
    <w:rsid w:val="00355B21"/>
    <w:rsid w:val="003561CE"/>
    <w:rsid w:val="00356904"/>
    <w:rsid w:val="00357689"/>
    <w:rsid w:val="00357D42"/>
    <w:rsid w:val="0036081F"/>
    <w:rsid w:val="00362745"/>
    <w:rsid w:val="00363D25"/>
    <w:rsid w:val="00363FDC"/>
    <w:rsid w:val="00364199"/>
    <w:rsid w:val="00370053"/>
    <w:rsid w:val="00372660"/>
    <w:rsid w:val="00372899"/>
    <w:rsid w:val="003728CF"/>
    <w:rsid w:val="00374E35"/>
    <w:rsid w:val="003750F8"/>
    <w:rsid w:val="0037570E"/>
    <w:rsid w:val="0037738A"/>
    <w:rsid w:val="003775C6"/>
    <w:rsid w:val="0038090A"/>
    <w:rsid w:val="00380A7E"/>
    <w:rsid w:val="003810DA"/>
    <w:rsid w:val="00381F09"/>
    <w:rsid w:val="00381FAE"/>
    <w:rsid w:val="003827CB"/>
    <w:rsid w:val="003840BF"/>
    <w:rsid w:val="00384BDB"/>
    <w:rsid w:val="00392200"/>
    <w:rsid w:val="0039230A"/>
    <w:rsid w:val="00394041"/>
    <w:rsid w:val="00394137"/>
    <w:rsid w:val="00395A20"/>
    <w:rsid w:val="00395A48"/>
    <w:rsid w:val="0039636E"/>
    <w:rsid w:val="003A0C9A"/>
    <w:rsid w:val="003A1C3D"/>
    <w:rsid w:val="003A201F"/>
    <w:rsid w:val="003A3FA6"/>
    <w:rsid w:val="003A4204"/>
    <w:rsid w:val="003A4BE6"/>
    <w:rsid w:val="003A5BD2"/>
    <w:rsid w:val="003A5F14"/>
    <w:rsid w:val="003A6731"/>
    <w:rsid w:val="003A6BA8"/>
    <w:rsid w:val="003B08C9"/>
    <w:rsid w:val="003B144F"/>
    <w:rsid w:val="003B2F53"/>
    <w:rsid w:val="003B3EC4"/>
    <w:rsid w:val="003B7AF3"/>
    <w:rsid w:val="003C1D1E"/>
    <w:rsid w:val="003C20B3"/>
    <w:rsid w:val="003C3AB1"/>
    <w:rsid w:val="003C3C6D"/>
    <w:rsid w:val="003C42EC"/>
    <w:rsid w:val="003C649E"/>
    <w:rsid w:val="003C69A1"/>
    <w:rsid w:val="003C6F4F"/>
    <w:rsid w:val="003D1052"/>
    <w:rsid w:val="003D1204"/>
    <w:rsid w:val="003D15CF"/>
    <w:rsid w:val="003D1E61"/>
    <w:rsid w:val="003D44E6"/>
    <w:rsid w:val="003D470A"/>
    <w:rsid w:val="003D53AC"/>
    <w:rsid w:val="003D588A"/>
    <w:rsid w:val="003E28E0"/>
    <w:rsid w:val="003E3E33"/>
    <w:rsid w:val="003E52DC"/>
    <w:rsid w:val="003E5900"/>
    <w:rsid w:val="003E5E27"/>
    <w:rsid w:val="003F03B1"/>
    <w:rsid w:val="003F3F18"/>
    <w:rsid w:val="003F4902"/>
    <w:rsid w:val="003F497F"/>
    <w:rsid w:val="003F5AFA"/>
    <w:rsid w:val="003F5BE0"/>
    <w:rsid w:val="003F6831"/>
    <w:rsid w:val="003F6D05"/>
    <w:rsid w:val="004012CF"/>
    <w:rsid w:val="004014DE"/>
    <w:rsid w:val="004015D9"/>
    <w:rsid w:val="00401F72"/>
    <w:rsid w:val="0040262B"/>
    <w:rsid w:val="00402ECA"/>
    <w:rsid w:val="00403337"/>
    <w:rsid w:val="004036CC"/>
    <w:rsid w:val="0041071D"/>
    <w:rsid w:val="0041193F"/>
    <w:rsid w:val="00412E67"/>
    <w:rsid w:val="0041461E"/>
    <w:rsid w:val="00414C45"/>
    <w:rsid w:val="00415519"/>
    <w:rsid w:val="00415FBC"/>
    <w:rsid w:val="00416FAE"/>
    <w:rsid w:val="0041705B"/>
    <w:rsid w:val="004206A2"/>
    <w:rsid w:val="004267DC"/>
    <w:rsid w:val="004276D9"/>
    <w:rsid w:val="00430926"/>
    <w:rsid w:val="00430FB3"/>
    <w:rsid w:val="0043183B"/>
    <w:rsid w:val="00431852"/>
    <w:rsid w:val="0043240C"/>
    <w:rsid w:val="0043244A"/>
    <w:rsid w:val="00432479"/>
    <w:rsid w:val="00433A11"/>
    <w:rsid w:val="00436EB5"/>
    <w:rsid w:val="004379A0"/>
    <w:rsid w:val="00440D6B"/>
    <w:rsid w:val="00441571"/>
    <w:rsid w:val="00442E8F"/>
    <w:rsid w:val="00443AA5"/>
    <w:rsid w:val="00443DA0"/>
    <w:rsid w:val="004450B4"/>
    <w:rsid w:val="00445A3B"/>
    <w:rsid w:val="004463A4"/>
    <w:rsid w:val="00450970"/>
    <w:rsid w:val="0045353B"/>
    <w:rsid w:val="0045490D"/>
    <w:rsid w:val="00457720"/>
    <w:rsid w:val="00461790"/>
    <w:rsid w:val="00461D7B"/>
    <w:rsid w:val="00462E87"/>
    <w:rsid w:val="00462FDD"/>
    <w:rsid w:val="00464CD7"/>
    <w:rsid w:val="00466612"/>
    <w:rsid w:val="0046731D"/>
    <w:rsid w:val="00470D36"/>
    <w:rsid w:val="00471184"/>
    <w:rsid w:val="00471F22"/>
    <w:rsid w:val="0047326C"/>
    <w:rsid w:val="00473850"/>
    <w:rsid w:val="0047445C"/>
    <w:rsid w:val="00474A3F"/>
    <w:rsid w:val="00474F91"/>
    <w:rsid w:val="00475254"/>
    <w:rsid w:val="004762E0"/>
    <w:rsid w:val="00476AB5"/>
    <w:rsid w:val="00476B27"/>
    <w:rsid w:val="00476EB7"/>
    <w:rsid w:val="0048037A"/>
    <w:rsid w:val="00480ACF"/>
    <w:rsid w:val="004838F4"/>
    <w:rsid w:val="0048466A"/>
    <w:rsid w:val="00484674"/>
    <w:rsid w:val="004848EE"/>
    <w:rsid w:val="00484E5A"/>
    <w:rsid w:val="004857F9"/>
    <w:rsid w:val="00485B2B"/>
    <w:rsid w:val="00485F1D"/>
    <w:rsid w:val="0048613C"/>
    <w:rsid w:val="00490412"/>
    <w:rsid w:val="00491C9A"/>
    <w:rsid w:val="00493DF7"/>
    <w:rsid w:val="00494B2F"/>
    <w:rsid w:val="00494BB8"/>
    <w:rsid w:val="00494BC3"/>
    <w:rsid w:val="00496339"/>
    <w:rsid w:val="004A03B4"/>
    <w:rsid w:val="004A19D9"/>
    <w:rsid w:val="004A3964"/>
    <w:rsid w:val="004A3A8E"/>
    <w:rsid w:val="004B1718"/>
    <w:rsid w:val="004B3763"/>
    <w:rsid w:val="004B5F8A"/>
    <w:rsid w:val="004B62ED"/>
    <w:rsid w:val="004B6393"/>
    <w:rsid w:val="004B7461"/>
    <w:rsid w:val="004C036E"/>
    <w:rsid w:val="004C0C62"/>
    <w:rsid w:val="004C1079"/>
    <w:rsid w:val="004C2B52"/>
    <w:rsid w:val="004C3087"/>
    <w:rsid w:val="004C375C"/>
    <w:rsid w:val="004C640D"/>
    <w:rsid w:val="004C7D73"/>
    <w:rsid w:val="004D00EC"/>
    <w:rsid w:val="004D461A"/>
    <w:rsid w:val="004D494E"/>
    <w:rsid w:val="004D5531"/>
    <w:rsid w:val="004D5DC7"/>
    <w:rsid w:val="004D70FD"/>
    <w:rsid w:val="004E0680"/>
    <w:rsid w:val="004E17B2"/>
    <w:rsid w:val="004E1A51"/>
    <w:rsid w:val="004E1F73"/>
    <w:rsid w:val="004E3FD8"/>
    <w:rsid w:val="004E488B"/>
    <w:rsid w:val="004E4C39"/>
    <w:rsid w:val="004E603B"/>
    <w:rsid w:val="004E6C84"/>
    <w:rsid w:val="004E7921"/>
    <w:rsid w:val="004E7BA2"/>
    <w:rsid w:val="004F0C6D"/>
    <w:rsid w:val="004F4DB9"/>
    <w:rsid w:val="004F6112"/>
    <w:rsid w:val="004F682E"/>
    <w:rsid w:val="00500416"/>
    <w:rsid w:val="00501654"/>
    <w:rsid w:val="005045C9"/>
    <w:rsid w:val="00505BD2"/>
    <w:rsid w:val="00506D06"/>
    <w:rsid w:val="00507150"/>
    <w:rsid w:val="005075C6"/>
    <w:rsid w:val="005075F0"/>
    <w:rsid w:val="0051076D"/>
    <w:rsid w:val="00521731"/>
    <w:rsid w:val="0052259F"/>
    <w:rsid w:val="00522FEE"/>
    <w:rsid w:val="00526E9C"/>
    <w:rsid w:val="00527592"/>
    <w:rsid w:val="00531C72"/>
    <w:rsid w:val="00531D47"/>
    <w:rsid w:val="00532583"/>
    <w:rsid w:val="00532826"/>
    <w:rsid w:val="00532B02"/>
    <w:rsid w:val="00534A0B"/>
    <w:rsid w:val="005366E8"/>
    <w:rsid w:val="00537E38"/>
    <w:rsid w:val="00540874"/>
    <w:rsid w:val="00540B7F"/>
    <w:rsid w:val="00542570"/>
    <w:rsid w:val="005427CE"/>
    <w:rsid w:val="005457DB"/>
    <w:rsid w:val="00545F3E"/>
    <w:rsid w:val="00546009"/>
    <w:rsid w:val="005475B3"/>
    <w:rsid w:val="0055155C"/>
    <w:rsid w:val="00551670"/>
    <w:rsid w:val="0055328F"/>
    <w:rsid w:val="00553AA9"/>
    <w:rsid w:val="00554047"/>
    <w:rsid w:val="005540B5"/>
    <w:rsid w:val="0055461D"/>
    <w:rsid w:val="00554F86"/>
    <w:rsid w:val="00555BC6"/>
    <w:rsid w:val="00556534"/>
    <w:rsid w:val="005618A3"/>
    <w:rsid w:val="00561C88"/>
    <w:rsid w:val="00562C09"/>
    <w:rsid w:val="00562D08"/>
    <w:rsid w:val="005635B6"/>
    <w:rsid w:val="0056388A"/>
    <w:rsid w:val="005642AF"/>
    <w:rsid w:val="005656BB"/>
    <w:rsid w:val="00567170"/>
    <w:rsid w:val="005672F6"/>
    <w:rsid w:val="005674FE"/>
    <w:rsid w:val="005675F2"/>
    <w:rsid w:val="00567D5D"/>
    <w:rsid w:val="00572C5B"/>
    <w:rsid w:val="00573515"/>
    <w:rsid w:val="00575255"/>
    <w:rsid w:val="0057560F"/>
    <w:rsid w:val="0057673D"/>
    <w:rsid w:val="00580270"/>
    <w:rsid w:val="005814AC"/>
    <w:rsid w:val="00581E09"/>
    <w:rsid w:val="00583926"/>
    <w:rsid w:val="005847D8"/>
    <w:rsid w:val="005849E8"/>
    <w:rsid w:val="00584C73"/>
    <w:rsid w:val="00585EF1"/>
    <w:rsid w:val="00585F50"/>
    <w:rsid w:val="0059049F"/>
    <w:rsid w:val="00590DDA"/>
    <w:rsid w:val="00591C10"/>
    <w:rsid w:val="00591E65"/>
    <w:rsid w:val="005927B0"/>
    <w:rsid w:val="005937B8"/>
    <w:rsid w:val="00594599"/>
    <w:rsid w:val="0059667C"/>
    <w:rsid w:val="00596B2A"/>
    <w:rsid w:val="005A5D7D"/>
    <w:rsid w:val="005A6285"/>
    <w:rsid w:val="005A6549"/>
    <w:rsid w:val="005A7BBC"/>
    <w:rsid w:val="005B0079"/>
    <w:rsid w:val="005B0A24"/>
    <w:rsid w:val="005B26A1"/>
    <w:rsid w:val="005B3C17"/>
    <w:rsid w:val="005B5AA6"/>
    <w:rsid w:val="005B64E3"/>
    <w:rsid w:val="005B7DBC"/>
    <w:rsid w:val="005B7EA2"/>
    <w:rsid w:val="005C0297"/>
    <w:rsid w:val="005C109E"/>
    <w:rsid w:val="005C3AE1"/>
    <w:rsid w:val="005C48C1"/>
    <w:rsid w:val="005C5562"/>
    <w:rsid w:val="005C559D"/>
    <w:rsid w:val="005C5F7D"/>
    <w:rsid w:val="005C663A"/>
    <w:rsid w:val="005C6BD4"/>
    <w:rsid w:val="005D0EE4"/>
    <w:rsid w:val="005D2CDB"/>
    <w:rsid w:val="005D300A"/>
    <w:rsid w:val="005D44F9"/>
    <w:rsid w:val="005D59FD"/>
    <w:rsid w:val="005E2369"/>
    <w:rsid w:val="005E4A00"/>
    <w:rsid w:val="005E528B"/>
    <w:rsid w:val="005E6AFC"/>
    <w:rsid w:val="005E711E"/>
    <w:rsid w:val="005F1558"/>
    <w:rsid w:val="005F209F"/>
    <w:rsid w:val="005F54F6"/>
    <w:rsid w:val="005F5956"/>
    <w:rsid w:val="005F6366"/>
    <w:rsid w:val="005F63CE"/>
    <w:rsid w:val="005F6572"/>
    <w:rsid w:val="005F7614"/>
    <w:rsid w:val="00605931"/>
    <w:rsid w:val="00605F6D"/>
    <w:rsid w:val="00606D06"/>
    <w:rsid w:val="00607581"/>
    <w:rsid w:val="006103CE"/>
    <w:rsid w:val="006132D0"/>
    <w:rsid w:val="0061496C"/>
    <w:rsid w:val="00616650"/>
    <w:rsid w:val="00620CFA"/>
    <w:rsid w:val="0062122D"/>
    <w:rsid w:val="00621FC0"/>
    <w:rsid w:val="00622031"/>
    <w:rsid w:val="00622499"/>
    <w:rsid w:val="006243EB"/>
    <w:rsid w:val="0062493A"/>
    <w:rsid w:val="00625537"/>
    <w:rsid w:val="0062686B"/>
    <w:rsid w:val="006300B8"/>
    <w:rsid w:val="00630E2E"/>
    <w:rsid w:val="006311AC"/>
    <w:rsid w:val="00632218"/>
    <w:rsid w:val="006329EA"/>
    <w:rsid w:val="00633104"/>
    <w:rsid w:val="00633462"/>
    <w:rsid w:val="00633D49"/>
    <w:rsid w:val="00634E1C"/>
    <w:rsid w:val="00641C16"/>
    <w:rsid w:val="00642602"/>
    <w:rsid w:val="006426A6"/>
    <w:rsid w:val="00642BED"/>
    <w:rsid w:val="00642DA0"/>
    <w:rsid w:val="00642ED1"/>
    <w:rsid w:val="00643CBE"/>
    <w:rsid w:val="006444D0"/>
    <w:rsid w:val="006448F1"/>
    <w:rsid w:val="0064502D"/>
    <w:rsid w:val="006464A3"/>
    <w:rsid w:val="00647038"/>
    <w:rsid w:val="00647159"/>
    <w:rsid w:val="00647307"/>
    <w:rsid w:val="00647B1A"/>
    <w:rsid w:val="00650360"/>
    <w:rsid w:val="0065096D"/>
    <w:rsid w:val="0065327E"/>
    <w:rsid w:val="006532E6"/>
    <w:rsid w:val="00653863"/>
    <w:rsid w:val="006547E9"/>
    <w:rsid w:val="0065537D"/>
    <w:rsid w:val="00655A13"/>
    <w:rsid w:val="006565C9"/>
    <w:rsid w:val="00660496"/>
    <w:rsid w:val="00661D39"/>
    <w:rsid w:val="00663EB3"/>
    <w:rsid w:val="00663F70"/>
    <w:rsid w:val="006642BF"/>
    <w:rsid w:val="006705FA"/>
    <w:rsid w:val="0067068E"/>
    <w:rsid w:val="00670F65"/>
    <w:rsid w:val="0067158D"/>
    <w:rsid w:val="006717E1"/>
    <w:rsid w:val="00672D92"/>
    <w:rsid w:val="00672FE2"/>
    <w:rsid w:val="00674109"/>
    <w:rsid w:val="006749AA"/>
    <w:rsid w:val="006749BF"/>
    <w:rsid w:val="00676CE5"/>
    <w:rsid w:val="00676ECF"/>
    <w:rsid w:val="00676FD9"/>
    <w:rsid w:val="00681A7D"/>
    <w:rsid w:val="006825A4"/>
    <w:rsid w:val="00682976"/>
    <w:rsid w:val="00683EF8"/>
    <w:rsid w:val="00685298"/>
    <w:rsid w:val="00686922"/>
    <w:rsid w:val="00686F68"/>
    <w:rsid w:val="00687059"/>
    <w:rsid w:val="006874D2"/>
    <w:rsid w:val="00690264"/>
    <w:rsid w:val="006905B1"/>
    <w:rsid w:val="00693446"/>
    <w:rsid w:val="006934D1"/>
    <w:rsid w:val="00693C8F"/>
    <w:rsid w:val="0069430C"/>
    <w:rsid w:val="00694E18"/>
    <w:rsid w:val="00695515"/>
    <w:rsid w:val="00695CD3"/>
    <w:rsid w:val="006970C5"/>
    <w:rsid w:val="006A04B2"/>
    <w:rsid w:val="006A2433"/>
    <w:rsid w:val="006A325C"/>
    <w:rsid w:val="006A5C05"/>
    <w:rsid w:val="006A64CE"/>
    <w:rsid w:val="006A796F"/>
    <w:rsid w:val="006B112A"/>
    <w:rsid w:val="006B1CC4"/>
    <w:rsid w:val="006B36B5"/>
    <w:rsid w:val="006B36B8"/>
    <w:rsid w:val="006B3805"/>
    <w:rsid w:val="006B3826"/>
    <w:rsid w:val="006B4AEF"/>
    <w:rsid w:val="006B536B"/>
    <w:rsid w:val="006B5D81"/>
    <w:rsid w:val="006B61ED"/>
    <w:rsid w:val="006B6B8B"/>
    <w:rsid w:val="006B6F71"/>
    <w:rsid w:val="006C02AA"/>
    <w:rsid w:val="006C076E"/>
    <w:rsid w:val="006C0D42"/>
    <w:rsid w:val="006C213F"/>
    <w:rsid w:val="006C3B49"/>
    <w:rsid w:val="006C4C39"/>
    <w:rsid w:val="006C5F0F"/>
    <w:rsid w:val="006C7E4F"/>
    <w:rsid w:val="006D1083"/>
    <w:rsid w:val="006D1B48"/>
    <w:rsid w:val="006D2035"/>
    <w:rsid w:val="006D20CE"/>
    <w:rsid w:val="006D460C"/>
    <w:rsid w:val="006D4DDB"/>
    <w:rsid w:val="006D5307"/>
    <w:rsid w:val="006D6147"/>
    <w:rsid w:val="006D6A30"/>
    <w:rsid w:val="006D6D92"/>
    <w:rsid w:val="006D6FF6"/>
    <w:rsid w:val="006D7038"/>
    <w:rsid w:val="006E009B"/>
    <w:rsid w:val="006E1FC7"/>
    <w:rsid w:val="006E2337"/>
    <w:rsid w:val="006E3391"/>
    <w:rsid w:val="006E5441"/>
    <w:rsid w:val="006E62B5"/>
    <w:rsid w:val="006E64CD"/>
    <w:rsid w:val="006E67B1"/>
    <w:rsid w:val="006E6AB6"/>
    <w:rsid w:val="006E77DE"/>
    <w:rsid w:val="006F010C"/>
    <w:rsid w:val="006F12E8"/>
    <w:rsid w:val="006F16CF"/>
    <w:rsid w:val="006F1B80"/>
    <w:rsid w:val="006F3C1D"/>
    <w:rsid w:val="006F5316"/>
    <w:rsid w:val="006F7A16"/>
    <w:rsid w:val="00700B71"/>
    <w:rsid w:val="00702423"/>
    <w:rsid w:val="007026AF"/>
    <w:rsid w:val="00702C83"/>
    <w:rsid w:val="00706FC5"/>
    <w:rsid w:val="0071024C"/>
    <w:rsid w:val="00712057"/>
    <w:rsid w:val="00713FB5"/>
    <w:rsid w:val="00715423"/>
    <w:rsid w:val="0071641B"/>
    <w:rsid w:val="00717626"/>
    <w:rsid w:val="00717D7A"/>
    <w:rsid w:val="00720057"/>
    <w:rsid w:val="007204D2"/>
    <w:rsid w:val="00720B76"/>
    <w:rsid w:val="0072271E"/>
    <w:rsid w:val="007228A8"/>
    <w:rsid w:val="00723B80"/>
    <w:rsid w:val="00723CF3"/>
    <w:rsid w:val="00723EA4"/>
    <w:rsid w:val="007243FC"/>
    <w:rsid w:val="00724CFF"/>
    <w:rsid w:val="00724E21"/>
    <w:rsid w:val="007301A5"/>
    <w:rsid w:val="00730E04"/>
    <w:rsid w:val="007323F5"/>
    <w:rsid w:val="00732789"/>
    <w:rsid w:val="00735970"/>
    <w:rsid w:val="00736485"/>
    <w:rsid w:val="00736806"/>
    <w:rsid w:val="007379A0"/>
    <w:rsid w:val="00737D68"/>
    <w:rsid w:val="00740E3D"/>
    <w:rsid w:val="00740FAC"/>
    <w:rsid w:val="00741A45"/>
    <w:rsid w:val="007433FC"/>
    <w:rsid w:val="00744128"/>
    <w:rsid w:val="0074431E"/>
    <w:rsid w:val="00747223"/>
    <w:rsid w:val="007479C5"/>
    <w:rsid w:val="00747E1B"/>
    <w:rsid w:val="00747FEB"/>
    <w:rsid w:val="007513D5"/>
    <w:rsid w:val="007519CE"/>
    <w:rsid w:val="00751AE2"/>
    <w:rsid w:val="0075348D"/>
    <w:rsid w:val="007539F9"/>
    <w:rsid w:val="00754989"/>
    <w:rsid w:val="00755C96"/>
    <w:rsid w:val="0076071D"/>
    <w:rsid w:val="0076224C"/>
    <w:rsid w:val="007625F6"/>
    <w:rsid w:val="007627BF"/>
    <w:rsid w:val="00765116"/>
    <w:rsid w:val="007662D6"/>
    <w:rsid w:val="007665E8"/>
    <w:rsid w:val="0076673A"/>
    <w:rsid w:val="00770637"/>
    <w:rsid w:val="00771249"/>
    <w:rsid w:val="007713CC"/>
    <w:rsid w:val="00771EF9"/>
    <w:rsid w:val="00772B5D"/>
    <w:rsid w:val="00775125"/>
    <w:rsid w:val="007757EA"/>
    <w:rsid w:val="00781C30"/>
    <w:rsid w:val="00782E96"/>
    <w:rsid w:val="00783059"/>
    <w:rsid w:val="00786B66"/>
    <w:rsid w:val="007876D8"/>
    <w:rsid w:val="00787B8A"/>
    <w:rsid w:val="00790BEE"/>
    <w:rsid w:val="007915F0"/>
    <w:rsid w:val="00791629"/>
    <w:rsid w:val="007922B9"/>
    <w:rsid w:val="00792AEB"/>
    <w:rsid w:val="00792B0F"/>
    <w:rsid w:val="00792CA5"/>
    <w:rsid w:val="00792D4F"/>
    <w:rsid w:val="00793C54"/>
    <w:rsid w:val="0079459B"/>
    <w:rsid w:val="00795D2B"/>
    <w:rsid w:val="0079656E"/>
    <w:rsid w:val="00796B5A"/>
    <w:rsid w:val="00796C4C"/>
    <w:rsid w:val="00796FDC"/>
    <w:rsid w:val="007A088B"/>
    <w:rsid w:val="007A0D07"/>
    <w:rsid w:val="007A0EEA"/>
    <w:rsid w:val="007A42B0"/>
    <w:rsid w:val="007A42BD"/>
    <w:rsid w:val="007A61E6"/>
    <w:rsid w:val="007A6455"/>
    <w:rsid w:val="007A6853"/>
    <w:rsid w:val="007A7E7F"/>
    <w:rsid w:val="007B0724"/>
    <w:rsid w:val="007B2DBC"/>
    <w:rsid w:val="007B2EAF"/>
    <w:rsid w:val="007B3C15"/>
    <w:rsid w:val="007B3E5D"/>
    <w:rsid w:val="007B6075"/>
    <w:rsid w:val="007B6E58"/>
    <w:rsid w:val="007C1350"/>
    <w:rsid w:val="007C2358"/>
    <w:rsid w:val="007C2D78"/>
    <w:rsid w:val="007C4BD1"/>
    <w:rsid w:val="007C5B53"/>
    <w:rsid w:val="007C623D"/>
    <w:rsid w:val="007D344A"/>
    <w:rsid w:val="007D41DE"/>
    <w:rsid w:val="007D4B63"/>
    <w:rsid w:val="007D4DE8"/>
    <w:rsid w:val="007D5B34"/>
    <w:rsid w:val="007D5B8E"/>
    <w:rsid w:val="007D76D7"/>
    <w:rsid w:val="007E2517"/>
    <w:rsid w:val="007E3790"/>
    <w:rsid w:val="007E538A"/>
    <w:rsid w:val="007E566D"/>
    <w:rsid w:val="007E58C6"/>
    <w:rsid w:val="007E6946"/>
    <w:rsid w:val="007E6B4E"/>
    <w:rsid w:val="007E7448"/>
    <w:rsid w:val="007E744F"/>
    <w:rsid w:val="007E7E58"/>
    <w:rsid w:val="007F14D4"/>
    <w:rsid w:val="007F15CA"/>
    <w:rsid w:val="007F25F4"/>
    <w:rsid w:val="007F398D"/>
    <w:rsid w:val="007F5B31"/>
    <w:rsid w:val="007F5E7B"/>
    <w:rsid w:val="007F6626"/>
    <w:rsid w:val="007F7F75"/>
    <w:rsid w:val="00802941"/>
    <w:rsid w:val="00802D3E"/>
    <w:rsid w:val="00803724"/>
    <w:rsid w:val="008040A5"/>
    <w:rsid w:val="0080710E"/>
    <w:rsid w:val="00807488"/>
    <w:rsid w:val="008102D3"/>
    <w:rsid w:val="00810D93"/>
    <w:rsid w:val="0081259B"/>
    <w:rsid w:val="00812F2F"/>
    <w:rsid w:val="00817CB9"/>
    <w:rsid w:val="00821877"/>
    <w:rsid w:val="008218FD"/>
    <w:rsid w:val="00821E8F"/>
    <w:rsid w:val="0082206B"/>
    <w:rsid w:val="008241D8"/>
    <w:rsid w:val="00824770"/>
    <w:rsid w:val="00825305"/>
    <w:rsid w:val="008256E3"/>
    <w:rsid w:val="008257AF"/>
    <w:rsid w:val="00826209"/>
    <w:rsid w:val="00826479"/>
    <w:rsid w:val="00826C8B"/>
    <w:rsid w:val="00827D07"/>
    <w:rsid w:val="00831059"/>
    <w:rsid w:val="0083308B"/>
    <w:rsid w:val="0083341E"/>
    <w:rsid w:val="0083349B"/>
    <w:rsid w:val="00836475"/>
    <w:rsid w:val="00841012"/>
    <w:rsid w:val="0084105C"/>
    <w:rsid w:val="00842327"/>
    <w:rsid w:val="0084255C"/>
    <w:rsid w:val="008435EE"/>
    <w:rsid w:val="008439DA"/>
    <w:rsid w:val="0084547E"/>
    <w:rsid w:val="00851F54"/>
    <w:rsid w:val="00854765"/>
    <w:rsid w:val="008553A8"/>
    <w:rsid w:val="0085540B"/>
    <w:rsid w:val="00855BD1"/>
    <w:rsid w:val="00857D4B"/>
    <w:rsid w:val="00861F0F"/>
    <w:rsid w:val="0086219A"/>
    <w:rsid w:val="00863559"/>
    <w:rsid w:val="008638E0"/>
    <w:rsid w:val="00863E2F"/>
    <w:rsid w:val="008679DC"/>
    <w:rsid w:val="0087022F"/>
    <w:rsid w:val="0087237A"/>
    <w:rsid w:val="00873E2A"/>
    <w:rsid w:val="00874E9B"/>
    <w:rsid w:val="00875C47"/>
    <w:rsid w:val="008760E6"/>
    <w:rsid w:val="00876A57"/>
    <w:rsid w:val="00877095"/>
    <w:rsid w:val="00877BC5"/>
    <w:rsid w:val="00877DDA"/>
    <w:rsid w:val="008805DF"/>
    <w:rsid w:val="00880805"/>
    <w:rsid w:val="00880CCA"/>
    <w:rsid w:val="00880E6A"/>
    <w:rsid w:val="00881F66"/>
    <w:rsid w:val="008824EB"/>
    <w:rsid w:val="00882D4A"/>
    <w:rsid w:val="00882EB2"/>
    <w:rsid w:val="00883E3F"/>
    <w:rsid w:val="00885098"/>
    <w:rsid w:val="00885A43"/>
    <w:rsid w:val="00886133"/>
    <w:rsid w:val="0088698B"/>
    <w:rsid w:val="008875A0"/>
    <w:rsid w:val="00891EEF"/>
    <w:rsid w:val="00893FDA"/>
    <w:rsid w:val="00895F7B"/>
    <w:rsid w:val="008A1A4F"/>
    <w:rsid w:val="008A3768"/>
    <w:rsid w:val="008A4B6E"/>
    <w:rsid w:val="008A56BC"/>
    <w:rsid w:val="008A6879"/>
    <w:rsid w:val="008A7C0D"/>
    <w:rsid w:val="008B0972"/>
    <w:rsid w:val="008B0EE8"/>
    <w:rsid w:val="008B1E2B"/>
    <w:rsid w:val="008B3556"/>
    <w:rsid w:val="008B6D85"/>
    <w:rsid w:val="008B716F"/>
    <w:rsid w:val="008B79BF"/>
    <w:rsid w:val="008C0AFC"/>
    <w:rsid w:val="008C1F53"/>
    <w:rsid w:val="008C27AA"/>
    <w:rsid w:val="008C2810"/>
    <w:rsid w:val="008C3972"/>
    <w:rsid w:val="008C464C"/>
    <w:rsid w:val="008C4DE4"/>
    <w:rsid w:val="008C752D"/>
    <w:rsid w:val="008D1E68"/>
    <w:rsid w:val="008D26E6"/>
    <w:rsid w:val="008D371D"/>
    <w:rsid w:val="008D42CB"/>
    <w:rsid w:val="008D46E4"/>
    <w:rsid w:val="008D4A3D"/>
    <w:rsid w:val="008D4DED"/>
    <w:rsid w:val="008D60A8"/>
    <w:rsid w:val="008D741C"/>
    <w:rsid w:val="008E00B4"/>
    <w:rsid w:val="008E14AF"/>
    <w:rsid w:val="008E1756"/>
    <w:rsid w:val="008E1A9B"/>
    <w:rsid w:val="008E1F3D"/>
    <w:rsid w:val="008E30E8"/>
    <w:rsid w:val="008E366E"/>
    <w:rsid w:val="008E5D90"/>
    <w:rsid w:val="008E7977"/>
    <w:rsid w:val="008E7C46"/>
    <w:rsid w:val="008F0703"/>
    <w:rsid w:val="008F3A0B"/>
    <w:rsid w:val="008F4E6B"/>
    <w:rsid w:val="008F6B1F"/>
    <w:rsid w:val="008F78AC"/>
    <w:rsid w:val="00901059"/>
    <w:rsid w:val="00902DFE"/>
    <w:rsid w:val="00903256"/>
    <w:rsid w:val="00904705"/>
    <w:rsid w:val="0090665C"/>
    <w:rsid w:val="00911330"/>
    <w:rsid w:val="009132B2"/>
    <w:rsid w:val="00914002"/>
    <w:rsid w:val="009147F3"/>
    <w:rsid w:val="00916146"/>
    <w:rsid w:val="00916318"/>
    <w:rsid w:val="00916BDB"/>
    <w:rsid w:val="0091773C"/>
    <w:rsid w:val="00920597"/>
    <w:rsid w:val="009217DB"/>
    <w:rsid w:val="009219F4"/>
    <w:rsid w:val="00923A58"/>
    <w:rsid w:val="009244E2"/>
    <w:rsid w:val="009303A8"/>
    <w:rsid w:val="00930BB6"/>
    <w:rsid w:val="00932BCD"/>
    <w:rsid w:val="00933077"/>
    <w:rsid w:val="009330FA"/>
    <w:rsid w:val="00935AFA"/>
    <w:rsid w:val="00935F76"/>
    <w:rsid w:val="00936596"/>
    <w:rsid w:val="00937D19"/>
    <w:rsid w:val="00937D9D"/>
    <w:rsid w:val="0094063D"/>
    <w:rsid w:val="00940C8C"/>
    <w:rsid w:val="0094133A"/>
    <w:rsid w:val="009432EA"/>
    <w:rsid w:val="00946A03"/>
    <w:rsid w:val="00947B1A"/>
    <w:rsid w:val="00947CD5"/>
    <w:rsid w:val="00951D7F"/>
    <w:rsid w:val="009522CA"/>
    <w:rsid w:val="0095308D"/>
    <w:rsid w:val="00953B74"/>
    <w:rsid w:val="009543D2"/>
    <w:rsid w:val="00954608"/>
    <w:rsid w:val="0095622F"/>
    <w:rsid w:val="00956B85"/>
    <w:rsid w:val="00956FE6"/>
    <w:rsid w:val="00957A5A"/>
    <w:rsid w:val="009600F8"/>
    <w:rsid w:val="009604CF"/>
    <w:rsid w:val="00960E7B"/>
    <w:rsid w:val="0096339E"/>
    <w:rsid w:val="009636C6"/>
    <w:rsid w:val="00963ACA"/>
    <w:rsid w:val="0096428A"/>
    <w:rsid w:val="00964523"/>
    <w:rsid w:val="00971065"/>
    <w:rsid w:val="00972436"/>
    <w:rsid w:val="00972ADF"/>
    <w:rsid w:val="00972BCC"/>
    <w:rsid w:val="009731C3"/>
    <w:rsid w:val="0097438A"/>
    <w:rsid w:val="00975186"/>
    <w:rsid w:val="0097540B"/>
    <w:rsid w:val="00983945"/>
    <w:rsid w:val="00983955"/>
    <w:rsid w:val="009839CD"/>
    <w:rsid w:val="0098437A"/>
    <w:rsid w:val="00985E9F"/>
    <w:rsid w:val="00986383"/>
    <w:rsid w:val="009904D9"/>
    <w:rsid w:val="00991271"/>
    <w:rsid w:val="009913B9"/>
    <w:rsid w:val="009925EB"/>
    <w:rsid w:val="009933DA"/>
    <w:rsid w:val="00994815"/>
    <w:rsid w:val="00994A18"/>
    <w:rsid w:val="009A1D4B"/>
    <w:rsid w:val="009A21BF"/>
    <w:rsid w:val="009A3527"/>
    <w:rsid w:val="009A3B65"/>
    <w:rsid w:val="009A63F1"/>
    <w:rsid w:val="009A6664"/>
    <w:rsid w:val="009A7612"/>
    <w:rsid w:val="009B0C7F"/>
    <w:rsid w:val="009B0CFD"/>
    <w:rsid w:val="009B2353"/>
    <w:rsid w:val="009B33D4"/>
    <w:rsid w:val="009B3828"/>
    <w:rsid w:val="009B4179"/>
    <w:rsid w:val="009B5026"/>
    <w:rsid w:val="009B6FFA"/>
    <w:rsid w:val="009B7BCF"/>
    <w:rsid w:val="009C45EB"/>
    <w:rsid w:val="009C4C3B"/>
    <w:rsid w:val="009C5C79"/>
    <w:rsid w:val="009C7F9E"/>
    <w:rsid w:val="009D0A9A"/>
    <w:rsid w:val="009D3662"/>
    <w:rsid w:val="009D6651"/>
    <w:rsid w:val="009D74D4"/>
    <w:rsid w:val="009E1BBE"/>
    <w:rsid w:val="009E4A5F"/>
    <w:rsid w:val="009E629D"/>
    <w:rsid w:val="009E6317"/>
    <w:rsid w:val="009E7D64"/>
    <w:rsid w:val="009F0550"/>
    <w:rsid w:val="009F3A95"/>
    <w:rsid w:val="009F728A"/>
    <w:rsid w:val="00A007D9"/>
    <w:rsid w:val="00A01EBA"/>
    <w:rsid w:val="00A02EBB"/>
    <w:rsid w:val="00A04068"/>
    <w:rsid w:val="00A0440E"/>
    <w:rsid w:val="00A077BE"/>
    <w:rsid w:val="00A104BF"/>
    <w:rsid w:val="00A115CD"/>
    <w:rsid w:val="00A12ACB"/>
    <w:rsid w:val="00A12D72"/>
    <w:rsid w:val="00A16432"/>
    <w:rsid w:val="00A16FE4"/>
    <w:rsid w:val="00A23CFF"/>
    <w:rsid w:val="00A24C02"/>
    <w:rsid w:val="00A24D88"/>
    <w:rsid w:val="00A24F9C"/>
    <w:rsid w:val="00A25FAC"/>
    <w:rsid w:val="00A26A21"/>
    <w:rsid w:val="00A302D2"/>
    <w:rsid w:val="00A303A7"/>
    <w:rsid w:val="00A30F53"/>
    <w:rsid w:val="00A3136B"/>
    <w:rsid w:val="00A31C76"/>
    <w:rsid w:val="00A323F8"/>
    <w:rsid w:val="00A324E1"/>
    <w:rsid w:val="00A3300C"/>
    <w:rsid w:val="00A33434"/>
    <w:rsid w:val="00A33E5D"/>
    <w:rsid w:val="00A34D90"/>
    <w:rsid w:val="00A3551E"/>
    <w:rsid w:val="00A35C86"/>
    <w:rsid w:val="00A40106"/>
    <w:rsid w:val="00A44A18"/>
    <w:rsid w:val="00A450BA"/>
    <w:rsid w:val="00A459DF"/>
    <w:rsid w:val="00A460E8"/>
    <w:rsid w:val="00A46EA9"/>
    <w:rsid w:val="00A475BA"/>
    <w:rsid w:val="00A4771C"/>
    <w:rsid w:val="00A47D2D"/>
    <w:rsid w:val="00A50943"/>
    <w:rsid w:val="00A53AC4"/>
    <w:rsid w:val="00A5617A"/>
    <w:rsid w:val="00A561F4"/>
    <w:rsid w:val="00A61D63"/>
    <w:rsid w:val="00A632C5"/>
    <w:rsid w:val="00A647A0"/>
    <w:rsid w:val="00A647AC"/>
    <w:rsid w:val="00A65334"/>
    <w:rsid w:val="00A6787E"/>
    <w:rsid w:val="00A71E1B"/>
    <w:rsid w:val="00A725BC"/>
    <w:rsid w:val="00A72C40"/>
    <w:rsid w:val="00A74A80"/>
    <w:rsid w:val="00A75202"/>
    <w:rsid w:val="00A76259"/>
    <w:rsid w:val="00A76593"/>
    <w:rsid w:val="00A814CF"/>
    <w:rsid w:val="00A8155D"/>
    <w:rsid w:val="00A825B3"/>
    <w:rsid w:val="00A82880"/>
    <w:rsid w:val="00A82C33"/>
    <w:rsid w:val="00A83705"/>
    <w:rsid w:val="00A83BA7"/>
    <w:rsid w:val="00A84524"/>
    <w:rsid w:val="00A84635"/>
    <w:rsid w:val="00A84F4D"/>
    <w:rsid w:val="00A856A7"/>
    <w:rsid w:val="00A856B1"/>
    <w:rsid w:val="00A86F9E"/>
    <w:rsid w:val="00A8799F"/>
    <w:rsid w:val="00A87BBF"/>
    <w:rsid w:val="00A918BB"/>
    <w:rsid w:val="00A9207F"/>
    <w:rsid w:val="00A93B8D"/>
    <w:rsid w:val="00A943AD"/>
    <w:rsid w:val="00A94892"/>
    <w:rsid w:val="00A95E1D"/>
    <w:rsid w:val="00A967F5"/>
    <w:rsid w:val="00AA1DA5"/>
    <w:rsid w:val="00AA3B59"/>
    <w:rsid w:val="00AB0130"/>
    <w:rsid w:val="00AB01A0"/>
    <w:rsid w:val="00AB27F2"/>
    <w:rsid w:val="00AB2E85"/>
    <w:rsid w:val="00AB3EE3"/>
    <w:rsid w:val="00AB4CC7"/>
    <w:rsid w:val="00AB5519"/>
    <w:rsid w:val="00AB6746"/>
    <w:rsid w:val="00AC0D5C"/>
    <w:rsid w:val="00AC165D"/>
    <w:rsid w:val="00AC1F00"/>
    <w:rsid w:val="00AC3F41"/>
    <w:rsid w:val="00AD0EE7"/>
    <w:rsid w:val="00AD29A4"/>
    <w:rsid w:val="00AD2F71"/>
    <w:rsid w:val="00AD2FBC"/>
    <w:rsid w:val="00AD327B"/>
    <w:rsid w:val="00AD3285"/>
    <w:rsid w:val="00AD3BD3"/>
    <w:rsid w:val="00AD417C"/>
    <w:rsid w:val="00AD4EDD"/>
    <w:rsid w:val="00AD5230"/>
    <w:rsid w:val="00AD5467"/>
    <w:rsid w:val="00AD72DB"/>
    <w:rsid w:val="00AE432D"/>
    <w:rsid w:val="00AE48D4"/>
    <w:rsid w:val="00AE5218"/>
    <w:rsid w:val="00AE6734"/>
    <w:rsid w:val="00AE76B2"/>
    <w:rsid w:val="00AE77FD"/>
    <w:rsid w:val="00AF13DC"/>
    <w:rsid w:val="00AF1C84"/>
    <w:rsid w:val="00AF56C4"/>
    <w:rsid w:val="00AF5716"/>
    <w:rsid w:val="00AF6061"/>
    <w:rsid w:val="00AF660A"/>
    <w:rsid w:val="00AF6EA2"/>
    <w:rsid w:val="00B01525"/>
    <w:rsid w:val="00B01E71"/>
    <w:rsid w:val="00B03FBA"/>
    <w:rsid w:val="00B04092"/>
    <w:rsid w:val="00B045B8"/>
    <w:rsid w:val="00B049A4"/>
    <w:rsid w:val="00B06B82"/>
    <w:rsid w:val="00B07278"/>
    <w:rsid w:val="00B1096F"/>
    <w:rsid w:val="00B10D39"/>
    <w:rsid w:val="00B10E07"/>
    <w:rsid w:val="00B11999"/>
    <w:rsid w:val="00B136F2"/>
    <w:rsid w:val="00B1472D"/>
    <w:rsid w:val="00B15E0A"/>
    <w:rsid w:val="00B17421"/>
    <w:rsid w:val="00B17560"/>
    <w:rsid w:val="00B20652"/>
    <w:rsid w:val="00B20710"/>
    <w:rsid w:val="00B20C1D"/>
    <w:rsid w:val="00B2135D"/>
    <w:rsid w:val="00B21C75"/>
    <w:rsid w:val="00B23565"/>
    <w:rsid w:val="00B2401E"/>
    <w:rsid w:val="00B24B0D"/>
    <w:rsid w:val="00B25049"/>
    <w:rsid w:val="00B25C90"/>
    <w:rsid w:val="00B261BF"/>
    <w:rsid w:val="00B26260"/>
    <w:rsid w:val="00B26E35"/>
    <w:rsid w:val="00B307CB"/>
    <w:rsid w:val="00B3129A"/>
    <w:rsid w:val="00B31400"/>
    <w:rsid w:val="00B32D15"/>
    <w:rsid w:val="00B34B3D"/>
    <w:rsid w:val="00B3545F"/>
    <w:rsid w:val="00B36884"/>
    <w:rsid w:val="00B36C44"/>
    <w:rsid w:val="00B37442"/>
    <w:rsid w:val="00B37D39"/>
    <w:rsid w:val="00B40F4C"/>
    <w:rsid w:val="00B419DA"/>
    <w:rsid w:val="00B41CB7"/>
    <w:rsid w:val="00B436B3"/>
    <w:rsid w:val="00B44708"/>
    <w:rsid w:val="00B46658"/>
    <w:rsid w:val="00B46EAD"/>
    <w:rsid w:val="00B47C7B"/>
    <w:rsid w:val="00B51095"/>
    <w:rsid w:val="00B52916"/>
    <w:rsid w:val="00B52CFD"/>
    <w:rsid w:val="00B52E4A"/>
    <w:rsid w:val="00B54381"/>
    <w:rsid w:val="00B618D1"/>
    <w:rsid w:val="00B61C02"/>
    <w:rsid w:val="00B62488"/>
    <w:rsid w:val="00B62719"/>
    <w:rsid w:val="00B62C0B"/>
    <w:rsid w:val="00B634AD"/>
    <w:rsid w:val="00B643C1"/>
    <w:rsid w:val="00B664DA"/>
    <w:rsid w:val="00B668BD"/>
    <w:rsid w:val="00B66DEF"/>
    <w:rsid w:val="00B678E8"/>
    <w:rsid w:val="00B72232"/>
    <w:rsid w:val="00B73FEC"/>
    <w:rsid w:val="00B7505B"/>
    <w:rsid w:val="00B7680C"/>
    <w:rsid w:val="00B76A8A"/>
    <w:rsid w:val="00B76D85"/>
    <w:rsid w:val="00B808A7"/>
    <w:rsid w:val="00B809FD"/>
    <w:rsid w:val="00B80DAD"/>
    <w:rsid w:val="00B8221D"/>
    <w:rsid w:val="00B82910"/>
    <w:rsid w:val="00B82D60"/>
    <w:rsid w:val="00B82D94"/>
    <w:rsid w:val="00B834DA"/>
    <w:rsid w:val="00B83D04"/>
    <w:rsid w:val="00B85195"/>
    <w:rsid w:val="00B8580E"/>
    <w:rsid w:val="00B859B5"/>
    <w:rsid w:val="00B85F9A"/>
    <w:rsid w:val="00B873DB"/>
    <w:rsid w:val="00B909E9"/>
    <w:rsid w:val="00B9192B"/>
    <w:rsid w:val="00B91C13"/>
    <w:rsid w:val="00B93FF1"/>
    <w:rsid w:val="00B946BD"/>
    <w:rsid w:val="00B9492E"/>
    <w:rsid w:val="00B97724"/>
    <w:rsid w:val="00B97752"/>
    <w:rsid w:val="00B9777F"/>
    <w:rsid w:val="00BA1348"/>
    <w:rsid w:val="00BA259F"/>
    <w:rsid w:val="00BA2AA5"/>
    <w:rsid w:val="00BA2CBE"/>
    <w:rsid w:val="00BA62AA"/>
    <w:rsid w:val="00BA6740"/>
    <w:rsid w:val="00BA7B7F"/>
    <w:rsid w:val="00BA7CFD"/>
    <w:rsid w:val="00BA7E07"/>
    <w:rsid w:val="00BB0B6B"/>
    <w:rsid w:val="00BB106B"/>
    <w:rsid w:val="00BB1ED6"/>
    <w:rsid w:val="00BB2E97"/>
    <w:rsid w:val="00BB6AF2"/>
    <w:rsid w:val="00BB6BF3"/>
    <w:rsid w:val="00BB7689"/>
    <w:rsid w:val="00BB7AF5"/>
    <w:rsid w:val="00BC0518"/>
    <w:rsid w:val="00BC15B6"/>
    <w:rsid w:val="00BC26B3"/>
    <w:rsid w:val="00BC3133"/>
    <w:rsid w:val="00BC3628"/>
    <w:rsid w:val="00BC467F"/>
    <w:rsid w:val="00BC5426"/>
    <w:rsid w:val="00BC6F53"/>
    <w:rsid w:val="00BC7EC8"/>
    <w:rsid w:val="00BD131A"/>
    <w:rsid w:val="00BD48C7"/>
    <w:rsid w:val="00BD4D92"/>
    <w:rsid w:val="00BD5CFD"/>
    <w:rsid w:val="00BD610A"/>
    <w:rsid w:val="00BD66A4"/>
    <w:rsid w:val="00BD6BC4"/>
    <w:rsid w:val="00BD6C0F"/>
    <w:rsid w:val="00BD7C9A"/>
    <w:rsid w:val="00BD7EB5"/>
    <w:rsid w:val="00BE0DDB"/>
    <w:rsid w:val="00BE2252"/>
    <w:rsid w:val="00BE29C1"/>
    <w:rsid w:val="00BE3458"/>
    <w:rsid w:val="00BE5413"/>
    <w:rsid w:val="00BE714C"/>
    <w:rsid w:val="00BF19AA"/>
    <w:rsid w:val="00BF2374"/>
    <w:rsid w:val="00BF36CC"/>
    <w:rsid w:val="00BF4C9C"/>
    <w:rsid w:val="00BF5869"/>
    <w:rsid w:val="00BF5B15"/>
    <w:rsid w:val="00BF6357"/>
    <w:rsid w:val="00BF7BEB"/>
    <w:rsid w:val="00C00238"/>
    <w:rsid w:val="00C00C51"/>
    <w:rsid w:val="00C01659"/>
    <w:rsid w:val="00C02FBA"/>
    <w:rsid w:val="00C0474A"/>
    <w:rsid w:val="00C04C5E"/>
    <w:rsid w:val="00C04DE5"/>
    <w:rsid w:val="00C04EEC"/>
    <w:rsid w:val="00C051DB"/>
    <w:rsid w:val="00C05990"/>
    <w:rsid w:val="00C05AD8"/>
    <w:rsid w:val="00C0664B"/>
    <w:rsid w:val="00C06DD8"/>
    <w:rsid w:val="00C10C9C"/>
    <w:rsid w:val="00C11EC5"/>
    <w:rsid w:val="00C14903"/>
    <w:rsid w:val="00C163AF"/>
    <w:rsid w:val="00C16AC5"/>
    <w:rsid w:val="00C16BA7"/>
    <w:rsid w:val="00C17C95"/>
    <w:rsid w:val="00C21316"/>
    <w:rsid w:val="00C23E5E"/>
    <w:rsid w:val="00C26F68"/>
    <w:rsid w:val="00C30B01"/>
    <w:rsid w:val="00C31603"/>
    <w:rsid w:val="00C31EFC"/>
    <w:rsid w:val="00C32760"/>
    <w:rsid w:val="00C32886"/>
    <w:rsid w:val="00C328CA"/>
    <w:rsid w:val="00C3300A"/>
    <w:rsid w:val="00C33E4D"/>
    <w:rsid w:val="00C36956"/>
    <w:rsid w:val="00C36F9C"/>
    <w:rsid w:val="00C403EB"/>
    <w:rsid w:val="00C40641"/>
    <w:rsid w:val="00C40B38"/>
    <w:rsid w:val="00C4121D"/>
    <w:rsid w:val="00C419D0"/>
    <w:rsid w:val="00C41AEC"/>
    <w:rsid w:val="00C43C22"/>
    <w:rsid w:val="00C441D2"/>
    <w:rsid w:val="00C4467F"/>
    <w:rsid w:val="00C45C0C"/>
    <w:rsid w:val="00C4688E"/>
    <w:rsid w:val="00C46F48"/>
    <w:rsid w:val="00C47F67"/>
    <w:rsid w:val="00C51861"/>
    <w:rsid w:val="00C56910"/>
    <w:rsid w:val="00C57E6E"/>
    <w:rsid w:val="00C602FF"/>
    <w:rsid w:val="00C6123D"/>
    <w:rsid w:val="00C61D01"/>
    <w:rsid w:val="00C6393D"/>
    <w:rsid w:val="00C64012"/>
    <w:rsid w:val="00C66A42"/>
    <w:rsid w:val="00C72337"/>
    <w:rsid w:val="00C7454F"/>
    <w:rsid w:val="00C74F97"/>
    <w:rsid w:val="00C75EB0"/>
    <w:rsid w:val="00C76EC5"/>
    <w:rsid w:val="00C80F92"/>
    <w:rsid w:val="00C82739"/>
    <w:rsid w:val="00C86D9F"/>
    <w:rsid w:val="00C90403"/>
    <w:rsid w:val="00C9093A"/>
    <w:rsid w:val="00C90A18"/>
    <w:rsid w:val="00C9201C"/>
    <w:rsid w:val="00C92AA2"/>
    <w:rsid w:val="00C93789"/>
    <w:rsid w:val="00C93D2F"/>
    <w:rsid w:val="00C95846"/>
    <w:rsid w:val="00CA0B25"/>
    <w:rsid w:val="00CA1348"/>
    <w:rsid w:val="00CA1819"/>
    <w:rsid w:val="00CA2A13"/>
    <w:rsid w:val="00CA560E"/>
    <w:rsid w:val="00CA68CF"/>
    <w:rsid w:val="00CA7037"/>
    <w:rsid w:val="00CA7A07"/>
    <w:rsid w:val="00CB0E7C"/>
    <w:rsid w:val="00CB1FC0"/>
    <w:rsid w:val="00CB420C"/>
    <w:rsid w:val="00CB5C9E"/>
    <w:rsid w:val="00CB65F3"/>
    <w:rsid w:val="00CB7180"/>
    <w:rsid w:val="00CB7A0B"/>
    <w:rsid w:val="00CC17A7"/>
    <w:rsid w:val="00CC1D4F"/>
    <w:rsid w:val="00CC3800"/>
    <w:rsid w:val="00CC6ADA"/>
    <w:rsid w:val="00CC7CA6"/>
    <w:rsid w:val="00CD01D4"/>
    <w:rsid w:val="00CD0691"/>
    <w:rsid w:val="00CD1952"/>
    <w:rsid w:val="00CD1A28"/>
    <w:rsid w:val="00CD344A"/>
    <w:rsid w:val="00CD3B57"/>
    <w:rsid w:val="00CD5591"/>
    <w:rsid w:val="00CD56C3"/>
    <w:rsid w:val="00CD7C01"/>
    <w:rsid w:val="00CE03B5"/>
    <w:rsid w:val="00CE0A9C"/>
    <w:rsid w:val="00CE1823"/>
    <w:rsid w:val="00CE2E49"/>
    <w:rsid w:val="00CE429E"/>
    <w:rsid w:val="00CE6284"/>
    <w:rsid w:val="00CE6A1C"/>
    <w:rsid w:val="00CE7625"/>
    <w:rsid w:val="00CF094D"/>
    <w:rsid w:val="00CF1717"/>
    <w:rsid w:val="00CF320E"/>
    <w:rsid w:val="00CF4831"/>
    <w:rsid w:val="00CF5F79"/>
    <w:rsid w:val="00CF670B"/>
    <w:rsid w:val="00CF76DB"/>
    <w:rsid w:val="00D01788"/>
    <w:rsid w:val="00D03138"/>
    <w:rsid w:val="00D109B3"/>
    <w:rsid w:val="00D11D33"/>
    <w:rsid w:val="00D1234E"/>
    <w:rsid w:val="00D128BE"/>
    <w:rsid w:val="00D14AE8"/>
    <w:rsid w:val="00D177C4"/>
    <w:rsid w:val="00D21CC6"/>
    <w:rsid w:val="00D2224C"/>
    <w:rsid w:val="00D22655"/>
    <w:rsid w:val="00D22C02"/>
    <w:rsid w:val="00D26658"/>
    <w:rsid w:val="00D26A84"/>
    <w:rsid w:val="00D30DE0"/>
    <w:rsid w:val="00D32760"/>
    <w:rsid w:val="00D3298D"/>
    <w:rsid w:val="00D3339D"/>
    <w:rsid w:val="00D34B83"/>
    <w:rsid w:val="00D34F80"/>
    <w:rsid w:val="00D350B7"/>
    <w:rsid w:val="00D3530D"/>
    <w:rsid w:val="00D368B6"/>
    <w:rsid w:val="00D379E8"/>
    <w:rsid w:val="00D41E0B"/>
    <w:rsid w:val="00D41EA0"/>
    <w:rsid w:val="00D43886"/>
    <w:rsid w:val="00D4518B"/>
    <w:rsid w:val="00D453C7"/>
    <w:rsid w:val="00D45C19"/>
    <w:rsid w:val="00D45E0C"/>
    <w:rsid w:val="00D4734E"/>
    <w:rsid w:val="00D47CA1"/>
    <w:rsid w:val="00D52959"/>
    <w:rsid w:val="00D53132"/>
    <w:rsid w:val="00D53410"/>
    <w:rsid w:val="00D53610"/>
    <w:rsid w:val="00D53904"/>
    <w:rsid w:val="00D56201"/>
    <w:rsid w:val="00D574AC"/>
    <w:rsid w:val="00D57535"/>
    <w:rsid w:val="00D60517"/>
    <w:rsid w:val="00D60C29"/>
    <w:rsid w:val="00D610E8"/>
    <w:rsid w:val="00D61502"/>
    <w:rsid w:val="00D61F04"/>
    <w:rsid w:val="00D63492"/>
    <w:rsid w:val="00D63642"/>
    <w:rsid w:val="00D646DE"/>
    <w:rsid w:val="00D66E6A"/>
    <w:rsid w:val="00D6726D"/>
    <w:rsid w:val="00D67A07"/>
    <w:rsid w:val="00D67F18"/>
    <w:rsid w:val="00D71093"/>
    <w:rsid w:val="00D71179"/>
    <w:rsid w:val="00D72408"/>
    <w:rsid w:val="00D741E6"/>
    <w:rsid w:val="00D742F9"/>
    <w:rsid w:val="00D74739"/>
    <w:rsid w:val="00D757EB"/>
    <w:rsid w:val="00D76FD5"/>
    <w:rsid w:val="00D80CF8"/>
    <w:rsid w:val="00D81873"/>
    <w:rsid w:val="00D81EA9"/>
    <w:rsid w:val="00D826B3"/>
    <w:rsid w:val="00D83F73"/>
    <w:rsid w:val="00D83FE8"/>
    <w:rsid w:val="00D84484"/>
    <w:rsid w:val="00D845A6"/>
    <w:rsid w:val="00D84870"/>
    <w:rsid w:val="00D862C1"/>
    <w:rsid w:val="00D8686F"/>
    <w:rsid w:val="00D869F5"/>
    <w:rsid w:val="00D86D02"/>
    <w:rsid w:val="00D91AB5"/>
    <w:rsid w:val="00D9315A"/>
    <w:rsid w:val="00D94BE7"/>
    <w:rsid w:val="00D96DE9"/>
    <w:rsid w:val="00D971B4"/>
    <w:rsid w:val="00DA0339"/>
    <w:rsid w:val="00DA034D"/>
    <w:rsid w:val="00DA0D3A"/>
    <w:rsid w:val="00DA3CAC"/>
    <w:rsid w:val="00DA4A43"/>
    <w:rsid w:val="00DA6497"/>
    <w:rsid w:val="00DA6BBF"/>
    <w:rsid w:val="00DA76B7"/>
    <w:rsid w:val="00DB05CE"/>
    <w:rsid w:val="00DB271C"/>
    <w:rsid w:val="00DB2F2E"/>
    <w:rsid w:val="00DB3366"/>
    <w:rsid w:val="00DB379D"/>
    <w:rsid w:val="00DB3C2A"/>
    <w:rsid w:val="00DC49B9"/>
    <w:rsid w:val="00DC5A33"/>
    <w:rsid w:val="00DC5DB6"/>
    <w:rsid w:val="00DC5E69"/>
    <w:rsid w:val="00DC6958"/>
    <w:rsid w:val="00DC792E"/>
    <w:rsid w:val="00DD0165"/>
    <w:rsid w:val="00DD1D62"/>
    <w:rsid w:val="00DD592A"/>
    <w:rsid w:val="00DE0EE4"/>
    <w:rsid w:val="00DE1771"/>
    <w:rsid w:val="00DE2241"/>
    <w:rsid w:val="00DE2A46"/>
    <w:rsid w:val="00DE3116"/>
    <w:rsid w:val="00DE3172"/>
    <w:rsid w:val="00DE33BF"/>
    <w:rsid w:val="00DE3662"/>
    <w:rsid w:val="00DE432C"/>
    <w:rsid w:val="00DE473C"/>
    <w:rsid w:val="00DE5777"/>
    <w:rsid w:val="00DE6334"/>
    <w:rsid w:val="00DE6F13"/>
    <w:rsid w:val="00DE7B99"/>
    <w:rsid w:val="00DF03F8"/>
    <w:rsid w:val="00DF237F"/>
    <w:rsid w:val="00DF281E"/>
    <w:rsid w:val="00DF58BD"/>
    <w:rsid w:val="00DF5E89"/>
    <w:rsid w:val="00DF62ED"/>
    <w:rsid w:val="00DF6700"/>
    <w:rsid w:val="00DF7416"/>
    <w:rsid w:val="00E0044F"/>
    <w:rsid w:val="00E00641"/>
    <w:rsid w:val="00E008A8"/>
    <w:rsid w:val="00E0107A"/>
    <w:rsid w:val="00E013C8"/>
    <w:rsid w:val="00E02A59"/>
    <w:rsid w:val="00E04A17"/>
    <w:rsid w:val="00E059A8"/>
    <w:rsid w:val="00E0665A"/>
    <w:rsid w:val="00E10FE5"/>
    <w:rsid w:val="00E11B68"/>
    <w:rsid w:val="00E14BF1"/>
    <w:rsid w:val="00E1609B"/>
    <w:rsid w:val="00E225B2"/>
    <w:rsid w:val="00E25968"/>
    <w:rsid w:val="00E25BF7"/>
    <w:rsid w:val="00E26EDE"/>
    <w:rsid w:val="00E26FB0"/>
    <w:rsid w:val="00E2759C"/>
    <w:rsid w:val="00E27F7E"/>
    <w:rsid w:val="00E30B7F"/>
    <w:rsid w:val="00E321C1"/>
    <w:rsid w:val="00E3393E"/>
    <w:rsid w:val="00E3476B"/>
    <w:rsid w:val="00E37606"/>
    <w:rsid w:val="00E40717"/>
    <w:rsid w:val="00E40837"/>
    <w:rsid w:val="00E415A3"/>
    <w:rsid w:val="00E415F7"/>
    <w:rsid w:val="00E42F0C"/>
    <w:rsid w:val="00E435D0"/>
    <w:rsid w:val="00E43FF7"/>
    <w:rsid w:val="00E45A13"/>
    <w:rsid w:val="00E46FE3"/>
    <w:rsid w:val="00E50DA6"/>
    <w:rsid w:val="00E51C67"/>
    <w:rsid w:val="00E5326F"/>
    <w:rsid w:val="00E55DAF"/>
    <w:rsid w:val="00E55E97"/>
    <w:rsid w:val="00E56118"/>
    <w:rsid w:val="00E56566"/>
    <w:rsid w:val="00E578D9"/>
    <w:rsid w:val="00E61152"/>
    <w:rsid w:val="00E617E0"/>
    <w:rsid w:val="00E6197B"/>
    <w:rsid w:val="00E622DB"/>
    <w:rsid w:val="00E62791"/>
    <w:rsid w:val="00E62872"/>
    <w:rsid w:val="00E6493C"/>
    <w:rsid w:val="00E65078"/>
    <w:rsid w:val="00E65D57"/>
    <w:rsid w:val="00E71E24"/>
    <w:rsid w:val="00E72032"/>
    <w:rsid w:val="00E72B55"/>
    <w:rsid w:val="00E761AD"/>
    <w:rsid w:val="00E76BCF"/>
    <w:rsid w:val="00E808CB"/>
    <w:rsid w:val="00E80C43"/>
    <w:rsid w:val="00E81BF4"/>
    <w:rsid w:val="00E82678"/>
    <w:rsid w:val="00E83FB7"/>
    <w:rsid w:val="00E849A7"/>
    <w:rsid w:val="00E84B3D"/>
    <w:rsid w:val="00E84F30"/>
    <w:rsid w:val="00E905EC"/>
    <w:rsid w:val="00E90D5F"/>
    <w:rsid w:val="00E9132A"/>
    <w:rsid w:val="00E926ED"/>
    <w:rsid w:val="00E92B33"/>
    <w:rsid w:val="00E93FFD"/>
    <w:rsid w:val="00E94431"/>
    <w:rsid w:val="00E957F0"/>
    <w:rsid w:val="00E96E9F"/>
    <w:rsid w:val="00E97392"/>
    <w:rsid w:val="00E97D40"/>
    <w:rsid w:val="00EA087F"/>
    <w:rsid w:val="00EA1B21"/>
    <w:rsid w:val="00EA28D7"/>
    <w:rsid w:val="00EA4A29"/>
    <w:rsid w:val="00EA4D72"/>
    <w:rsid w:val="00EA5435"/>
    <w:rsid w:val="00EA77DC"/>
    <w:rsid w:val="00EB0136"/>
    <w:rsid w:val="00EB02AF"/>
    <w:rsid w:val="00EB0653"/>
    <w:rsid w:val="00EB1301"/>
    <w:rsid w:val="00EB481F"/>
    <w:rsid w:val="00EB5962"/>
    <w:rsid w:val="00EB63C9"/>
    <w:rsid w:val="00EB7F65"/>
    <w:rsid w:val="00EC0ED9"/>
    <w:rsid w:val="00EC1605"/>
    <w:rsid w:val="00EC2A07"/>
    <w:rsid w:val="00EC2F64"/>
    <w:rsid w:val="00EC46DB"/>
    <w:rsid w:val="00EC5051"/>
    <w:rsid w:val="00EC57B1"/>
    <w:rsid w:val="00EC7CE8"/>
    <w:rsid w:val="00ED060B"/>
    <w:rsid w:val="00ED2CB9"/>
    <w:rsid w:val="00ED342B"/>
    <w:rsid w:val="00ED4903"/>
    <w:rsid w:val="00ED5329"/>
    <w:rsid w:val="00ED79EF"/>
    <w:rsid w:val="00EE136B"/>
    <w:rsid w:val="00EE1C1B"/>
    <w:rsid w:val="00EE38EE"/>
    <w:rsid w:val="00EE3B0C"/>
    <w:rsid w:val="00EE41F3"/>
    <w:rsid w:val="00EE421C"/>
    <w:rsid w:val="00EE4FA0"/>
    <w:rsid w:val="00EE5154"/>
    <w:rsid w:val="00EE6B52"/>
    <w:rsid w:val="00EE7992"/>
    <w:rsid w:val="00EF0498"/>
    <w:rsid w:val="00EF15A9"/>
    <w:rsid w:val="00EF4D02"/>
    <w:rsid w:val="00EF7BEA"/>
    <w:rsid w:val="00EF7C5C"/>
    <w:rsid w:val="00F00537"/>
    <w:rsid w:val="00F00AE3"/>
    <w:rsid w:val="00F01E6F"/>
    <w:rsid w:val="00F0250D"/>
    <w:rsid w:val="00F028E8"/>
    <w:rsid w:val="00F02E7B"/>
    <w:rsid w:val="00F03266"/>
    <w:rsid w:val="00F03643"/>
    <w:rsid w:val="00F046AF"/>
    <w:rsid w:val="00F06939"/>
    <w:rsid w:val="00F0761A"/>
    <w:rsid w:val="00F107A7"/>
    <w:rsid w:val="00F127B7"/>
    <w:rsid w:val="00F140AC"/>
    <w:rsid w:val="00F14D17"/>
    <w:rsid w:val="00F153BB"/>
    <w:rsid w:val="00F153F7"/>
    <w:rsid w:val="00F1566C"/>
    <w:rsid w:val="00F16570"/>
    <w:rsid w:val="00F16628"/>
    <w:rsid w:val="00F16F84"/>
    <w:rsid w:val="00F17287"/>
    <w:rsid w:val="00F203DA"/>
    <w:rsid w:val="00F20737"/>
    <w:rsid w:val="00F22256"/>
    <w:rsid w:val="00F225C5"/>
    <w:rsid w:val="00F22F25"/>
    <w:rsid w:val="00F23435"/>
    <w:rsid w:val="00F2421E"/>
    <w:rsid w:val="00F25121"/>
    <w:rsid w:val="00F26742"/>
    <w:rsid w:val="00F26E21"/>
    <w:rsid w:val="00F27A77"/>
    <w:rsid w:val="00F3150E"/>
    <w:rsid w:val="00F32BE2"/>
    <w:rsid w:val="00F32D79"/>
    <w:rsid w:val="00F35BB7"/>
    <w:rsid w:val="00F3670E"/>
    <w:rsid w:val="00F40742"/>
    <w:rsid w:val="00F41355"/>
    <w:rsid w:val="00F42D4E"/>
    <w:rsid w:val="00F45CA3"/>
    <w:rsid w:val="00F45F2D"/>
    <w:rsid w:val="00F4608F"/>
    <w:rsid w:val="00F47F96"/>
    <w:rsid w:val="00F50DDC"/>
    <w:rsid w:val="00F5346B"/>
    <w:rsid w:val="00F53652"/>
    <w:rsid w:val="00F548AC"/>
    <w:rsid w:val="00F555BB"/>
    <w:rsid w:val="00F56DFE"/>
    <w:rsid w:val="00F57D61"/>
    <w:rsid w:val="00F61479"/>
    <w:rsid w:val="00F61B2D"/>
    <w:rsid w:val="00F623ED"/>
    <w:rsid w:val="00F6348C"/>
    <w:rsid w:val="00F65D18"/>
    <w:rsid w:val="00F6606F"/>
    <w:rsid w:val="00F710AE"/>
    <w:rsid w:val="00F71DA4"/>
    <w:rsid w:val="00F74395"/>
    <w:rsid w:val="00F77F93"/>
    <w:rsid w:val="00F80D0A"/>
    <w:rsid w:val="00F811C8"/>
    <w:rsid w:val="00F8153D"/>
    <w:rsid w:val="00F81A0D"/>
    <w:rsid w:val="00F828DE"/>
    <w:rsid w:val="00F82BCB"/>
    <w:rsid w:val="00F82C86"/>
    <w:rsid w:val="00F83E22"/>
    <w:rsid w:val="00F83F18"/>
    <w:rsid w:val="00F86DEB"/>
    <w:rsid w:val="00F906A8"/>
    <w:rsid w:val="00F93E6E"/>
    <w:rsid w:val="00F94782"/>
    <w:rsid w:val="00F97B82"/>
    <w:rsid w:val="00F97C02"/>
    <w:rsid w:val="00F97E74"/>
    <w:rsid w:val="00FA18D8"/>
    <w:rsid w:val="00FA2BBD"/>
    <w:rsid w:val="00FA2EE5"/>
    <w:rsid w:val="00FA3EA5"/>
    <w:rsid w:val="00FA4BB5"/>
    <w:rsid w:val="00FA5288"/>
    <w:rsid w:val="00FA6622"/>
    <w:rsid w:val="00FB1138"/>
    <w:rsid w:val="00FB556E"/>
    <w:rsid w:val="00FB5CDB"/>
    <w:rsid w:val="00FB7709"/>
    <w:rsid w:val="00FB7E2B"/>
    <w:rsid w:val="00FC1635"/>
    <w:rsid w:val="00FC32C3"/>
    <w:rsid w:val="00FC3578"/>
    <w:rsid w:val="00FC4A0A"/>
    <w:rsid w:val="00FC4B58"/>
    <w:rsid w:val="00FC4E13"/>
    <w:rsid w:val="00FC53E5"/>
    <w:rsid w:val="00FC5709"/>
    <w:rsid w:val="00FC5F13"/>
    <w:rsid w:val="00FC743B"/>
    <w:rsid w:val="00FD07C5"/>
    <w:rsid w:val="00FD0B40"/>
    <w:rsid w:val="00FD102E"/>
    <w:rsid w:val="00FD69F6"/>
    <w:rsid w:val="00FD6BFD"/>
    <w:rsid w:val="00FE099B"/>
    <w:rsid w:val="00FE1586"/>
    <w:rsid w:val="00FE2613"/>
    <w:rsid w:val="00FE3927"/>
    <w:rsid w:val="00FE403B"/>
    <w:rsid w:val="00FE529E"/>
    <w:rsid w:val="00FE656A"/>
    <w:rsid w:val="00FF0405"/>
    <w:rsid w:val="00FF1CEE"/>
    <w:rsid w:val="00FF300F"/>
    <w:rsid w:val="00FF32CB"/>
    <w:rsid w:val="00FF4568"/>
    <w:rsid w:val="00FF5501"/>
    <w:rsid w:val="00FF6EBB"/>
    <w:rsid w:val="00FF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0AE70703"/>
  <w15:docId w15:val="{87E46502-F46D-4417-A1A5-7C0F90084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879"/>
    <w:pPr>
      <w:spacing w:after="0" w:line="240" w:lineRule="auto"/>
    </w:pPr>
    <w:rPr>
      <w:rFonts w:ascii="Helvetica" w:eastAsiaTheme="minorEastAsia" w:hAnsi="Helvetic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79A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6B74"/>
  </w:style>
  <w:style w:type="character" w:styleId="PlaceholderText">
    <w:name w:val="Placeholder Text"/>
    <w:basedOn w:val="DefaultParagraphFont"/>
    <w:uiPriority w:val="99"/>
    <w:semiHidden/>
    <w:rsid w:val="000529B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82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D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D60"/>
    <w:rPr>
      <w:rFonts w:ascii="Helvetica" w:eastAsiaTheme="minorEastAsia" w:hAnsi="Helvetic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D60"/>
    <w:rPr>
      <w:rFonts w:ascii="Helvetica" w:eastAsiaTheme="minorEastAsia" w:hAnsi="Helvetic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D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D60"/>
    <w:rPr>
      <w:rFonts w:ascii="Segoe UI" w:eastAsiaTheme="minorEastAsia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74E3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4E35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4E35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4E35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95E08"/>
    <w:pPr>
      <w:spacing w:after="0" w:line="240" w:lineRule="auto"/>
    </w:pPr>
    <w:rPr>
      <w:rFonts w:ascii="Helvetica" w:eastAsiaTheme="minorEastAsia" w:hAnsi="Helvetica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2C3F29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D741E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661D39"/>
    <w:rPr>
      <w:rFonts w:ascii="Calibri" w:eastAsiaTheme="minorHAnsi" w:hAnsi="Calibr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61D39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E57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hael.sander@env.ethz.ch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CE30B-A5AA-47FF-9C04-255F9E992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4</Pages>
  <Words>2751</Words>
  <Characters>15682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ottish Water</Company>
  <LinksUpToDate>false</LinksUpToDate>
  <CharactersWithSpaces>18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Valdivia-Garcia (PGR)</dc:creator>
  <cp:lastModifiedBy>david werner</cp:lastModifiedBy>
  <cp:revision>21</cp:revision>
  <cp:lastPrinted>2018-10-16T14:33:00Z</cp:lastPrinted>
  <dcterms:created xsi:type="dcterms:W3CDTF">2018-10-24T08:28:00Z</dcterms:created>
  <dcterms:modified xsi:type="dcterms:W3CDTF">2019-05-30T10:35:00Z</dcterms:modified>
</cp:coreProperties>
</file>